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08340" w14:textId="1D60F98C" w:rsidR="00545795" w:rsidRPr="00545795" w:rsidRDefault="00EA56B7" w:rsidP="00EA2637">
      <w:pPr>
        <w:spacing w:line="360" w:lineRule="auto"/>
        <w:jc w:val="center"/>
        <w:rPr>
          <w:b/>
          <w:bCs/>
          <w:kern w:val="0"/>
          <w:sz w:val="26"/>
          <w:szCs w:val="26"/>
          <w14:ligatures w14:val="none"/>
        </w:rPr>
      </w:pPr>
      <w:r>
        <w:rPr>
          <w:b/>
          <w:bCs/>
          <w:kern w:val="0"/>
          <w:sz w:val="26"/>
          <w:szCs w:val="26"/>
          <w14:ligatures w14:val="none"/>
        </w:rPr>
        <w:t>Supplementary Material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AU"/>
          <w14:ligatures w14:val="standardContextual"/>
        </w:rPr>
        <w:id w:val="-21512198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5C0B323" w14:textId="5A021A35" w:rsidR="00AE374C" w:rsidRPr="007E7EB2" w:rsidRDefault="00781B00" w:rsidP="009E4FD5">
          <w:pPr>
            <w:pStyle w:val="TOCHeading"/>
            <w:spacing w:after="120" w:line="360" w:lineRule="auto"/>
            <w:rPr>
              <w:rFonts w:asciiTheme="minorHAnsi" w:hAnsiTheme="minorHAnsi" w:cstheme="minorHAnsi"/>
              <w:b/>
              <w:bCs/>
              <w:color w:val="auto"/>
              <w:sz w:val="26"/>
              <w:szCs w:val="26"/>
            </w:rPr>
          </w:pPr>
          <w:r>
            <w:rPr>
              <w:rFonts w:asciiTheme="minorHAnsi" w:hAnsiTheme="minorHAnsi" w:cstheme="minorHAnsi"/>
              <w:b/>
              <w:bCs/>
              <w:color w:val="auto"/>
              <w:sz w:val="26"/>
              <w:szCs w:val="26"/>
            </w:rPr>
            <w:t>Table of C</w:t>
          </w:r>
          <w:r w:rsidR="00AE374C" w:rsidRPr="007E7EB2">
            <w:rPr>
              <w:rFonts w:asciiTheme="minorHAnsi" w:hAnsiTheme="minorHAnsi" w:cstheme="minorHAnsi"/>
              <w:b/>
              <w:bCs/>
              <w:color w:val="auto"/>
              <w:sz w:val="26"/>
              <w:szCs w:val="26"/>
            </w:rPr>
            <w:t>ontents</w:t>
          </w:r>
        </w:p>
        <w:p w14:paraId="5C9718BA" w14:textId="48E07F6E" w:rsidR="0040488C" w:rsidRDefault="00AE374C" w:rsidP="0040488C">
          <w:pPr>
            <w:pStyle w:val="TOC1"/>
            <w:tabs>
              <w:tab w:val="right" w:leader="dot" w:pos="9016"/>
            </w:tabs>
            <w:spacing w:line="360" w:lineRule="auto"/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1698837" w:history="1">
            <w:r w:rsidR="0040488C" w:rsidRPr="00415BB0">
              <w:rPr>
                <w:rStyle w:val="Hyperlink"/>
                <w:rFonts w:cstheme="minorHAnsi"/>
                <w:b/>
                <w:bCs/>
                <w:noProof/>
              </w:rPr>
              <w:t xml:space="preserve">Supplementary Table 1. </w:t>
            </w:r>
            <w:r w:rsidR="0040488C" w:rsidRPr="0040488C">
              <w:rPr>
                <w:rStyle w:val="Hyperlink"/>
                <w:rFonts w:cstheme="minorHAnsi"/>
                <w:noProof/>
              </w:rPr>
              <w:t>Quality scores of each study using the QHES Checklist</w:t>
            </w:r>
            <w:r w:rsidR="0040488C" w:rsidRPr="0040488C">
              <w:rPr>
                <w:noProof/>
                <w:webHidden/>
              </w:rPr>
              <w:tab/>
            </w:r>
            <w:r w:rsidR="0040488C" w:rsidRPr="0040488C">
              <w:rPr>
                <w:noProof/>
                <w:webHidden/>
              </w:rPr>
              <w:fldChar w:fldCharType="begin"/>
            </w:r>
            <w:r w:rsidR="0040488C" w:rsidRPr="0040488C">
              <w:rPr>
                <w:noProof/>
                <w:webHidden/>
              </w:rPr>
              <w:instrText xml:space="preserve"> PAGEREF _Toc171698837 \h </w:instrText>
            </w:r>
            <w:r w:rsidR="0040488C" w:rsidRPr="0040488C">
              <w:rPr>
                <w:noProof/>
                <w:webHidden/>
              </w:rPr>
            </w:r>
            <w:r w:rsidR="0040488C" w:rsidRPr="0040488C">
              <w:rPr>
                <w:noProof/>
                <w:webHidden/>
              </w:rPr>
              <w:fldChar w:fldCharType="separate"/>
            </w:r>
            <w:r w:rsidR="0040488C" w:rsidRPr="0040488C">
              <w:rPr>
                <w:noProof/>
                <w:webHidden/>
              </w:rPr>
              <w:t>2</w:t>
            </w:r>
            <w:r w:rsidR="0040488C" w:rsidRPr="0040488C">
              <w:rPr>
                <w:noProof/>
                <w:webHidden/>
              </w:rPr>
              <w:fldChar w:fldCharType="end"/>
            </w:r>
          </w:hyperlink>
        </w:p>
        <w:p w14:paraId="2B9C918E" w14:textId="2E0A3FFA" w:rsidR="0040488C" w:rsidRDefault="00B777DA" w:rsidP="0040488C">
          <w:pPr>
            <w:pStyle w:val="TOC1"/>
            <w:tabs>
              <w:tab w:val="right" w:leader="dot" w:pos="9016"/>
            </w:tabs>
            <w:spacing w:line="360" w:lineRule="auto"/>
            <w:rPr>
              <w:rFonts w:eastAsiaTheme="minorEastAsia"/>
              <w:noProof/>
              <w:sz w:val="24"/>
              <w:szCs w:val="24"/>
              <w:lang w:eastAsia="en-AU"/>
            </w:rPr>
          </w:pPr>
          <w:hyperlink w:anchor="_Toc171698838" w:history="1">
            <w:r w:rsidR="0040488C" w:rsidRPr="00415BB0">
              <w:rPr>
                <w:rStyle w:val="Hyperlink"/>
                <w:rFonts w:cstheme="minorHAnsi"/>
                <w:b/>
                <w:bCs/>
                <w:noProof/>
              </w:rPr>
              <w:t xml:space="preserve">Supplementary Table 2. </w:t>
            </w:r>
            <w:r w:rsidR="0040488C" w:rsidRPr="0040488C">
              <w:rPr>
                <w:rStyle w:val="Hyperlink"/>
                <w:rFonts w:cstheme="minorHAnsi"/>
                <w:noProof/>
              </w:rPr>
              <w:t>Types of costs and outcomes included in economic evaluations of Indigenous eye care services.</w:t>
            </w:r>
            <w:r w:rsidR="0040488C" w:rsidRPr="0040488C">
              <w:rPr>
                <w:noProof/>
                <w:webHidden/>
              </w:rPr>
              <w:tab/>
            </w:r>
            <w:r w:rsidR="0040488C" w:rsidRPr="0040488C">
              <w:rPr>
                <w:noProof/>
                <w:webHidden/>
              </w:rPr>
              <w:fldChar w:fldCharType="begin"/>
            </w:r>
            <w:r w:rsidR="0040488C" w:rsidRPr="0040488C">
              <w:rPr>
                <w:noProof/>
                <w:webHidden/>
              </w:rPr>
              <w:instrText xml:space="preserve"> PAGEREF _Toc171698838 \h </w:instrText>
            </w:r>
            <w:r w:rsidR="0040488C" w:rsidRPr="0040488C">
              <w:rPr>
                <w:noProof/>
                <w:webHidden/>
              </w:rPr>
            </w:r>
            <w:r w:rsidR="0040488C" w:rsidRPr="0040488C">
              <w:rPr>
                <w:noProof/>
                <w:webHidden/>
              </w:rPr>
              <w:fldChar w:fldCharType="separate"/>
            </w:r>
            <w:r w:rsidR="0040488C" w:rsidRPr="0040488C">
              <w:rPr>
                <w:noProof/>
                <w:webHidden/>
              </w:rPr>
              <w:t>3</w:t>
            </w:r>
            <w:r w:rsidR="0040488C" w:rsidRPr="0040488C">
              <w:rPr>
                <w:noProof/>
                <w:webHidden/>
              </w:rPr>
              <w:fldChar w:fldCharType="end"/>
            </w:r>
          </w:hyperlink>
        </w:p>
        <w:p w14:paraId="3088C356" w14:textId="49548236" w:rsidR="0040488C" w:rsidRDefault="00B777DA" w:rsidP="0040488C">
          <w:pPr>
            <w:pStyle w:val="TOC1"/>
            <w:tabs>
              <w:tab w:val="right" w:leader="dot" w:pos="9016"/>
            </w:tabs>
            <w:spacing w:line="360" w:lineRule="auto"/>
            <w:rPr>
              <w:rFonts w:eastAsiaTheme="minorEastAsia"/>
              <w:noProof/>
              <w:sz w:val="24"/>
              <w:szCs w:val="24"/>
              <w:lang w:eastAsia="en-AU"/>
            </w:rPr>
          </w:pPr>
          <w:hyperlink w:anchor="_Toc171698839" w:history="1">
            <w:r w:rsidR="0040488C" w:rsidRPr="00415BB0">
              <w:rPr>
                <w:rStyle w:val="Hyperlink"/>
                <w:rFonts w:cstheme="minorHAnsi"/>
                <w:b/>
                <w:bCs/>
                <w:noProof/>
              </w:rPr>
              <w:t>References</w:t>
            </w:r>
            <w:r w:rsidR="0040488C">
              <w:rPr>
                <w:noProof/>
                <w:webHidden/>
              </w:rPr>
              <w:tab/>
            </w:r>
            <w:r w:rsidR="0040488C">
              <w:rPr>
                <w:noProof/>
                <w:webHidden/>
              </w:rPr>
              <w:fldChar w:fldCharType="begin"/>
            </w:r>
            <w:r w:rsidR="0040488C">
              <w:rPr>
                <w:noProof/>
                <w:webHidden/>
              </w:rPr>
              <w:instrText xml:space="preserve"> PAGEREF _Toc171698839 \h </w:instrText>
            </w:r>
            <w:r w:rsidR="0040488C">
              <w:rPr>
                <w:noProof/>
                <w:webHidden/>
              </w:rPr>
            </w:r>
            <w:r w:rsidR="0040488C">
              <w:rPr>
                <w:noProof/>
                <w:webHidden/>
              </w:rPr>
              <w:fldChar w:fldCharType="separate"/>
            </w:r>
            <w:r w:rsidR="0040488C">
              <w:rPr>
                <w:noProof/>
                <w:webHidden/>
              </w:rPr>
              <w:t>7</w:t>
            </w:r>
            <w:r w:rsidR="0040488C">
              <w:rPr>
                <w:noProof/>
                <w:webHidden/>
              </w:rPr>
              <w:fldChar w:fldCharType="end"/>
            </w:r>
          </w:hyperlink>
        </w:p>
        <w:p w14:paraId="3CA525C6" w14:textId="09BA906A" w:rsidR="00AE374C" w:rsidRDefault="00AE374C" w:rsidP="0040488C">
          <w:pPr>
            <w:spacing w:line="36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20AB7E71" w14:textId="03B52018" w:rsidR="00782E8F" w:rsidRDefault="00782E8F" w:rsidP="007C66FF">
      <w:pPr>
        <w:tabs>
          <w:tab w:val="left" w:pos="1362"/>
        </w:tabs>
        <w:spacing w:line="480" w:lineRule="auto"/>
        <w:rPr>
          <w:kern w:val="0"/>
          <w14:ligatures w14:val="none"/>
        </w:rPr>
      </w:pPr>
    </w:p>
    <w:p w14:paraId="71BC7F37" w14:textId="6E1E74D0" w:rsidR="007C66FF" w:rsidRPr="007C66FF" w:rsidRDefault="007C66FF" w:rsidP="007C66FF">
      <w:pPr>
        <w:tabs>
          <w:tab w:val="left" w:pos="1362"/>
        </w:tabs>
        <w:sectPr w:rsidR="007C66FF" w:rsidRPr="007C66FF" w:rsidSect="007E65C9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ab/>
      </w:r>
    </w:p>
    <w:tbl>
      <w:tblPr>
        <w:tblStyle w:val="PlainTable411"/>
        <w:tblpPr w:leftFromText="180" w:rightFromText="180" w:vertAnchor="text" w:horzAnchor="margin" w:tblpY="546"/>
        <w:tblW w:w="9458" w:type="dxa"/>
        <w:tblLayout w:type="fixed"/>
        <w:tblLook w:val="04A0" w:firstRow="1" w:lastRow="0" w:firstColumn="1" w:lastColumn="0" w:noHBand="0" w:noVBand="1"/>
      </w:tblPr>
      <w:tblGrid>
        <w:gridCol w:w="1786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680"/>
      </w:tblGrid>
      <w:tr w:rsidR="00C03EA2" w:rsidRPr="00782E8F" w14:paraId="4F842651" w14:textId="77777777" w:rsidTr="00C03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  <w:shd w:val="clear" w:color="auto" w:fill="7F7F7F" w:themeFill="text1" w:themeFillTint="80"/>
          </w:tcPr>
          <w:p w14:paraId="68AF77C7" w14:textId="77777777" w:rsidR="00C03EA2" w:rsidRPr="00782E8F" w:rsidRDefault="00C03EA2" w:rsidP="00C03EA2">
            <w:pPr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lastRenderedPageBreak/>
              <w:t>Author (Year)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2E92EF3A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55F0470E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7DE2CCC2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00D6252B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325C8B4F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5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23592161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6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2D6256C0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7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30A6D10A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8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0AAE4131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9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5A07BABF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10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75940D95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11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4BDA0DB5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12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074CA6E8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13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22ABD711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14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35667746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15</w:t>
            </w:r>
          </w:p>
        </w:tc>
        <w:tc>
          <w:tcPr>
            <w:tcW w:w="437" w:type="dxa"/>
            <w:shd w:val="clear" w:color="auto" w:fill="7F7F7F" w:themeFill="text1" w:themeFillTint="80"/>
          </w:tcPr>
          <w:p w14:paraId="36FA98F0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16</w:t>
            </w:r>
          </w:p>
        </w:tc>
        <w:tc>
          <w:tcPr>
            <w:tcW w:w="680" w:type="dxa"/>
            <w:shd w:val="clear" w:color="auto" w:fill="7F7F7F" w:themeFill="text1" w:themeFillTint="80"/>
          </w:tcPr>
          <w:p w14:paraId="46CA073A" w14:textId="77777777" w:rsidR="00C03EA2" w:rsidRPr="00782E8F" w:rsidRDefault="00C03EA2" w:rsidP="00C03E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</w:rPr>
            </w:pPr>
            <w:r w:rsidRPr="00782E8F">
              <w:rPr>
                <w:color w:val="FFFFFF" w:themeColor="background1"/>
                <w:sz w:val="20"/>
                <w:szCs w:val="20"/>
              </w:rPr>
              <w:t>Score (%)</w:t>
            </w:r>
          </w:p>
        </w:tc>
      </w:tr>
      <w:tr w:rsidR="00C03EA2" w:rsidRPr="00782E8F" w14:paraId="2563E37F" w14:textId="77777777" w:rsidTr="00C0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1BBEE0FF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Griffith (1993)</w:t>
            </w:r>
          </w:p>
        </w:tc>
        <w:tc>
          <w:tcPr>
            <w:tcW w:w="437" w:type="dxa"/>
          </w:tcPr>
          <w:p w14:paraId="04CA5BE0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62334D8E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65332EBB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7949638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1A53DDD4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E71CEAE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0F12B9B0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C6A4B8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4E196B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D610983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EB69E43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1EE2489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A083B19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58D01149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41340A3E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479B582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680" w:type="dxa"/>
          </w:tcPr>
          <w:p w14:paraId="4C34EC8E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</w:tr>
      <w:tr w:rsidR="00C03EA2" w:rsidRPr="00782E8F" w14:paraId="264E7B50" w14:textId="77777777" w:rsidTr="00C03EA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041B45CC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Jaworski (1996)</w:t>
            </w:r>
          </w:p>
        </w:tc>
        <w:tc>
          <w:tcPr>
            <w:tcW w:w="437" w:type="dxa"/>
          </w:tcPr>
          <w:p w14:paraId="2551619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E1A172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9F71494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6DD2A56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4DAE046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27EBB11F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7F6B39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E54DD6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8BEBD0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86715F4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5C20C0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0535E74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95B44AF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D66BE6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49A41D11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7FBED71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680" w:type="dxa"/>
          </w:tcPr>
          <w:p w14:paraId="56D0E0D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9</w:t>
            </w:r>
          </w:p>
        </w:tc>
      </w:tr>
      <w:tr w:rsidR="00C03EA2" w:rsidRPr="00782E8F" w14:paraId="38BCCF4D" w14:textId="77777777" w:rsidTr="00C0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2BDD726C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Martin (1998)</w:t>
            </w:r>
          </w:p>
        </w:tc>
        <w:tc>
          <w:tcPr>
            <w:tcW w:w="437" w:type="dxa"/>
          </w:tcPr>
          <w:p w14:paraId="697B6236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D73AEA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A00DC65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2E13D55A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49EC9C2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530A3A6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0602D25A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354C7F44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52BB32D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29B15F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2A74C3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2724F5B7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4FF32560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3DEDC10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6513B5C9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4031C459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680" w:type="dxa"/>
          </w:tcPr>
          <w:p w14:paraId="50466C7D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 w:rsidR="00C03EA2" w:rsidRPr="00782E8F" w14:paraId="51D53AB8" w14:textId="77777777" w:rsidTr="00C03EA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3E699949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Miller (2003)</w:t>
            </w:r>
          </w:p>
        </w:tc>
        <w:tc>
          <w:tcPr>
            <w:tcW w:w="437" w:type="dxa"/>
          </w:tcPr>
          <w:p w14:paraId="742A56F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7572C95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656048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2CF7A16E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32F8C743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D012810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006AB5A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8C84261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55A7543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F5774B4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924D29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04AFC35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5E5F4A9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41E7F49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A9F7F6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3E85D60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680" w:type="dxa"/>
          </w:tcPr>
          <w:p w14:paraId="1453118E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</w:tr>
      <w:tr w:rsidR="00C03EA2" w:rsidRPr="00782E8F" w14:paraId="3F46F435" w14:textId="77777777" w:rsidTr="00C0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7C3A7F47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782E8F">
              <w:rPr>
                <w:b w:val="0"/>
                <w:bCs w:val="0"/>
                <w:sz w:val="18"/>
                <w:szCs w:val="18"/>
              </w:rPr>
              <w:t>Maberley</w:t>
            </w:r>
            <w:proofErr w:type="spellEnd"/>
            <w:r w:rsidRPr="00782E8F">
              <w:rPr>
                <w:b w:val="0"/>
                <w:bCs w:val="0"/>
                <w:sz w:val="18"/>
                <w:szCs w:val="18"/>
              </w:rPr>
              <w:t xml:space="preserve"> (2003)</w:t>
            </w:r>
          </w:p>
        </w:tc>
        <w:tc>
          <w:tcPr>
            <w:tcW w:w="437" w:type="dxa"/>
          </w:tcPr>
          <w:p w14:paraId="6B31D036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10D868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EEFAE75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C049340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1691C270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0DD0166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98BA787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DA6E174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623D8D5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58425E56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529E5E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3366A963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47D1136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D09FAB7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2E41DDE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45A89E4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680" w:type="dxa"/>
          </w:tcPr>
          <w:p w14:paraId="3068CB2B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6</w:t>
            </w:r>
          </w:p>
        </w:tc>
      </w:tr>
      <w:tr w:rsidR="00C03EA2" w:rsidRPr="00782E8F" w14:paraId="7D0D1E86" w14:textId="77777777" w:rsidTr="00C03EA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201368F3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Jin (2004)</w:t>
            </w:r>
          </w:p>
        </w:tc>
        <w:tc>
          <w:tcPr>
            <w:tcW w:w="437" w:type="dxa"/>
          </w:tcPr>
          <w:p w14:paraId="23AE07FF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67593AE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47AF7671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15FAD09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3E7DFFE5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2CED4EE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53CB4EAE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9964719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55326B6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A4F997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ABF9A3D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138CE37D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EFFF746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5CBDE92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CA599B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807C013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680" w:type="dxa"/>
          </w:tcPr>
          <w:p w14:paraId="5C607FA1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</w:tr>
      <w:tr w:rsidR="00C03EA2" w:rsidRPr="00782E8F" w14:paraId="5394C4AB" w14:textId="77777777" w:rsidTr="00C0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7B58EF1D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Whited (2005)</w:t>
            </w:r>
          </w:p>
        </w:tc>
        <w:tc>
          <w:tcPr>
            <w:tcW w:w="437" w:type="dxa"/>
          </w:tcPr>
          <w:p w14:paraId="1DDA363B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75F314D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9F335D4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2650493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86D26E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E7B8D20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4E1B734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23E10AB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3212549A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44461AE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E63F97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C675A32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3FC20EE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A88328A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6079713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C3B7D8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680" w:type="dxa"/>
          </w:tcPr>
          <w:p w14:paraId="614C9FA1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5</w:t>
            </w:r>
          </w:p>
        </w:tc>
      </w:tr>
      <w:tr w:rsidR="00C03EA2" w:rsidRPr="00782E8F" w14:paraId="0B0A2133" w14:textId="77777777" w:rsidTr="00C03EA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0D49C484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Ho (2006)</w:t>
            </w:r>
          </w:p>
        </w:tc>
        <w:tc>
          <w:tcPr>
            <w:tcW w:w="437" w:type="dxa"/>
          </w:tcPr>
          <w:p w14:paraId="6204C11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B71421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3021E6F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35688AD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19C63489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3DA1D85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41AB6889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7D614D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AEADB2B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EE6D0A5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7DF237B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066101D9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290A55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223EDB3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7629F8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6D8DE988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680" w:type="dxa"/>
          </w:tcPr>
          <w:p w14:paraId="78450628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C03EA2" w:rsidRPr="00782E8F" w14:paraId="562168E3" w14:textId="77777777" w:rsidTr="00C0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1EA84DF6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Kumar (2006)</w:t>
            </w:r>
          </w:p>
        </w:tc>
        <w:tc>
          <w:tcPr>
            <w:tcW w:w="437" w:type="dxa"/>
          </w:tcPr>
          <w:p w14:paraId="39C3A531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1A525F0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7AD398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B8606D5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4FC0D1B9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33A96D3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69B8F6B7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7DDB10E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EDE597B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31B6CA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E24C3A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7373785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2FDDD205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6BCEC6E1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6B0A75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2117DEA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680" w:type="dxa"/>
          </w:tcPr>
          <w:p w14:paraId="24185FD6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 w:rsidR="00C03EA2" w:rsidRPr="00782E8F" w14:paraId="416A74CC" w14:textId="77777777" w:rsidTr="00C03EA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5AC1A5A1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Turner (</w:t>
            </w:r>
            <w:proofErr w:type="gramStart"/>
            <w:r w:rsidRPr="00782E8F">
              <w:rPr>
                <w:b w:val="0"/>
                <w:bCs w:val="0"/>
                <w:sz w:val="18"/>
                <w:szCs w:val="18"/>
              </w:rPr>
              <w:t>2011)a</w:t>
            </w:r>
            <w:proofErr w:type="gramEnd"/>
          </w:p>
        </w:tc>
        <w:tc>
          <w:tcPr>
            <w:tcW w:w="437" w:type="dxa"/>
          </w:tcPr>
          <w:p w14:paraId="51FBF12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95FFD1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27D994E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76EE40F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642FD90F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AA6FB7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130A47C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C7113B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90ED6BB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950B00D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77EE70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4A7288CE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6F731AF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439E129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6B7FD2E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1CA250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680" w:type="dxa"/>
          </w:tcPr>
          <w:p w14:paraId="62FA8FC5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</w:tr>
      <w:tr w:rsidR="00C03EA2" w:rsidRPr="00782E8F" w14:paraId="0AFFF752" w14:textId="77777777" w:rsidTr="00C0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2C0F9618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Turner (</w:t>
            </w:r>
            <w:proofErr w:type="gramStart"/>
            <w:r w:rsidRPr="00782E8F">
              <w:rPr>
                <w:b w:val="0"/>
                <w:bCs w:val="0"/>
                <w:sz w:val="18"/>
                <w:szCs w:val="18"/>
              </w:rPr>
              <w:t>2011)b</w:t>
            </w:r>
            <w:proofErr w:type="gramEnd"/>
          </w:p>
        </w:tc>
        <w:tc>
          <w:tcPr>
            <w:tcW w:w="437" w:type="dxa"/>
          </w:tcPr>
          <w:p w14:paraId="6CFDE458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32DE4B3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2AB940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B5B7537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3EAC8557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B842395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17560830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A84D30E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4A1B413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3A861DA3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62BBCC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16F6BBF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296EFF8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4380B7C3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3C16964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4990AF03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680" w:type="dxa"/>
          </w:tcPr>
          <w:p w14:paraId="4E96D1EB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</w:tr>
      <w:tr w:rsidR="00C03EA2" w:rsidRPr="00782E8F" w14:paraId="0F473E10" w14:textId="77777777" w:rsidTr="00C03EA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18BFBB31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FNQLHSSC (2013)</w:t>
            </w:r>
          </w:p>
        </w:tc>
        <w:tc>
          <w:tcPr>
            <w:tcW w:w="437" w:type="dxa"/>
          </w:tcPr>
          <w:p w14:paraId="0E7CF556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ADC8FFF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2A8D2CD6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4FDE9AF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1BFA8D2F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606F6C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0436EF31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A82E0AD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9F21754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775BA1E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A721179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05154379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BCA3DD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38B251FE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C0059A9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247C80D0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680" w:type="dxa"/>
          </w:tcPr>
          <w:p w14:paraId="57666BED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 w:rsidR="00C03EA2" w:rsidRPr="00782E8F" w14:paraId="304B1095" w14:textId="77777777" w:rsidTr="00C0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3B24B2EC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Ellery (2014)</w:t>
            </w:r>
          </w:p>
        </w:tc>
        <w:tc>
          <w:tcPr>
            <w:tcW w:w="437" w:type="dxa"/>
          </w:tcPr>
          <w:p w14:paraId="09F0C9AD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5759F54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C6E3D2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C2D8AF0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A37FDBE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10E32D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8C26E7A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6151384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19A7695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DC424D7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8C64FD4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AF15E72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8C0FA81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5E56FE74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A6C8EF1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1B4957B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680" w:type="dxa"/>
          </w:tcPr>
          <w:p w14:paraId="47D77908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6</w:t>
            </w:r>
          </w:p>
        </w:tc>
      </w:tr>
      <w:tr w:rsidR="00C03EA2" w:rsidRPr="00782E8F" w14:paraId="7BB2EB89" w14:textId="77777777" w:rsidTr="00C03EA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4AC7F474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PWC (2015)</w:t>
            </w:r>
          </w:p>
        </w:tc>
        <w:tc>
          <w:tcPr>
            <w:tcW w:w="437" w:type="dxa"/>
          </w:tcPr>
          <w:p w14:paraId="73F9D530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274847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B0B27D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604560B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7F65D64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0D9A24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8327041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20942E3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3857B22B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75ADBD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3B084C6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5E26636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9780DFF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DBDA429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F4F9F65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CA2D21D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680" w:type="dxa"/>
          </w:tcPr>
          <w:p w14:paraId="4D637601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5</w:t>
            </w:r>
          </w:p>
        </w:tc>
      </w:tr>
      <w:tr w:rsidR="00C03EA2" w:rsidRPr="00782E8F" w14:paraId="529E4EA6" w14:textId="77777777" w:rsidTr="00C0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1A02EB8C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782E8F">
              <w:rPr>
                <w:b w:val="0"/>
                <w:bCs w:val="0"/>
                <w:sz w:val="18"/>
                <w:szCs w:val="18"/>
              </w:rPr>
              <w:t>Kanagasingam</w:t>
            </w:r>
            <w:proofErr w:type="spellEnd"/>
            <w:r w:rsidRPr="00782E8F">
              <w:rPr>
                <w:b w:val="0"/>
                <w:bCs w:val="0"/>
                <w:sz w:val="18"/>
                <w:szCs w:val="18"/>
              </w:rPr>
              <w:t xml:space="preserve"> (2015)</w:t>
            </w:r>
          </w:p>
        </w:tc>
        <w:tc>
          <w:tcPr>
            <w:tcW w:w="437" w:type="dxa"/>
          </w:tcPr>
          <w:p w14:paraId="7D13083D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5E2FF6B5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11862FB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4F9A203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66D36AB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57B31021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0B7EADAA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5D906E9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41EADC4E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6A1276F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616C0C98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092C1C02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C3B24B5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3FC2580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B3748C8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2F02415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680" w:type="dxa"/>
          </w:tcPr>
          <w:p w14:paraId="21A5042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</w:tr>
      <w:tr w:rsidR="00C03EA2" w:rsidRPr="00782E8F" w14:paraId="2F94C66F" w14:textId="77777777" w:rsidTr="00C03EA2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1E3C0C66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Kim (2015)</w:t>
            </w:r>
            <w:r w:rsidRPr="00782E8F">
              <w:rPr>
                <w:b w:val="0"/>
                <w:bCs w:val="0"/>
                <w:sz w:val="18"/>
                <w:szCs w:val="18"/>
              </w:rPr>
              <w:br/>
            </w:r>
          </w:p>
        </w:tc>
        <w:tc>
          <w:tcPr>
            <w:tcW w:w="437" w:type="dxa"/>
          </w:tcPr>
          <w:p w14:paraId="00B47395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5C2DC65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3F8DCA30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D925AF5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32B83E20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61341249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25AE715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03F8D0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112C8C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8ADFFDF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63DC59B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6AD2C2F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28E810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FF7E63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446D60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2C8E4195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680" w:type="dxa"/>
          </w:tcPr>
          <w:p w14:paraId="6876C5F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</w:tr>
      <w:tr w:rsidR="00C03EA2" w:rsidRPr="00782E8F" w14:paraId="3D81754E" w14:textId="77777777" w:rsidTr="00C0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798D4AEA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Razavi (2016)</w:t>
            </w:r>
          </w:p>
        </w:tc>
        <w:tc>
          <w:tcPr>
            <w:tcW w:w="437" w:type="dxa"/>
          </w:tcPr>
          <w:p w14:paraId="3C7FF4D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3E16D86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A3359BD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F067A02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26836A1B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A8A5D4F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492A6ED3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BEA674B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A89B5D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0129E73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5558057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5C2945E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66C510B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46DD275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342FCCF0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8D5E589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680" w:type="dxa"/>
          </w:tcPr>
          <w:p w14:paraId="30D38426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5</w:t>
            </w:r>
          </w:p>
        </w:tc>
      </w:tr>
      <w:tr w:rsidR="00C03EA2" w:rsidRPr="00782E8F" w14:paraId="45C4C440" w14:textId="77777777" w:rsidTr="00C03EA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2A7E0076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r w:rsidRPr="00782E8F">
              <w:rPr>
                <w:b w:val="0"/>
                <w:bCs w:val="0"/>
                <w:sz w:val="18"/>
                <w:szCs w:val="18"/>
              </w:rPr>
              <w:t>Ballreich (2016)</w:t>
            </w:r>
          </w:p>
        </w:tc>
        <w:tc>
          <w:tcPr>
            <w:tcW w:w="437" w:type="dxa"/>
          </w:tcPr>
          <w:p w14:paraId="3EE48183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F4965D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DD4CE7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8023BA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58B7FA0B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500598E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9786319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3A7E66A3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E3449AB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6FADF6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7159CB7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1CE0360E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086810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23114130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7FE9F2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E2BCD3E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680" w:type="dxa"/>
          </w:tcPr>
          <w:p w14:paraId="616DA0F5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</w:t>
            </w:r>
          </w:p>
        </w:tc>
      </w:tr>
      <w:tr w:rsidR="00C03EA2" w:rsidRPr="00782E8F" w14:paraId="6E733112" w14:textId="77777777" w:rsidTr="00C0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28A99EA6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782E8F">
              <w:rPr>
                <w:b w:val="0"/>
                <w:bCs w:val="0"/>
                <w:sz w:val="18"/>
                <w:szCs w:val="18"/>
              </w:rPr>
              <w:t>Kanjee</w:t>
            </w:r>
            <w:proofErr w:type="spellEnd"/>
            <w:r w:rsidRPr="00782E8F">
              <w:rPr>
                <w:b w:val="0"/>
                <w:bCs w:val="0"/>
                <w:sz w:val="18"/>
                <w:szCs w:val="18"/>
              </w:rPr>
              <w:t xml:space="preserve"> (2017)</w:t>
            </w:r>
          </w:p>
        </w:tc>
        <w:tc>
          <w:tcPr>
            <w:tcW w:w="437" w:type="dxa"/>
          </w:tcPr>
          <w:p w14:paraId="0E380027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56A9457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4C97B9D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097FDBE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51EE3558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3A814A36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0D08B9E9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2D0CD47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3F5FE805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5D54EFBE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1E7E2364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68208539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2A3CA00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20894A3A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4DF15FF2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FFAAEB1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680" w:type="dxa"/>
          </w:tcPr>
          <w:p w14:paraId="0F0C85BC" w14:textId="77777777" w:rsidR="00C03EA2" w:rsidRPr="00782E8F" w:rsidRDefault="00C03EA2" w:rsidP="00C0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3</w:t>
            </w:r>
          </w:p>
        </w:tc>
      </w:tr>
      <w:tr w:rsidR="00C03EA2" w:rsidRPr="00782E8F" w14:paraId="0974AB06" w14:textId="77777777" w:rsidTr="00C03EA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6" w:type="dxa"/>
          </w:tcPr>
          <w:p w14:paraId="542E6D15" w14:textId="77777777" w:rsidR="00C03EA2" w:rsidRPr="00782E8F" w:rsidRDefault="00C03EA2" w:rsidP="00C03EA2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782E8F">
              <w:rPr>
                <w:b w:val="0"/>
                <w:bCs w:val="0"/>
                <w:sz w:val="18"/>
                <w:szCs w:val="18"/>
              </w:rPr>
              <w:t>Stanimirovic</w:t>
            </w:r>
            <w:proofErr w:type="spellEnd"/>
            <w:r w:rsidRPr="00782E8F">
              <w:rPr>
                <w:b w:val="0"/>
                <w:bCs w:val="0"/>
                <w:sz w:val="18"/>
                <w:szCs w:val="18"/>
              </w:rPr>
              <w:t xml:space="preserve"> (2019)</w:t>
            </w:r>
          </w:p>
        </w:tc>
        <w:tc>
          <w:tcPr>
            <w:tcW w:w="437" w:type="dxa"/>
          </w:tcPr>
          <w:p w14:paraId="141BAE0D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04F0E006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27CEFB9B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4A97305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A</w:t>
            </w:r>
          </w:p>
        </w:tc>
        <w:tc>
          <w:tcPr>
            <w:tcW w:w="437" w:type="dxa"/>
          </w:tcPr>
          <w:p w14:paraId="25265AF0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B7B812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5C16987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69E3411A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4E456DAB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588D1030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36B2DDD3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6F4C01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437" w:type="dxa"/>
          </w:tcPr>
          <w:p w14:paraId="767932E6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22A2A2E2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544F7F5C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N</w:t>
            </w:r>
          </w:p>
        </w:tc>
        <w:tc>
          <w:tcPr>
            <w:tcW w:w="437" w:type="dxa"/>
          </w:tcPr>
          <w:p w14:paraId="08D5BC4D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2E8F">
              <w:rPr>
                <w:sz w:val="18"/>
                <w:szCs w:val="18"/>
              </w:rPr>
              <w:t>Y</w:t>
            </w:r>
          </w:p>
        </w:tc>
        <w:tc>
          <w:tcPr>
            <w:tcW w:w="680" w:type="dxa"/>
          </w:tcPr>
          <w:p w14:paraId="0AA57B37" w14:textId="77777777" w:rsidR="00C03EA2" w:rsidRPr="00782E8F" w:rsidRDefault="00C03EA2" w:rsidP="00C03E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2E8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</w:tr>
    </w:tbl>
    <w:p w14:paraId="29055EA9" w14:textId="58DC6315" w:rsidR="00C03EA2" w:rsidRPr="00C03EA2" w:rsidRDefault="00C03EA2" w:rsidP="00C03EA2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0" w:name="_Toc171698837"/>
      <w:r w:rsidRPr="00C03EA2">
        <w:rPr>
          <w:rFonts w:asciiTheme="minorHAnsi" w:hAnsiTheme="minorHAnsi" w:cstheme="minorHAnsi"/>
          <w:b/>
          <w:bCs/>
          <w:color w:val="auto"/>
          <w:sz w:val="24"/>
          <w:szCs w:val="24"/>
        </w:rPr>
        <w:t>Supplementary Table 1</w:t>
      </w:r>
      <w:r w:rsidR="00AA1700">
        <w:rPr>
          <w:rFonts w:asciiTheme="minorHAnsi" w:hAnsiTheme="minorHAnsi" w:cstheme="minorHAnsi"/>
          <w:b/>
          <w:bCs/>
          <w:color w:val="auto"/>
          <w:sz w:val="24"/>
          <w:szCs w:val="24"/>
        </w:rPr>
        <w:t>.</w:t>
      </w:r>
      <w:r w:rsidRPr="00C03EA2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Quality scores of each study using the QHES Checklist</w:t>
      </w:r>
      <w:bookmarkEnd w:id="0"/>
    </w:p>
    <w:p w14:paraId="5BD1C7F0" w14:textId="77777777" w:rsidR="00C03EA2" w:rsidRPr="00782E8F" w:rsidRDefault="00C03EA2" w:rsidP="00C03EA2">
      <w:pPr>
        <w:spacing w:line="480" w:lineRule="auto"/>
        <w:rPr>
          <w:kern w:val="0"/>
          <w14:ligatures w14:val="none"/>
        </w:rPr>
      </w:pPr>
      <w:r w:rsidRPr="00782E8F">
        <w:rPr>
          <w:kern w:val="0"/>
          <w14:ligatures w14:val="none"/>
        </w:rPr>
        <w:t xml:space="preserve">N= </w:t>
      </w:r>
      <w:r>
        <w:rPr>
          <w:kern w:val="0"/>
          <w14:ligatures w14:val="none"/>
        </w:rPr>
        <w:t>n</w:t>
      </w:r>
      <w:r w:rsidRPr="00782E8F">
        <w:rPr>
          <w:kern w:val="0"/>
          <w14:ligatures w14:val="none"/>
        </w:rPr>
        <w:t>o; Y = yes; NA = not applicable</w:t>
      </w:r>
    </w:p>
    <w:p w14:paraId="4CC5B196" w14:textId="77777777" w:rsidR="00782E8F" w:rsidRPr="00782E8F" w:rsidRDefault="00782E8F" w:rsidP="00782E8F">
      <w:pPr>
        <w:spacing w:line="480" w:lineRule="auto"/>
        <w:rPr>
          <w:kern w:val="0"/>
          <w14:ligatures w14:val="none"/>
        </w:rPr>
      </w:pPr>
    </w:p>
    <w:p w14:paraId="6F64F8FE" w14:textId="77777777" w:rsidR="00782E8F" w:rsidRPr="00782E8F" w:rsidRDefault="00782E8F" w:rsidP="00782E8F">
      <w:pPr>
        <w:spacing w:line="480" w:lineRule="auto"/>
        <w:rPr>
          <w:kern w:val="0"/>
          <w14:ligatures w14:val="none"/>
        </w:rPr>
      </w:pPr>
    </w:p>
    <w:p w14:paraId="0FB11140" w14:textId="77777777" w:rsidR="00782E8F" w:rsidRPr="00782E8F" w:rsidRDefault="00782E8F" w:rsidP="00782E8F">
      <w:pPr>
        <w:spacing w:line="480" w:lineRule="auto"/>
        <w:rPr>
          <w:kern w:val="0"/>
          <w14:ligatures w14:val="none"/>
        </w:rPr>
      </w:pPr>
    </w:p>
    <w:p w14:paraId="16EF8A29" w14:textId="77777777" w:rsidR="00782E8F" w:rsidRPr="00782E8F" w:rsidRDefault="00782E8F" w:rsidP="00782E8F">
      <w:pPr>
        <w:spacing w:line="480" w:lineRule="auto"/>
        <w:rPr>
          <w:kern w:val="0"/>
          <w14:ligatures w14:val="none"/>
        </w:rPr>
      </w:pPr>
    </w:p>
    <w:p w14:paraId="0C3D33A7" w14:textId="77777777" w:rsidR="009A4F53" w:rsidRDefault="009A4F53" w:rsidP="00782E8F">
      <w:pPr>
        <w:spacing w:line="480" w:lineRule="auto"/>
        <w:rPr>
          <w:b/>
          <w:bCs/>
          <w:kern w:val="0"/>
          <w14:ligatures w14:val="none"/>
        </w:rPr>
        <w:sectPr w:rsidR="009A4F53" w:rsidSect="00B540E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5D2B831" w14:textId="2D757C86" w:rsidR="00782E8F" w:rsidRPr="002762C8" w:rsidRDefault="00782E8F" w:rsidP="002762C8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1" w:name="_Toc171698838"/>
      <w:r w:rsidRPr="002762C8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>Supplementary Table 2. Types of cost</w:t>
      </w:r>
      <w:r w:rsidR="00A9586A" w:rsidRPr="002762C8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Pr="002762C8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and outcome</w:t>
      </w:r>
      <w:r w:rsidR="00A9586A" w:rsidRPr="002762C8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s </w:t>
      </w:r>
      <w:r w:rsidR="00ED1F7A" w:rsidRPr="002762C8">
        <w:rPr>
          <w:rFonts w:asciiTheme="minorHAnsi" w:hAnsiTheme="minorHAnsi" w:cstheme="minorHAnsi"/>
          <w:b/>
          <w:bCs/>
          <w:color w:val="auto"/>
          <w:sz w:val="24"/>
          <w:szCs w:val="24"/>
        </w:rPr>
        <w:t>included</w:t>
      </w:r>
      <w:r w:rsidRPr="002762C8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in economic evaluations of Indigenous eye care services.</w:t>
      </w:r>
      <w:bookmarkEnd w:id="1"/>
      <w:r w:rsidRPr="002762C8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2762C8">
        <w:rPr>
          <w:rFonts w:asciiTheme="minorHAnsi" w:hAnsiTheme="minorHAnsi" w:cstheme="minorHAnsi"/>
          <w:b/>
          <w:bCs/>
          <w:color w:val="auto"/>
          <w:sz w:val="24"/>
          <w:szCs w:val="24"/>
        </w:rPr>
        <w:br/>
      </w:r>
    </w:p>
    <w:tbl>
      <w:tblPr>
        <w:tblStyle w:val="PlainTable4"/>
        <w:tblW w:w="0" w:type="auto"/>
        <w:tblInd w:w="-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674"/>
        <w:gridCol w:w="850"/>
        <w:gridCol w:w="851"/>
        <w:gridCol w:w="850"/>
        <w:gridCol w:w="992"/>
        <w:gridCol w:w="1843"/>
        <w:gridCol w:w="1843"/>
        <w:gridCol w:w="5164"/>
      </w:tblGrid>
      <w:tr w:rsidR="008A16A8" w:rsidRPr="00782E8F" w14:paraId="682D2656" w14:textId="25EF5A1D" w:rsidTr="00814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 w:val="restart"/>
            <w:shd w:val="clear" w:color="auto" w:fill="7F7F7F" w:themeFill="text1" w:themeFillTint="80"/>
          </w:tcPr>
          <w:p w14:paraId="0FF1193A" w14:textId="77777777" w:rsidR="009A4F53" w:rsidRPr="00782E8F" w:rsidRDefault="009A4F53" w:rsidP="00782E8F">
            <w:pPr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782E8F">
              <w:rPr>
                <w:rFonts w:cstheme="minorHAnsi"/>
                <w:color w:val="FFFFFF" w:themeColor="background1"/>
                <w:sz w:val="16"/>
                <w:szCs w:val="16"/>
              </w:rPr>
              <w:t>Author (year)</w:t>
            </w:r>
          </w:p>
        </w:tc>
        <w:tc>
          <w:tcPr>
            <w:tcW w:w="674" w:type="dxa"/>
            <w:vMerge w:val="restart"/>
            <w:shd w:val="clear" w:color="auto" w:fill="7F7F7F" w:themeFill="text1" w:themeFillTint="80"/>
          </w:tcPr>
          <w:p w14:paraId="2F618F5A" w14:textId="77777777" w:rsidR="009A4F53" w:rsidRPr="00782E8F" w:rsidRDefault="009A4F53" w:rsidP="00782E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782E8F">
              <w:rPr>
                <w:rFonts w:cstheme="minorHAnsi"/>
                <w:color w:val="FFFFFF" w:themeColor="background1"/>
                <w:sz w:val="16"/>
                <w:szCs w:val="16"/>
              </w:rPr>
              <w:t xml:space="preserve">Design </w:t>
            </w:r>
          </w:p>
        </w:tc>
        <w:tc>
          <w:tcPr>
            <w:tcW w:w="5386" w:type="dxa"/>
            <w:gridSpan w:val="5"/>
            <w:shd w:val="clear" w:color="auto" w:fill="7F7F7F" w:themeFill="text1" w:themeFillTint="80"/>
          </w:tcPr>
          <w:p w14:paraId="4CC53BE6" w14:textId="77777777" w:rsidR="009A4F53" w:rsidRPr="00782E8F" w:rsidRDefault="009A4F53" w:rsidP="00782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782E8F">
              <w:rPr>
                <w:rFonts w:cstheme="minorHAnsi"/>
                <w:color w:val="FFFFFF" w:themeColor="background1"/>
                <w:sz w:val="16"/>
                <w:szCs w:val="16"/>
              </w:rPr>
              <w:t>Costs</w:t>
            </w:r>
          </w:p>
        </w:tc>
        <w:tc>
          <w:tcPr>
            <w:tcW w:w="1843" w:type="dxa"/>
            <w:vMerge w:val="restart"/>
            <w:shd w:val="clear" w:color="auto" w:fill="7F7F7F" w:themeFill="text1" w:themeFillTint="80"/>
          </w:tcPr>
          <w:p w14:paraId="4597B5FB" w14:textId="77777777" w:rsidR="009A4F53" w:rsidRPr="00782E8F" w:rsidRDefault="009A4F53" w:rsidP="00782E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782E8F">
              <w:rPr>
                <w:rFonts w:cstheme="minorHAnsi"/>
                <w:color w:val="FFFFFF" w:themeColor="background1"/>
                <w:sz w:val="16"/>
                <w:szCs w:val="16"/>
              </w:rPr>
              <w:t>Outcome</w:t>
            </w:r>
          </w:p>
        </w:tc>
        <w:tc>
          <w:tcPr>
            <w:tcW w:w="5164" w:type="dxa"/>
            <w:vMerge w:val="restart"/>
            <w:shd w:val="clear" w:color="auto" w:fill="7F7F7F" w:themeFill="text1" w:themeFillTint="80"/>
          </w:tcPr>
          <w:p w14:paraId="6A60CECB" w14:textId="198B2C19" w:rsidR="009A4F53" w:rsidRPr="00782E8F" w:rsidRDefault="009A4F53" w:rsidP="00782E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16"/>
                <w:szCs w:val="16"/>
              </w:rPr>
            </w:pPr>
            <w:r>
              <w:rPr>
                <w:rFonts w:cstheme="minorHAnsi"/>
                <w:color w:val="FFFFFF" w:themeColor="background1"/>
                <w:sz w:val="16"/>
                <w:szCs w:val="16"/>
              </w:rPr>
              <w:t>Other Concerns</w:t>
            </w:r>
          </w:p>
        </w:tc>
      </w:tr>
      <w:tr w:rsidR="00992F1E" w:rsidRPr="00782E8F" w14:paraId="71096224" w14:textId="21C27715" w:rsidTr="00814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5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/>
            <w:shd w:val="clear" w:color="auto" w:fill="7F7F7F" w:themeFill="text1" w:themeFillTint="80"/>
          </w:tcPr>
          <w:p w14:paraId="2724AE60" w14:textId="77777777" w:rsidR="009A4F53" w:rsidRPr="00782E8F" w:rsidRDefault="009A4F53" w:rsidP="00782E8F">
            <w:pPr>
              <w:rPr>
                <w:rFonts w:cstheme="minorHAnsi"/>
                <w:b w:val="0"/>
                <w:bCs w:val="0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674" w:type="dxa"/>
            <w:vMerge/>
            <w:shd w:val="clear" w:color="auto" w:fill="7F7F7F" w:themeFill="text1" w:themeFillTint="80"/>
          </w:tcPr>
          <w:p w14:paraId="45425963" w14:textId="77777777" w:rsidR="009A4F53" w:rsidRPr="00782E8F" w:rsidRDefault="009A4F53" w:rsidP="00782E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7F7F7F" w:themeFill="text1" w:themeFillTint="80"/>
          </w:tcPr>
          <w:p w14:paraId="1D6C13DE" w14:textId="77777777" w:rsidR="009A4F53" w:rsidRPr="00782E8F" w:rsidRDefault="009A4F53" w:rsidP="00782E8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782E8F">
              <w:rPr>
                <w:rFonts w:cstheme="minorHAnsi"/>
                <w:color w:val="FFFFFF" w:themeColor="background1"/>
                <w:sz w:val="16"/>
                <w:szCs w:val="16"/>
              </w:rPr>
              <w:t>Capital</w:t>
            </w:r>
          </w:p>
        </w:tc>
        <w:tc>
          <w:tcPr>
            <w:tcW w:w="851" w:type="dxa"/>
            <w:shd w:val="clear" w:color="auto" w:fill="7F7F7F" w:themeFill="text1" w:themeFillTint="80"/>
          </w:tcPr>
          <w:p w14:paraId="5642EA83" w14:textId="7887AA82" w:rsidR="009A4F53" w:rsidRPr="00782E8F" w:rsidRDefault="009A4F53" w:rsidP="00782E8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782E8F">
              <w:rPr>
                <w:rFonts w:cstheme="minorHAnsi"/>
                <w:color w:val="FFFFFF" w:themeColor="background1"/>
                <w:sz w:val="16"/>
                <w:szCs w:val="16"/>
              </w:rPr>
              <w:t>Staff</w:t>
            </w:r>
            <w:r w:rsidR="0052584D">
              <w:rPr>
                <w:rFonts w:cstheme="minorHAnsi"/>
                <w:color w:val="FFFFFF" w:themeColor="background1"/>
                <w:sz w:val="16"/>
                <w:szCs w:val="16"/>
              </w:rPr>
              <w:t xml:space="preserve"> Wages</w:t>
            </w:r>
          </w:p>
        </w:tc>
        <w:tc>
          <w:tcPr>
            <w:tcW w:w="850" w:type="dxa"/>
            <w:shd w:val="clear" w:color="auto" w:fill="7F7F7F" w:themeFill="text1" w:themeFillTint="80"/>
          </w:tcPr>
          <w:p w14:paraId="602B8CA3" w14:textId="77777777" w:rsidR="009A4F53" w:rsidRPr="00782E8F" w:rsidRDefault="009A4F53" w:rsidP="00782E8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782E8F">
              <w:rPr>
                <w:rFonts w:cstheme="minorHAnsi"/>
                <w:color w:val="FFFFFF" w:themeColor="background1"/>
                <w:sz w:val="16"/>
                <w:szCs w:val="16"/>
              </w:rPr>
              <w:t>Staff</w:t>
            </w:r>
          </w:p>
          <w:p w14:paraId="01BF3C62" w14:textId="77777777" w:rsidR="009A4F53" w:rsidRPr="00782E8F" w:rsidRDefault="009A4F53" w:rsidP="00782E8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782E8F">
              <w:rPr>
                <w:rFonts w:cstheme="minorHAnsi"/>
                <w:color w:val="FFFFFF" w:themeColor="background1"/>
                <w:sz w:val="16"/>
                <w:szCs w:val="16"/>
              </w:rPr>
              <w:t>Travel</w:t>
            </w:r>
          </w:p>
        </w:tc>
        <w:tc>
          <w:tcPr>
            <w:tcW w:w="992" w:type="dxa"/>
            <w:shd w:val="clear" w:color="auto" w:fill="7F7F7F" w:themeFill="text1" w:themeFillTint="80"/>
          </w:tcPr>
          <w:p w14:paraId="207C360C" w14:textId="77777777" w:rsidR="009A4F53" w:rsidRPr="00782E8F" w:rsidRDefault="009A4F53" w:rsidP="00782E8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782E8F">
              <w:rPr>
                <w:rFonts w:cstheme="minorHAnsi"/>
                <w:color w:val="FFFFFF" w:themeColor="background1"/>
                <w:sz w:val="16"/>
                <w:szCs w:val="16"/>
              </w:rPr>
              <w:t>Treatment</w:t>
            </w:r>
          </w:p>
        </w:tc>
        <w:tc>
          <w:tcPr>
            <w:tcW w:w="1843" w:type="dxa"/>
            <w:shd w:val="clear" w:color="auto" w:fill="7F7F7F" w:themeFill="text1" w:themeFillTint="80"/>
          </w:tcPr>
          <w:p w14:paraId="583237E9" w14:textId="77777777" w:rsidR="009A4F53" w:rsidRPr="00782E8F" w:rsidRDefault="009A4F53" w:rsidP="00782E8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16"/>
                <w:szCs w:val="16"/>
              </w:rPr>
            </w:pPr>
            <w:r w:rsidRPr="00782E8F">
              <w:rPr>
                <w:rFonts w:cstheme="minorHAnsi"/>
                <w:color w:val="FFFFFF" w:themeColor="background1"/>
                <w:sz w:val="16"/>
                <w:szCs w:val="16"/>
              </w:rPr>
              <w:t>Others</w:t>
            </w:r>
          </w:p>
        </w:tc>
        <w:tc>
          <w:tcPr>
            <w:tcW w:w="1843" w:type="dxa"/>
            <w:vMerge/>
            <w:shd w:val="clear" w:color="auto" w:fill="7F7F7F" w:themeFill="text1" w:themeFillTint="80"/>
          </w:tcPr>
          <w:p w14:paraId="1997D66A" w14:textId="77777777" w:rsidR="009A4F53" w:rsidRPr="00782E8F" w:rsidRDefault="009A4F53" w:rsidP="00782E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5164" w:type="dxa"/>
            <w:vMerge/>
            <w:shd w:val="clear" w:color="auto" w:fill="7F7F7F" w:themeFill="text1" w:themeFillTint="80"/>
          </w:tcPr>
          <w:p w14:paraId="3C5F16CD" w14:textId="77777777" w:rsidR="009A4F53" w:rsidRPr="00782E8F" w:rsidRDefault="009A4F53" w:rsidP="00782E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16"/>
                <w:szCs w:val="16"/>
              </w:rPr>
            </w:pPr>
          </w:p>
        </w:tc>
      </w:tr>
      <w:tr w:rsidR="00992F1E" w:rsidRPr="00782E8F" w14:paraId="08975A23" w14:textId="18B9FF6E" w:rsidTr="0081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100703C8" w14:textId="77777777" w:rsidR="007D4FC3" w:rsidRPr="00782E8F" w:rsidRDefault="007D4FC3" w:rsidP="00782E8F">
            <w:pPr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 xml:space="preserve">DR Screening </w:t>
            </w:r>
          </w:p>
          <w:p w14:paraId="7828B724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(Health Clinics)</w:t>
            </w:r>
          </w:p>
        </w:tc>
        <w:tc>
          <w:tcPr>
            <w:tcW w:w="674" w:type="dxa"/>
            <w:shd w:val="clear" w:color="auto" w:fill="FFFFFF" w:themeFill="background1"/>
          </w:tcPr>
          <w:p w14:paraId="4D06D5B7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A41AE37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4C53A90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D648432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43062DC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F4D4C98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3801F4F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53E0D77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4" w:type="dxa"/>
            <w:shd w:val="clear" w:color="auto" w:fill="FFFFFF" w:themeFill="background1"/>
          </w:tcPr>
          <w:p w14:paraId="3288DF07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406A450A" w14:textId="13A579DB" w:rsidTr="008144EF">
        <w:trPr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3169A444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Griffith (1993)</w:t>
            </w:r>
          </w:p>
        </w:tc>
        <w:tc>
          <w:tcPr>
            <w:tcW w:w="674" w:type="dxa"/>
            <w:shd w:val="clear" w:color="auto" w:fill="FFFFFF" w:themeFill="background1"/>
          </w:tcPr>
          <w:p w14:paraId="3CCF9D58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MA</w:t>
            </w:r>
          </w:p>
        </w:tc>
        <w:tc>
          <w:tcPr>
            <w:tcW w:w="850" w:type="dxa"/>
            <w:shd w:val="clear" w:color="auto" w:fill="CC0000"/>
          </w:tcPr>
          <w:p w14:paraId="03D40E3E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14:paraId="793308C2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35E3E912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03713547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2915A130" w14:textId="61FD5782" w:rsidR="007D4FC3" w:rsidRPr="00782E8F" w:rsidRDefault="00535E11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“Material costs”</w:t>
            </w:r>
          </w:p>
        </w:tc>
        <w:tc>
          <w:tcPr>
            <w:tcW w:w="1843" w:type="dxa"/>
            <w:shd w:val="clear" w:color="auto" w:fill="FFFFFF" w:themeFill="background1"/>
          </w:tcPr>
          <w:p w14:paraId="26F9CF37" w14:textId="77777777" w:rsidR="007D4FC3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  <w:p w14:paraId="0905D0B1" w14:textId="77777777" w:rsidR="008A16A8" w:rsidRDefault="008A16A8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DD57159" w14:textId="77777777" w:rsidR="008A16A8" w:rsidRPr="00782E8F" w:rsidRDefault="008A16A8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4" w:type="dxa"/>
            <w:shd w:val="clear" w:color="auto" w:fill="FFFFFF" w:themeFill="background1"/>
          </w:tcPr>
          <w:p w14:paraId="71F41C0F" w14:textId="77777777" w:rsidR="007D4FC3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7EF9C62" w14:textId="77777777" w:rsidR="00AA4AE6" w:rsidRDefault="00AA4AE6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0C795F4" w14:textId="77777777" w:rsidR="00AA4AE6" w:rsidRDefault="00AA4AE6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3BD1142" w14:textId="77777777" w:rsidR="00AA4AE6" w:rsidRDefault="00AA4AE6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E408220" w14:textId="77777777" w:rsidR="00AA4AE6" w:rsidRPr="00782E8F" w:rsidRDefault="00AA4AE6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010F47F0" w14:textId="22637BAD" w:rsidTr="0081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47E76514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Maberley</w:t>
            </w:r>
            <w:proofErr w:type="spellEnd"/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(2003)</w:t>
            </w:r>
          </w:p>
        </w:tc>
        <w:tc>
          <w:tcPr>
            <w:tcW w:w="674" w:type="dxa"/>
            <w:shd w:val="clear" w:color="auto" w:fill="FFFFFF" w:themeFill="background1"/>
          </w:tcPr>
          <w:p w14:paraId="131D7EF2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EA, CUA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6D9BB2BF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D69E00"/>
          </w:tcPr>
          <w:p w14:paraId="0925495E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Partial</w:t>
            </w:r>
            <w:r w:rsidRPr="00782E8F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8D08D" w:themeFill="accent6" w:themeFillTint="99"/>
          </w:tcPr>
          <w:p w14:paraId="767C57EA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CC0000"/>
          </w:tcPr>
          <w:p w14:paraId="1B4591C3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843" w:type="dxa"/>
            <w:shd w:val="clear" w:color="auto" w:fill="FFFFFF" w:themeFill="background1"/>
          </w:tcPr>
          <w:p w14:paraId="56F5B317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AE45D9C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ases of STDR detected</w:t>
            </w:r>
          </w:p>
          <w:p w14:paraId="15E804DD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ars of blindness avoided</w:t>
            </w:r>
            <w:r w:rsidRPr="00782E8F">
              <w:rPr>
                <w:rFonts w:cstheme="minorHAnsi"/>
                <w:sz w:val="16"/>
                <w:szCs w:val="16"/>
              </w:rPr>
              <w:br/>
              <w:t>QALYs gained</w:t>
            </w:r>
          </w:p>
        </w:tc>
        <w:tc>
          <w:tcPr>
            <w:tcW w:w="5164" w:type="dxa"/>
            <w:shd w:val="clear" w:color="auto" w:fill="FFFFFF" w:themeFill="background1"/>
          </w:tcPr>
          <w:p w14:paraId="4817331B" w14:textId="77777777" w:rsidR="007D4FC3" w:rsidRDefault="006A6CCD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verestimate</w:t>
            </w:r>
            <w:r w:rsidR="00A01B39">
              <w:rPr>
                <w:rFonts w:cstheme="minorHAnsi"/>
                <w:sz w:val="16"/>
                <w:szCs w:val="16"/>
              </w:rPr>
              <w:t>d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782E8F">
              <w:rPr>
                <w:rFonts w:cstheme="minorHAnsi"/>
                <w:sz w:val="16"/>
                <w:szCs w:val="16"/>
              </w:rPr>
              <w:t>annual incidence of blindness from macular oedema of 10% (untreated) and 4% (</w:t>
            </w:r>
            <w:r>
              <w:rPr>
                <w:rFonts w:cstheme="minorHAnsi"/>
                <w:sz w:val="16"/>
                <w:szCs w:val="16"/>
              </w:rPr>
              <w:t>PRP</w:t>
            </w:r>
            <w:r w:rsidRPr="00782E8F">
              <w:rPr>
                <w:rFonts w:cstheme="minorHAnsi"/>
                <w:sz w:val="16"/>
                <w:szCs w:val="16"/>
              </w:rPr>
              <w:t>)</w:t>
            </w:r>
            <w:r w:rsidR="009C0F5E">
              <w:rPr>
                <w:rFonts w:cstheme="minorHAnsi"/>
                <w:sz w:val="16"/>
                <w:szCs w:val="16"/>
              </w:rPr>
              <w:t xml:space="preserve">, thus overestimating </w:t>
            </w:r>
            <w:r w:rsidR="0065158F">
              <w:rPr>
                <w:rFonts w:cstheme="minorHAnsi"/>
                <w:sz w:val="16"/>
                <w:szCs w:val="16"/>
              </w:rPr>
              <w:t>blindness avoided by</w:t>
            </w:r>
            <w:r w:rsidR="00E01BFE">
              <w:rPr>
                <w:rFonts w:cstheme="minorHAnsi"/>
                <w:sz w:val="16"/>
                <w:szCs w:val="16"/>
              </w:rPr>
              <w:t xml:space="preserve"> intervention and comparator. </w:t>
            </w:r>
            <w:r w:rsidR="001E4B29">
              <w:rPr>
                <w:rFonts w:cstheme="minorHAnsi"/>
                <w:sz w:val="16"/>
                <w:szCs w:val="16"/>
              </w:rPr>
              <w:t xml:space="preserve"> </w:t>
            </w:r>
            <w:r w:rsidR="009C0F5E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37FFE6AE" w14:textId="77777777" w:rsidR="00AA4AE6" w:rsidRDefault="00AA4AE6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D8C6AE5" w14:textId="0D7F02AB" w:rsidR="00AA4AE6" w:rsidRPr="00782E8F" w:rsidRDefault="00AA4AE6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1FED2E50" w14:textId="4AFFEAEA" w:rsidTr="008144EF">
        <w:trPr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424777C3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Whited (2005)</w:t>
            </w:r>
          </w:p>
        </w:tc>
        <w:tc>
          <w:tcPr>
            <w:tcW w:w="674" w:type="dxa"/>
            <w:shd w:val="clear" w:color="auto" w:fill="FFFFFF" w:themeFill="background1"/>
          </w:tcPr>
          <w:p w14:paraId="4ACA48CF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EA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4D5811C1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14:paraId="46ADE9D0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18EF9C18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3B43FBCB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79D8462B" w14:textId="77777777" w:rsidR="004D673E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ustomer support</w:t>
            </w:r>
          </w:p>
          <w:p w14:paraId="3A1F61A1" w14:textId="28160F74" w:rsidR="007D4FC3" w:rsidRPr="00782E8F" w:rsidRDefault="00A21AD8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deral cost of v</w:t>
            </w:r>
            <w:r w:rsidR="00AF4CEB">
              <w:rPr>
                <w:rFonts w:cstheme="minorHAnsi"/>
                <w:sz w:val="16"/>
                <w:szCs w:val="16"/>
              </w:rPr>
              <w:t>ision loss</w:t>
            </w:r>
          </w:p>
        </w:tc>
        <w:tc>
          <w:tcPr>
            <w:tcW w:w="1843" w:type="dxa"/>
            <w:shd w:val="clear" w:color="auto" w:fill="FFFFFF" w:themeFill="background1"/>
          </w:tcPr>
          <w:p w14:paraId="60F130E2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ases of STDR detected</w:t>
            </w:r>
            <w:r w:rsidRPr="00782E8F">
              <w:rPr>
                <w:rFonts w:cstheme="minorHAnsi"/>
                <w:sz w:val="16"/>
                <w:szCs w:val="16"/>
              </w:rPr>
              <w:br/>
              <w:t>Cases of blindness avoided</w:t>
            </w:r>
          </w:p>
        </w:tc>
        <w:tc>
          <w:tcPr>
            <w:tcW w:w="5164" w:type="dxa"/>
            <w:shd w:val="clear" w:color="auto" w:fill="FFFFFF" w:themeFill="background1"/>
          </w:tcPr>
          <w:p w14:paraId="3B43341D" w14:textId="77777777" w:rsidR="007D4FC3" w:rsidRDefault="006A70C6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id</w:t>
            </w:r>
            <w:r w:rsidR="00C74D3F">
              <w:rPr>
                <w:rFonts w:cstheme="minorHAnsi"/>
                <w:sz w:val="16"/>
                <w:szCs w:val="16"/>
              </w:rPr>
              <w:t xml:space="preserve"> not include </w:t>
            </w:r>
            <w:r w:rsidR="006B401A">
              <w:rPr>
                <w:rFonts w:cstheme="minorHAnsi"/>
                <w:sz w:val="16"/>
                <w:szCs w:val="16"/>
              </w:rPr>
              <w:t>outcomes</w:t>
            </w:r>
            <w:r w:rsidR="00352D21">
              <w:rPr>
                <w:rFonts w:cstheme="minorHAnsi"/>
                <w:sz w:val="16"/>
                <w:szCs w:val="16"/>
              </w:rPr>
              <w:t xml:space="preserve"> extend</w:t>
            </w:r>
            <w:r w:rsidR="00C74D3F">
              <w:rPr>
                <w:rFonts w:cstheme="minorHAnsi"/>
                <w:sz w:val="16"/>
                <w:szCs w:val="16"/>
              </w:rPr>
              <w:t>ing</w:t>
            </w:r>
            <w:r w:rsidR="00352D21">
              <w:rPr>
                <w:rFonts w:cstheme="minorHAnsi"/>
                <w:sz w:val="16"/>
                <w:szCs w:val="16"/>
              </w:rPr>
              <w:t xml:space="preserve"> beyond the </w:t>
            </w:r>
            <w:r w:rsidR="008847FB">
              <w:rPr>
                <w:rFonts w:cstheme="minorHAnsi"/>
                <w:sz w:val="16"/>
                <w:szCs w:val="16"/>
              </w:rPr>
              <w:t xml:space="preserve">one-year horizon. </w:t>
            </w:r>
          </w:p>
          <w:p w14:paraId="6FE5676C" w14:textId="77777777" w:rsidR="00AA4AE6" w:rsidRDefault="00AA4AE6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96A9CFD" w14:textId="77777777" w:rsidR="00AA4AE6" w:rsidRDefault="00AA4AE6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2F70FB9" w14:textId="77777777" w:rsidR="00AA4AE6" w:rsidRDefault="00AA4AE6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6E3EE1F" w14:textId="6368D956" w:rsidR="00AA4AE6" w:rsidRPr="00782E8F" w:rsidRDefault="00AA4AE6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2E44A58B" w14:textId="3496B74A" w:rsidTr="0081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69166F3A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FNQLHSSC (2013)</w:t>
            </w:r>
          </w:p>
        </w:tc>
        <w:tc>
          <w:tcPr>
            <w:tcW w:w="674" w:type="dxa"/>
            <w:shd w:val="clear" w:color="auto" w:fill="FFFFFF" w:themeFill="background1"/>
          </w:tcPr>
          <w:p w14:paraId="1CB5FECE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MA</w:t>
            </w:r>
          </w:p>
        </w:tc>
        <w:tc>
          <w:tcPr>
            <w:tcW w:w="850" w:type="dxa"/>
            <w:shd w:val="clear" w:color="auto" w:fill="CC0000"/>
          </w:tcPr>
          <w:p w14:paraId="0CFCEC8C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auto" w:fill="D69E00"/>
          </w:tcPr>
          <w:p w14:paraId="5E0B63D1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Partial</w:t>
            </w:r>
            <w:r w:rsidRPr="00782E8F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shd w:val="clear" w:color="auto" w:fill="A8D08D" w:themeFill="accent6" w:themeFillTint="99"/>
          </w:tcPr>
          <w:p w14:paraId="7601222A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24888BE9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Yes</w:t>
            </w:r>
            <w:r w:rsidRPr="00782E8F">
              <w:rPr>
                <w:rFonts w:cstheme="minorHAns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256C3DCA" w14:textId="1A06C3C1" w:rsidR="007D4FC3" w:rsidRPr="00782E8F" w:rsidRDefault="007358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tient</w:t>
            </w:r>
            <w:r w:rsidR="00506D56">
              <w:rPr>
                <w:rFonts w:cstheme="minorHAnsi"/>
                <w:sz w:val="16"/>
                <w:szCs w:val="16"/>
              </w:rPr>
              <w:t>/</w:t>
            </w:r>
            <w:r w:rsidR="007C35C0">
              <w:rPr>
                <w:rFonts w:cstheme="minorHAnsi"/>
                <w:sz w:val="16"/>
                <w:szCs w:val="16"/>
              </w:rPr>
              <w:t xml:space="preserve">carer </w:t>
            </w:r>
            <w:r>
              <w:rPr>
                <w:rFonts w:cstheme="minorHAnsi"/>
                <w:sz w:val="16"/>
                <w:szCs w:val="16"/>
              </w:rPr>
              <w:t xml:space="preserve">travel </w:t>
            </w:r>
            <w:r w:rsidR="007C35C0">
              <w:rPr>
                <w:rFonts w:cstheme="minorHAnsi"/>
                <w:sz w:val="16"/>
                <w:szCs w:val="16"/>
              </w:rPr>
              <w:t>and productivity losses (</w:t>
            </w:r>
            <w:r w:rsidR="00C14443">
              <w:rPr>
                <w:rFonts w:cstheme="minorHAnsi"/>
                <w:sz w:val="16"/>
                <w:szCs w:val="16"/>
              </w:rPr>
              <w:t xml:space="preserve">for </w:t>
            </w:r>
            <w:r w:rsidR="008B70B7">
              <w:rPr>
                <w:rFonts w:cstheme="minorHAnsi"/>
                <w:sz w:val="16"/>
                <w:szCs w:val="16"/>
              </w:rPr>
              <w:t>ophthalmology</w:t>
            </w:r>
            <w:r w:rsidR="002225FF">
              <w:rPr>
                <w:rFonts w:cstheme="minorHAnsi"/>
                <w:sz w:val="16"/>
                <w:szCs w:val="16"/>
              </w:rPr>
              <w:t xml:space="preserve"> consult</w:t>
            </w:r>
            <w:r w:rsidR="00FE7C4D">
              <w:rPr>
                <w:rFonts w:cstheme="minorHAnsi"/>
                <w:sz w:val="16"/>
                <w:szCs w:val="16"/>
              </w:rPr>
              <w:t xml:space="preserve"> or </w:t>
            </w:r>
            <w:r w:rsidR="007C35C0">
              <w:rPr>
                <w:rFonts w:cstheme="minorHAnsi"/>
                <w:sz w:val="16"/>
                <w:szCs w:val="16"/>
              </w:rPr>
              <w:t xml:space="preserve">treatment) </w:t>
            </w:r>
          </w:p>
        </w:tc>
        <w:tc>
          <w:tcPr>
            <w:tcW w:w="1843" w:type="dxa"/>
            <w:shd w:val="clear" w:color="auto" w:fill="FFFFFF" w:themeFill="background1"/>
          </w:tcPr>
          <w:p w14:paraId="448B478C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164" w:type="dxa"/>
            <w:shd w:val="clear" w:color="auto" w:fill="FFFFFF" w:themeFill="background1"/>
          </w:tcPr>
          <w:p w14:paraId="3BED920A" w14:textId="77777777" w:rsidR="00AA4AE6" w:rsidRDefault="009C71FF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ub-section of report</w:t>
            </w:r>
            <w:r w:rsidR="002461A3">
              <w:rPr>
                <w:rFonts w:cstheme="minorHAnsi"/>
                <w:sz w:val="16"/>
                <w:szCs w:val="16"/>
              </w:rPr>
              <w:t xml:space="preserve"> estimate</w:t>
            </w:r>
            <w:r w:rsidR="00ED1C80">
              <w:rPr>
                <w:rFonts w:cstheme="minorHAnsi"/>
                <w:sz w:val="16"/>
                <w:szCs w:val="16"/>
              </w:rPr>
              <w:t>d</w:t>
            </w:r>
            <w:r w:rsidR="002461A3">
              <w:rPr>
                <w:rFonts w:cstheme="minorHAnsi"/>
                <w:sz w:val="16"/>
                <w:szCs w:val="16"/>
              </w:rPr>
              <w:t xml:space="preserve"> additional </w:t>
            </w:r>
            <w:r w:rsidR="00F52405">
              <w:rPr>
                <w:rFonts w:cstheme="minorHAnsi"/>
                <w:sz w:val="16"/>
                <w:szCs w:val="16"/>
              </w:rPr>
              <w:t>capital and operational costs</w:t>
            </w:r>
            <w:r w:rsidR="002461A3">
              <w:rPr>
                <w:rFonts w:cstheme="minorHAnsi"/>
                <w:sz w:val="16"/>
                <w:szCs w:val="16"/>
              </w:rPr>
              <w:t xml:space="preserve"> at</w:t>
            </w:r>
            <w:r w:rsidR="00FC264A">
              <w:rPr>
                <w:rFonts w:cstheme="minorHAnsi"/>
                <w:sz w:val="16"/>
                <w:szCs w:val="16"/>
              </w:rPr>
              <w:t xml:space="preserve"> $47,324 per year</w:t>
            </w:r>
            <w:r w:rsidR="002461A3">
              <w:rPr>
                <w:rFonts w:cstheme="minorHAnsi"/>
                <w:sz w:val="16"/>
                <w:szCs w:val="16"/>
              </w:rPr>
              <w:t>. Including these makes intervention more</w:t>
            </w:r>
            <w:r w:rsidR="00D20B0E">
              <w:rPr>
                <w:rFonts w:cstheme="minorHAnsi"/>
                <w:sz w:val="16"/>
                <w:szCs w:val="16"/>
              </w:rPr>
              <w:t xml:space="preserve"> expensive ($1,270 per patient) </w:t>
            </w:r>
            <w:r w:rsidR="002601B4">
              <w:rPr>
                <w:rFonts w:cstheme="minorHAnsi"/>
                <w:sz w:val="16"/>
                <w:szCs w:val="16"/>
              </w:rPr>
              <w:t xml:space="preserve">than </w:t>
            </w:r>
            <w:r w:rsidR="002461A3">
              <w:rPr>
                <w:rFonts w:cstheme="minorHAnsi"/>
                <w:sz w:val="16"/>
                <w:szCs w:val="16"/>
              </w:rPr>
              <w:t xml:space="preserve">screening by </w:t>
            </w:r>
            <w:r w:rsidR="002601B4">
              <w:rPr>
                <w:rFonts w:cstheme="minorHAnsi"/>
                <w:sz w:val="16"/>
                <w:szCs w:val="16"/>
              </w:rPr>
              <w:t>out-of-tow</w:t>
            </w:r>
            <w:r w:rsidR="00CE7771">
              <w:rPr>
                <w:rFonts w:cstheme="minorHAnsi"/>
                <w:sz w:val="16"/>
                <w:szCs w:val="16"/>
              </w:rPr>
              <w:t xml:space="preserve">n optometry ($1,120) or </w:t>
            </w:r>
          </w:p>
          <w:p w14:paraId="6D679275" w14:textId="77777777" w:rsidR="007D4FC3" w:rsidRDefault="00CE7771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ophthalmology ($948). </w:t>
            </w:r>
            <w:r w:rsidR="00F52405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150253A3" w14:textId="6B23151B" w:rsidR="00AA4AE6" w:rsidRPr="00782E8F" w:rsidRDefault="00AA4AE6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6F5BE428" w14:textId="34862506" w:rsidTr="008144EF">
        <w:trPr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1A8F9D9D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Ellery (2014)</w:t>
            </w:r>
          </w:p>
        </w:tc>
        <w:tc>
          <w:tcPr>
            <w:tcW w:w="674" w:type="dxa"/>
            <w:shd w:val="clear" w:color="auto" w:fill="FFFFFF" w:themeFill="background1"/>
          </w:tcPr>
          <w:p w14:paraId="129E5AE4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EA, CUA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6011A1E9" w14:textId="53BC7B08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Yes</w:t>
            </w:r>
            <w:r w:rsidRPr="00782E8F"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51" w:type="dxa"/>
            <w:shd w:val="clear" w:color="auto" w:fill="A8D08D" w:themeFill="accent6" w:themeFillTint="99"/>
          </w:tcPr>
          <w:p w14:paraId="1F7D539E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Yes</w:t>
            </w:r>
            <w:r w:rsidRPr="00782E8F"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shd w:val="clear" w:color="auto" w:fill="A8D08D" w:themeFill="accent6" w:themeFillTint="99"/>
          </w:tcPr>
          <w:p w14:paraId="25FDA46C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0E999CC7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3C13CC70" w14:textId="77777777" w:rsidR="004D673E" w:rsidRDefault="00FC4A3F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</w:t>
            </w:r>
            <w:r w:rsidR="007D4FC3" w:rsidRPr="00782E8F">
              <w:rPr>
                <w:rFonts w:cstheme="minorHAnsi"/>
                <w:sz w:val="16"/>
                <w:szCs w:val="16"/>
              </w:rPr>
              <w:t>aintenance</w:t>
            </w:r>
          </w:p>
          <w:p w14:paraId="2064F11B" w14:textId="77777777" w:rsidR="004D673E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onsumables</w:t>
            </w:r>
          </w:p>
          <w:p w14:paraId="0D11ADA3" w14:textId="77777777" w:rsidR="004D673E" w:rsidRDefault="00FC4A3F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aining</w:t>
            </w:r>
          </w:p>
          <w:p w14:paraId="36203418" w14:textId="08AF77B9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 xml:space="preserve">Healthcare costs </w:t>
            </w:r>
            <w:r w:rsidR="00AE7B2D">
              <w:rPr>
                <w:rFonts w:cstheme="minorHAnsi"/>
                <w:sz w:val="16"/>
                <w:szCs w:val="16"/>
              </w:rPr>
              <w:t>of</w:t>
            </w:r>
            <w:r w:rsidRPr="00782E8F">
              <w:rPr>
                <w:rFonts w:cstheme="minorHAnsi"/>
                <w:sz w:val="16"/>
                <w:szCs w:val="16"/>
              </w:rPr>
              <w:t xml:space="preserve"> different</w:t>
            </w:r>
            <w:r w:rsidR="00AA4027">
              <w:rPr>
                <w:rFonts w:cstheme="minorHAnsi"/>
                <w:sz w:val="16"/>
                <w:szCs w:val="16"/>
              </w:rPr>
              <w:t xml:space="preserve"> DR</w:t>
            </w:r>
            <w:r w:rsidRPr="00782E8F">
              <w:rPr>
                <w:rFonts w:cstheme="minorHAnsi"/>
                <w:sz w:val="16"/>
                <w:szCs w:val="16"/>
              </w:rPr>
              <w:t xml:space="preserve"> severit</w:t>
            </w:r>
            <w:r w:rsidR="000E4AE4">
              <w:rPr>
                <w:rFonts w:cstheme="minorHAnsi"/>
                <w:sz w:val="16"/>
                <w:szCs w:val="16"/>
              </w:rPr>
              <w:t>ies</w:t>
            </w:r>
          </w:p>
        </w:tc>
        <w:tc>
          <w:tcPr>
            <w:tcW w:w="1843" w:type="dxa"/>
            <w:shd w:val="clear" w:color="auto" w:fill="FFFFFF" w:themeFill="background1"/>
          </w:tcPr>
          <w:p w14:paraId="0C7B403C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ases of blindness avoided</w:t>
            </w:r>
            <w:r w:rsidRPr="00782E8F">
              <w:rPr>
                <w:rFonts w:cstheme="minorHAnsi"/>
                <w:sz w:val="16"/>
                <w:szCs w:val="16"/>
              </w:rPr>
              <w:br/>
              <w:t xml:space="preserve">QALYs gained </w:t>
            </w:r>
            <w:r w:rsidRPr="00782E8F">
              <w:rPr>
                <w:rFonts w:cstheme="minorHAnsi"/>
                <w:sz w:val="16"/>
                <w:szCs w:val="16"/>
              </w:rPr>
              <w:br/>
            </w:r>
          </w:p>
        </w:tc>
        <w:tc>
          <w:tcPr>
            <w:tcW w:w="5164" w:type="dxa"/>
            <w:shd w:val="clear" w:color="auto" w:fill="FFFFFF" w:themeFill="background1"/>
          </w:tcPr>
          <w:p w14:paraId="02D100B2" w14:textId="39063107" w:rsidR="00E01BFE" w:rsidRDefault="002043D2" w:rsidP="00E01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mit</w:t>
            </w:r>
            <w:r w:rsidR="00374A84">
              <w:rPr>
                <w:rFonts w:cstheme="minorHAnsi"/>
                <w:sz w:val="16"/>
                <w:szCs w:val="16"/>
              </w:rPr>
              <w:t>ted</w:t>
            </w:r>
            <w:r>
              <w:rPr>
                <w:rFonts w:cstheme="minorHAnsi"/>
                <w:sz w:val="16"/>
                <w:szCs w:val="16"/>
              </w:rPr>
              <w:t xml:space="preserve"> travel costs for rural patients</w:t>
            </w:r>
            <w:r w:rsidR="007B52D2">
              <w:rPr>
                <w:rFonts w:cstheme="minorHAnsi"/>
                <w:sz w:val="16"/>
                <w:szCs w:val="16"/>
              </w:rPr>
              <w:t xml:space="preserve"> w</w:t>
            </w:r>
            <w:r w:rsidR="00C74D3F">
              <w:rPr>
                <w:rFonts w:cstheme="minorHAnsi"/>
                <w:sz w:val="16"/>
                <w:szCs w:val="16"/>
              </w:rPr>
              <w:t xml:space="preserve">ith no </w:t>
            </w:r>
            <w:r w:rsidR="007B52D2">
              <w:rPr>
                <w:rFonts w:cstheme="minorHAnsi"/>
                <w:sz w:val="16"/>
                <w:szCs w:val="16"/>
              </w:rPr>
              <w:t>local optometrist or ophthalmologist</w:t>
            </w:r>
            <w:r w:rsidRPr="00782E8F">
              <w:rPr>
                <w:rFonts w:cstheme="minorHAnsi"/>
                <w:sz w:val="16"/>
                <w:szCs w:val="16"/>
              </w:rPr>
              <w:t xml:space="preserve">, </w:t>
            </w:r>
            <w:r w:rsidR="00C74D3F">
              <w:rPr>
                <w:rFonts w:cstheme="minorHAnsi"/>
                <w:sz w:val="16"/>
                <w:szCs w:val="16"/>
              </w:rPr>
              <w:t xml:space="preserve">thus </w:t>
            </w:r>
            <w:r w:rsidRPr="00782E8F">
              <w:rPr>
                <w:rFonts w:cstheme="minorHAnsi"/>
                <w:sz w:val="16"/>
                <w:szCs w:val="16"/>
              </w:rPr>
              <w:t>underestimat</w:t>
            </w:r>
            <w:r w:rsidR="0077178D">
              <w:rPr>
                <w:rFonts w:cstheme="minorHAnsi"/>
                <w:sz w:val="16"/>
                <w:szCs w:val="16"/>
              </w:rPr>
              <w:t>ed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E01BFE">
              <w:rPr>
                <w:rFonts w:cstheme="minorHAnsi"/>
                <w:sz w:val="16"/>
                <w:szCs w:val="16"/>
              </w:rPr>
              <w:t>cost of</w:t>
            </w:r>
            <w:r w:rsidR="00BF6EBC">
              <w:rPr>
                <w:rFonts w:cstheme="minorHAnsi"/>
                <w:sz w:val="16"/>
                <w:szCs w:val="16"/>
              </w:rPr>
              <w:t xml:space="preserve"> this</w:t>
            </w:r>
            <w:r w:rsidR="00E01BFE">
              <w:rPr>
                <w:rFonts w:cstheme="minorHAnsi"/>
                <w:sz w:val="16"/>
                <w:szCs w:val="16"/>
              </w:rPr>
              <w:t xml:space="preserve"> comparator. </w:t>
            </w:r>
          </w:p>
          <w:p w14:paraId="1947369B" w14:textId="36B1F596" w:rsidR="003735E2" w:rsidRPr="00782E8F" w:rsidRDefault="00C730EE" w:rsidP="00E01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indness</w:t>
            </w:r>
            <w:r w:rsidR="002043D2" w:rsidRPr="00782E8F">
              <w:rPr>
                <w:rFonts w:cstheme="minorHAnsi"/>
                <w:sz w:val="16"/>
                <w:szCs w:val="16"/>
              </w:rPr>
              <w:t xml:space="preserve"> avoided based on treatment of proliferative DR (not macular oedema), but number treated included both</w:t>
            </w:r>
            <w:r w:rsidR="00C74D3F">
              <w:rPr>
                <w:rFonts w:cstheme="minorHAnsi"/>
                <w:sz w:val="16"/>
                <w:szCs w:val="16"/>
              </w:rPr>
              <w:t xml:space="preserve">, thus </w:t>
            </w:r>
            <w:r w:rsidR="002043D2" w:rsidRPr="00782E8F">
              <w:rPr>
                <w:rFonts w:cstheme="minorHAnsi"/>
                <w:sz w:val="16"/>
                <w:szCs w:val="16"/>
              </w:rPr>
              <w:t>overestimat</w:t>
            </w:r>
            <w:r w:rsidR="00C74D3F">
              <w:rPr>
                <w:rFonts w:cstheme="minorHAnsi"/>
                <w:sz w:val="16"/>
                <w:szCs w:val="16"/>
              </w:rPr>
              <w:t>ing</w:t>
            </w:r>
            <w:r w:rsidR="002043D2" w:rsidRPr="00782E8F">
              <w:rPr>
                <w:rFonts w:cstheme="minorHAnsi"/>
                <w:sz w:val="16"/>
                <w:szCs w:val="16"/>
              </w:rPr>
              <w:t xml:space="preserve"> </w:t>
            </w:r>
            <w:r w:rsidR="0065158F">
              <w:rPr>
                <w:rFonts w:cstheme="minorHAnsi"/>
                <w:sz w:val="16"/>
                <w:szCs w:val="16"/>
              </w:rPr>
              <w:t>blindness avoided by</w:t>
            </w:r>
            <w:r w:rsidR="002043D2" w:rsidRPr="00782E8F">
              <w:rPr>
                <w:rFonts w:cstheme="minorHAnsi"/>
                <w:sz w:val="16"/>
                <w:szCs w:val="16"/>
              </w:rPr>
              <w:t xml:space="preserve"> intervention and comparators. </w:t>
            </w:r>
          </w:p>
        </w:tc>
      </w:tr>
      <w:tr w:rsidR="00992F1E" w:rsidRPr="00782E8F" w14:paraId="55959995" w14:textId="4BB16FC4" w:rsidTr="0081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334CD2BC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Kanagasingam</w:t>
            </w:r>
            <w:proofErr w:type="spellEnd"/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(2015)</w:t>
            </w:r>
          </w:p>
        </w:tc>
        <w:tc>
          <w:tcPr>
            <w:tcW w:w="674" w:type="dxa"/>
            <w:shd w:val="clear" w:color="auto" w:fill="FFFFFF" w:themeFill="background1"/>
          </w:tcPr>
          <w:p w14:paraId="253D480C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MA</w:t>
            </w:r>
          </w:p>
        </w:tc>
        <w:tc>
          <w:tcPr>
            <w:tcW w:w="850" w:type="dxa"/>
            <w:shd w:val="clear" w:color="auto" w:fill="D69E00"/>
          </w:tcPr>
          <w:p w14:paraId="3B01AE5B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Unclear</w:t>
            </w:r>
            <w:r w:rsidRPr="00782E8F">
              <w:rPr>
                <w:rFonts w:cstheme="minorHAns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51" w:type="dxa"/>
            <w:shd w:val="clear" w:color="auto" w:fill="A8D08D" w:themeFill="accent6" w:themeFillTint="99"/>
          </w:tcPr>
          <w:p w14:paraId="4A8AA32A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43A24E63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44A5F46C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2D9E9F83" w14:textId="592125F2" w:rsidR="007D4FC3" w:rsidRPr="00782E8F" w:rsidRDefault="00A32E21" w:rsidP="0090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tient trave</w:t>
            </w:r>
            <w:r w:rsidR="000019B2">
              <w:rPr>
                <w:rFonts w:cstheme="minorHAnsi"/>
                <w:sz w:val="16"/>
                <w:szCs w:val="16"/>
              </w:rPr>
              <w:t xml:space="preserve">l </w:t>
            </w:r>
            <w:r w:rsidR="00EF6D79">
              <w:rPr>
                <w:rFonts w:cstheme="minorHAnsi"/>
                <w:sz w:val="16"/>
                <w:szCs w:val="16"/>
              </w:rPr>
              <w:t>(</w:t>
            </w:r>
            <w:r w:rsidR="009040B0">
              <w:rPr>
                <w:rFonts w:cstheme="minorHAnsi"/>
                <w:sz w:val="16"/>
                <w:szCs w:val="16"/>
              </w:rPr>
              <w:t>comparator only)</w:t>
            </w:r>
            <w:r w:rsidR="009040B0">
              <w:rPr>
                <w:rFonts w:cstheme="minorHAnsi"/>
                <w:sz w:val="16"/>
                <w:szCs w:val="16"/>
              </w:rPr>
              <w:br/>
            </w:r>
            <w:r w:rsidR="007D4FC3" w:rsidRPr="00782E8F">
              <w:rPr>
                <w:rFonts w:cstheme="minorHAnsi"/>
                <w:sz w:val="16"/>
                <w:szCs w:val="16"/>
              </w:rPr>
              <w:t>Data connection</w:t>
            </w:r>
          </w:p>
        </w:tc>
        <w:tc>
          <w:tcPr>
            <w:tcW w:w="1843" w:type="dxa"/>
            <w:shd w:val="clear" w:color="auto" w:fill="FFFFFF" w:themeFill="background1"/>
          </w:tcPr>
          <w:p w14:paraId="395A3AFC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164" w:type="dxa"/>
            <w:shd w:val="clear" w:color="auto" w:fill="FFFFFF" w:themeFill="background1"/>
          </w:tcPr>
          <w:p w14:paraId="48F83696" w14:textId="77777777" w:rsidR="007D4FC3" w:rsidRDefault="00904081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04081">
              <w:rPr>
                <w:rFonts w:cstheme="minorHAnsi"/>
                <w:sz w:val="16"/>
                <w:szCs w:val="16"/>
              </w:rPr>
              <w:t>Underestimate</w:t>
            </w:r>
            <w:r w:rsidR="00C16376">
              <w:rPr>
                <w:rFonts w:cstheme="minorHAnsi"/>
                <w:sz w:val="16"/>
                <w:szCs w:val="16"/>
              </w:rPr>
              <w:t>d</w:t>
            </w:r>
            <w:r w:rsidRPr="00904081">
              <w:rPr>
                <w:rFonts w:cstheme="minorHAnsi"/>
                <w:sz w:val="16"/>
                <w:szCs w:val="16"/>
              </w:rPr>
              <w:t xml:space="preserve"> costs for </w:t>
            </w:r>
            <w:r>
              <w:rPr>
                <w:rFonts w:cstheme="minorHAnsi"/>
                <w:sz w:val="16"/>
                <w:szCs w:val="16"/>
              </w:rPr>
              <w:t>screening by out-of-town ophthalmology</w:t>
            </w:r>
            <w:r w:rsidRPr="00904081">
              <w:rPr>
                <w:rFonts w:cstheme="minorHAnsi"/>
                <w:sz w:val="16"/>
                <w:szCs w:val="16"/>
              </w:rPr>
              <w:t xml:space="preserve"> (only include</w:t>
            </w:r>
            <w:r w:rsidR="00794E0F">
              <w:rPr>
                <w:rFonts w:cstheme="minorHAnsi"/>
                <w:sz w:val="16"/>
                <w:szCs w:val="16"/>
              </w:rPr>
              <w:t>d</w:t>
            </w:r>
            <w:r w:rsidRPr="00904081">
              <w:rPr>
                <w:rFonts w:cstheme="minorHAnsi"/>
                <w:sz w:val="16"/>
                <w:szCs w:val="16"/>
              </w:rPr>
              <w:t xml:space="preserve"> </w:t>
            </w:r>
            <w:r w:rsidR="005D1BB8">
              <w:rPr>
                <w:rFonts w:cstheme="minorHAnsi"/>
                <w:sz w:val="16"/>
                <w:szCs w:val="16"/>
              </w:rPr>
              <w:t xml:space="preserve">patient </w:t>
            </w:r>
            <w:r w:rsidRPr="00904081">
              <w:rPr>
                <w:rFonts w:cstheme="minorHAnsi"/>
                <w:sz w:val="16"/>
                <w:szCs w:val="16"/>
              </w:rPr>
              <w:t xml:space="preserve">travel costs) </w:t>
            </w:r>
            <w:r>
              <w:rPr>
                <w:rFonts w:cstheme="minorHAnsi"/>
                <w:sz w:val="16"/>
                <w:szCs w:val="16"/>
              </w:rPr>
              <w:t xml:space="preserve">or </w:t>
            </w:r>
            <w:r w:rsidR="000C7EBF">
              <w:rPr>
                <w:rFonts w:cstheme="minorHAnsi"/>
                <w:sz w:val="16"/>
                <w:szCs w:val="16"/>
              </w:rPr>
              <w:t>outreach ophthalmology</w:t>
            </w:r>
            <w:r w:rsidRPr="00904081">
              <w:rPr>
                <w:rFonts w:cstheme="minorHAnsi"/>
                <w:sz w:val="16"/>
                <w:szCs w:val="16"/>
              </w:rPr>
              <w:t xml:space="preserve"> (omits nursing and clerical costs)</w:t>
            </w:r>
            <w:r w:rsidR="00AC4FEF">
              <w:rPr>
                <w:rFonts w:cstheme="minorHAnsi"/>
                <w:sz w:val="16"/>
                <w:szCs w:val="16"/>
              </w:rPr>
              <w:t xml:space="preserve"> comparators</w:t>
            </w:r>
            <w:r w:rsidR="000C7EBF">
              <w:rPr>
                <w:rFonts w:cstheme="minorHAnsi"/>
                <w:sz w:val="16"/>
                <w:szCs w:val="16"/>
              </w:rPr>
              <w:t xml:space="preserve">, </w:t>
            </w:r>
            <w:r w:rsidR="00AC4FEF">
              <w:rPr>
                <w:rFonts w:cstheme="minorHAnsi"/>
                <w:sz w:val="16"/>
                <w:szCs w:val="16"/>
              </w:rPr>
              <w:t xml:space="preserve">thus </w:t>
            </w:r>
            <w:r w:rsidR="000C7EBF">
              <w:rPr>
                <w:rFonts w:cstheme="minorHAnsi"/>
                <w:sz w:val="16"/>
                <w:szCs w:val="16"/>
              </w:rPr>
              <w:t xml:space="preserve">underestimating savings from intervention. </w:t>
            </w:r>
          </w:p>
          <w:p w14:paraId="711993D5" w14:textId="5BA3C26D" w:rsidR="00AA4AE6" w:rsidRPr="00782E8F" w:rsidRDefault="00AA4AE6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7C659493" w14:textId="313F4E1F" w:rsidTr="008144EF">
        <w:trPr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6731C045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Ballreich (2016)</w:t>
            </w:r>
          </w:p>
        </w:tc>
        <w:tc>
          <w:tcPr>
            <w:tcW w:w="674" w:type="dxa"/>
            <w:shd w:val="clear" w:color="auto" w:fill="FFFFFF" w:themeFill="background1"/>
          </w:tcPr>
          <w:p w14:paraId="7AA9FA6B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EA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65F8D587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14:paraId="16248339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11CAD9C2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2E1095DC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Yes</w:t>
            </w:r>
            <w:r w:rsidRPr="00782E8F">
              <w:rPr>
                <w:rFonts w:cstheme="minorHAns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4D51DD1B" w14:textId="585AA3E2" w:rsidR="007D4FC3" w:rsidRPr="00782E8F" w:rsidRDefault="00655A95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atient </w:t>
            </w:r>
            <w:r w:rsidR="00FD3F99">
              <w:rPr>
                <w:rFonts w:cstheme="minorHAnsi"/>
                <w:sz w:val="16"/>
                <w:szCs w:val="16"/>
              </w:rPr>
              <w:t>travel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130444">
              <w:rPr>
                <w:rFonts w:cstheme="minorHAnsi"/>
                <w:sz w:val="16"/>
                <w:szCs w:val="16"/>
              </w:rPr>
              <w:t>to GP</w:t>
            </w:r>
            <w:r w:rsidR="00895BF3">
              <w:rPr>
                <w:rFonts w:cstheme="minorHAnsi"/>
                <w:sz w:val="16"/>
                <w:szCs w:val="16"/>
              </w:rPr>
              <w:t>/</w:t>
            </w:r>
            <w:r w:rsidR="00130444">
              <w:rPr>
                <w:rFonts w:cstheme="minorHAnsi"/>
                <w:sz w:val="16"/>
                <w:szCs w:val="16"/>
              </w:rPr>
              <w:t>optometrist</w:t>
            </w:r>
          </w:p>
        </w:tc>
        <w:tc>
          <w:tcPr>
            <w:tcW w:w="1843" w:type="dxa"/>
            <w:shd w:val="clear" w:color="auto" w:fill="FFFFFF" w:themeFill="background1"/>
          </w:tcPr>
          <w:p w14:paraId="589C39E3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ases of DR detected</w:t>
            </w:r>
          </w:p>
        </w:tc>
        <w:tc>
          <w:tcPr>
            <w:tcW w:w="5164" w:type="dxa"/>
            <w:shd w:val="clear" w:color="auto" w:fill="FFFFFF" w:themeFill="background1"/>
          </w:tcPr>
          <w:p w14:paraId="54E73719" w14:textId="43169B29" w:rsidR="008372EC" w:rsidRDefault="00CC76DD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C76DD">
              <w:rPr>
                <w:rFonts w:cstheme="minorHAnsi"/>
                <w:sz w:val="16"/>
                <w:szCs w:val="16"/>
              </w:rPr>
              <w:t>Cost of optometry based on average government reimbursement in very remote areas ($275) rather than average across all rural areas ($183)</w:t>
            </w:r>
            <w:r w:rsidR="00BF6EBC">
              <w:rPr>
                <w:rFonts w:cstheme="minorHAnsi"/>
                <w:sz w:val="16"/>
                <w:szCs w:val="16"/>
              </w:rPr>
              <w:t>, thus overestimating cost</w:t>
            </w:r>
            <w:r w:rsidR="00470E2B">
              <w:rPr>
                <w:rFonts w:cstheme="minorHAnsi"/>
                <w:sz w:val="16"/>
                <w:szCs w:val="16"/>
              </w:rPr>
              <w:t xml:space="preserve"> of </w:t>
            </w:r>
            <w:r w:rsidR="00BF6EBC">
              <w:rPr>
                <w:rFonts w:cstheme="minorHAnsi"/>
                <w:sz w:val="16"/>
                <w:szCs w:val="16"/>
              </w:rPr>
              <w:t>comparator.</w:t>
            </w:r>
          </w:p>
          <w:p w14:paraId="64A4C7D6" w14:textId="47FE475F" w:rsidR="007D4FC3" w:rsidRPr="00782E8F" w:rsidRDefault="00CC76DD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C76DD">
              <w:rPr>
                <w:rFonts w:cstheme="minorHAnsi"/>
                <w:sz w:val="16"/>
                <w:szCs w:val="16"/>
              </w:rPr>
              <w:t>Omit</w:t>
            </w:r>
            <w:r w:rsidR="00AC4FEF">
              <w:rPr>
                <w:rFonts w:cstheme="minorHAnsi"/>
                <w:sz w:val="16"/>
                <w:szCs w:val="16"/>
              </w:rPr>
              <w:t>ted</w:t>
            </w:r>
            <w:r w:rsidRPr="00CC76DD">
              <w:rPr>
                <w:rFonts w:cstheme="minorHAnsi"/>
                <w:sz w:val="16"/>
                <w:szCs w:val="16"/>
              </w:rPr>
              <w:t xml:space="preserve"> savings from</w:t>
            </w:r>
            <w:r w:rsidR="00470E2B">
              <w:rPr>
                <w:rFonts w:cstheme="minorHAnsi"/>
                <w:sz w:val="16"/>
                <w:szCs w:val="16"/>
              </w:rPr>
              <w:t xml:space="preserve"> comparator from</w:t>
            </w:r>
            <w:r w:rsidRPr="00CC76DD">
              <w:rPr>
                <w:rFonts w:cstheme="minorHAnsi"/>
                <w:sz w:val="16"/>
                <w:szCs w:val="16"/>
              </w:rPr>
              <w:t xml:space="preserve"> extra cases of DR treated and vision loss avoided. </w:t>
            </w:r>
          </w:p>
        </w:tc>
      </w:tr>
      <w:tr w:rsidR="00992F1E" w:rsidRPr="00782E8F" w14:paraId="14AFD2C5" w14:textId="47C62F5F" w:rsidTr="0081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6001C6CF" w14:textId="77777777" w:rsidR="007D4FC3" w:rsidRPr="00782E8F" w:rsidRDefault="007D4FC3" w:rsidP="00DB0469">
            <w:pPr>
              <w:keepNext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lastRenderedPageBreak/>
              <w:t>DR Screening (Mobile)</w:t>
            </w:r>
          </w:p>
        </w:tc>
        <w:tc>
          <w:tcPr>
            <w:tcW w:w="674" w:type="dxa"/>
            <w:shd w:val="clear" w:color="auto" w:fill="FFFFFF" w:themeFill="background1"/>
          </w:tcPr>
          <w:p w14:paraId="3F34D355" w14:textId="77777777" w:rsidR="007D4FC3" w:rsidRPr="00782E8F" w:rsidRDefault="007D4FC3" w:rsidP="00DB04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8D08D" w:themeFill="accent6" w:themeFillTint="99"/>
          </w:tcPr>
          <w:p w14:paraId="689C3F70" w14:textId="77777777" w:rsidR="007D4FC3" w:rsidRPr="00782E8F" w:rsidRDefault="007D4FC3" w:rsidP="00DB04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8D08D" w:themeFill="accent6" w:themeFillTint="99"/>
          </w:tcPr>
          <w:p w14:paraId="4D3AAA8A" w14:textId="77777777" w:rsidR="007D4FC3" w:rsidRPr="00782E8F" w:rsidRDefault="007D4FC3" w:rsidP="00DB04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8D08D" w:themeFill="accent6" w:themeFillTint="99"/>
          </w:tcPr>
          <w:p w14:paraId="5EAD5DD4" w14:textId="77777777" w:rsidR="007D4FC3" w:rsidRPr="00782E8F" w:rsidRDefault="007D4FC3" w:rsidP="00DB04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8D08D" w:themeFill="accent6" w:themeFillTint="99"/>
          </w:tcPr>
          <w:p w14:paraId="3BF564DC" w14:textId="77777777" w:rsidR="007D4FC3" w:rsidRPr="00782E8F" w:rsidRDefault="007D4FC3" w:rsidP="00DB04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02B1367" w14:textId="77777777" w:rsidR="007D4FC3" w:rsidRPr="00782E8F" w:rsidRDefault="007D4FC3" w:rsidP="00DB04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F943B33" w14:textId="77777777" w:rsidR="007D4FC3" w:rsidRPr="00782E8F" w:rsidRDefault="007D4FC3" w:rsidP="00DB04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4" w:type="dxa"/>
            <w:shd w:val="clear" w:color="auto" w:fill="FFFFFF" w:themeFill="background1"/>
          </w:tcPr>
          <w:p w14:paraId="0AA8D2BC" w14:textId="77777777" w:rsidR="007D4FC3" w:rsidRDefault="007D4FC3" w:rsidP="00DB04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91422AF" w14:textId="77777777" w:rsidR="00AA4AE6" w:rsidRPr="00782E8F" w:rsidRDefault="00AA4AE6" w:rsidP="00DB046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7318C1B5" w14:textId="3B867850" w:rsidTr="008144EF">
        <w:trPr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38358EBB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Martin (1998)</w:t>
            </w:r>
          </w:p>
        </w:tc>
        <w:tc>
          <w:tcPr>
            <w:tcW w:w="674" w:type="dxa"/>
            <w:shd w:val="clear" w:color="auto" w:fill="FFFFFF" w:themeFill="background1"/>
          </w:tcPr>
          <w:p w14:paraId="79B17A7D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MA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28B51675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D69E00"/>
          </w:tcPr>
          <w:p w14:paraId="462B4285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Partial</w:t>
            </w:r>
            <w:r w:rsidRPr="00782E8F">
              <w:rPr>
                <w:rFonts w:cstheme="minorHAnsi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50" w:type="dxa"/>
            <w:shd w:val="clear" w:color="auto" w:fill="A8D08D" w:themeFill="accent6" w:themeFillTint="99"/>
          </w:tcPr>
          <w:p w14:paraId="04A3D51E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1C33897C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37C224DF" w14:textId="625E6845" w:rsidR="00D6658A" w:rsidRDefault="00D6658A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tient travel (</w:t>
            </w:r>
            <w:r w:rsidR="003D169E">
              <w:rPr>
                <w:rFonts w:cstheme="minorHAnsi"/>
                <w:sz w:val="16"/>
                <w:szCs w:val="16"/>
              </w:rPr>
              <w:t>comparator</w:t>
            </w:r>
            <w:r w:rsidR="009040B0">
              <w:rPr>
                <w:rFonts w:cstheme="minorHAnsi"/>
                <w:sz w:val="16"/>
                <w:szCs w:val="16"/>
              </w:rPr>
              <w:t xml:space="preserve"> only</w:t>
            </w:r>
            <w:r>
              <w:rPr>
                <w:rFonts w:cstheme="minorHAnsi"/>
                <w:sz w:val="16"/>
                <w:szCs w:val="16"/>
              </w:rPr>
              <w:t xml:space="preserve">) </w:t>
            </w:r>
          </w:p>
          <w:p w14:paraId="4FAAD38B" w14:textId="1664E56C" w:rsidR="00B90C4B" w:rsidRDefault="00B90C4B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</w:t>
            </w:r>
            <w:r w:rsidR="007D4FC3" w:rsidRPr="00782E8F">
              <w:rPr>
                <w:rFonts w:cstheme="minorHAnsi"/>
                <w:sz w:val="16"/>
                <w:szCs w:val="16"/>
              </w:rPr>
              <w:t>aintenance</w:t>
            </w:r>
          </w:p>
          <w:p w14:paraId="002E2C9F" w14:textId="0EDD0238" w:rsidR="007D4FC3" w:rsidRPr="00782E8F" w:rsidRDefault="00B90C4B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7D4FC3" w:rsidRPr="00782E8F">
              <w:rPr>
                <w:rFonts w:cstheme="minorHAnsi"/>
                <w:sz w:val="16"/>
                <w:szCs w:val="16"/>
              </w:rPr>
              <w:t>nsurance</w:t>
            </w:r>
          </w:p>
        </w:tc>
        <w:tc>
          <w:tcPr>
            <w:tcW w:w="1843" w:type="dxa"/>
            <w:shd w:val="clear" w:color="auto" w:fill="FFFFFF" w:themeFill="background1"/>
          </w:tcPr>
          <w:p w14:paraId="067289AF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164" w:type="dxa"/>
            <w:shd w:val="clear" w:color="auto" w:fill="FFFFFF" w:themeFill="background1"/>
          </w:tcPr>
          <w:p w14:paraId="43503275" w14:textId="77777777" w:rsidR="007D4FC3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6FDC1B5" w14:textId="77777777" w:rsidR="00AA4AE6" w:rsidRDefault="00AA4AE6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A2224DD" w14:textId="77777777" w:rsidR="00AA4AE6" w:rsidRDefault="00AA4AE6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ADB96AB" w14:textId="77777777" w:rsidR="00AA4AE6" w:rsidRDefault="00AA4AE6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0C26756" w14:textId="77777777" w:rsidR="00AA4AE6" w:rsidRPr="00782E8F" w:rsidRDefault="00AA4AE6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6097B635" w14:textId="1FE739A2" w:rsidTr="0081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17CC41BE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Jin (2004)</w:t>
            </w:r>
          </w:p>
        </w:tc>
        <w:tc>
          <w:tcPr>
            <w:tcW w:w="674" w:type="dxa"/>
            <w:shd w:val="clear" w:color="auto" w:fill="FFFFFF" w:themeFill="background1"/>
          </w:tcPr>
          <w:p w14:paraId="1202C276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MA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0EEAD155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D69E00"/>
          </w:tcPr>
          <w:p w14:paraId="616D60A6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Unclear</w:t>
            </w:r>
            <w:r w:rsidRPr="00782E8F">
              <w:rPr>
                <w:rFonts w:cstheme="minorHAnsi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50" w:type="dxa"/>
            <w:shd w:val="clear" w:color="auto" w:fill="D69E00"/>
          </w:tcPr>
          <w:p w14:paraId="3C21B80A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Unclear</w:t>
            </w:r>
            <w:r w:rsidRPr="00782E8F">
              <w:rPr>
                <w:rFonts w:cstheme="minorHAnsi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92" w:type="dxa"/>
            <w:shd w:val="clear" w:color="auto" w:fill="A8D08D" w:themeFill="accent6" w:themeFillTint="99"/>
          </w:tcPr>
          <w:p w14:paraId="749E3B82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755DEF4C" w14:textId="7397EEC5" w:rsidR="007D4FC3" w:rsidRPr="00782E8F" w:rsidRDefault="00456A71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tient travel (</w:t>
            </w:r>
            <w:r w:rsidR="003D169E">
              <w:rPr>
                <w:rFonts w:cstheme="minorHAnsi"/>
                <w:sz w:val="16"/>
                <w:szCs w:val="16"/>
              </w:rPr>
              <w:t>comparator</w:t>
            </w:r>
            <w:r w:rsidR="009040B0">
              <w:rPr>
                <w:rFonts w:cstheme="minorHAnsi"/>
                <w:sz w:val="16"/>
                <w:szCs w:val="16"/>
              </w:rPr>
              <w:t xml:space="preserve"> only</w:t>
            </w:r>
            <w:r>
              <w:rPr>
                <w:rFonts w:cstheme="minorHAnsi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shd w:val="clear" w:color="auto" w:fill="FFFFFF" w:themeFill="background1"/>
          </w:tcPr>
          <w:p w14:paraId="2FB2273A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164" w:type="dxa"/>
            <w:shd w:val="clear" w:color="auto" w:fill="FFFFFF" w:themeFill="background1"/>
          </w:tcPr>
          <w:p w14:paraId="7F6D45D3" w14:textId="77777777" w:rsidR="007D4FC3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D0EFC41" w14:textId="77777777" w:rsidR="00AA4AE6" w:rsidRDefault="00AA4AE6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7E7DEF6" w14:textId="77777777" w:rsidR="00AA4AE6" w:rsidRDefault="00AA4AE6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F8CF69A" w14:textId="77777777" w:rsidR="00784EFB" w:rsidRDefault="00784EFB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49AD206" w14:textId="77777777" w:rsidR="00784EFB" w:rsidRPr="00782E8F" w:rsidRDefault="00784EFB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1C66B159" w14:textId="2F6D561F" w:rsidTr="008144EF">
        <w:trPr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3735FCCD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Ho (2006)</w:t>
            </w:r>
          </w:p>
        </w:tc>
        <w:tc>
          <w:tcPr>
            <w:tcW w:w="674" w:type="dxa"/>
            <w:shd w:val="clear" w:color="auto" w:fill="FFFFFF" w:themeFill="background1"/>
          </w:tcPr>
          <w:p w14:paraId="2D300D61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MA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277E11F7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14:paraId="2A83EE66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225D8557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78D11C9D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3D6F6E3B" w14:textId="77777777" w:rsidR="00D17D4A" w:rsidRDefault="003505FB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</w:t>
            </w:r>
            <w:r w:rsidR="007D4FC3" w:rsidRPr="00782E8F">
              <w:rPr>
                <w:rFonts w:cstheme="minorHAnsi"/>
                <w:sz w:val="16"/>
                <w:szCs w:val="16"/>
              </w:rPr>
              <w:t>aintenance</w:t>
            </w:r>
          </w:p>
          <w:p w14:paraId="2DF58BC2" w14:textId="001EECCF" w:rsidR="003505FB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onsumables</w:t>
            </w:r>
          </w:p>
          <w:p w14:paraId="0943B437" w14:textId="5C8D25F2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Data connection</w:t>
            </w:r>
          </w:p>
        </w:tc>
        <w:tc>
          <w:tcPr>
            <w:tcW w:w="1843" w:type="dxa"/>
            <w:shd w:val="clear" w:color="auto" w:fill="FFFFFF" w:themeFill="background1"/>
          </w:tcPr>
          <w:p w14:paraId="05655B28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4" w:type="dxa"/>
            <w:shd w:val="clear" w:color="auto" w:fill="FFFFFF" w:themeFill="background1"/>
          </w:tcPr>
          <w:p w14:paraId="003512CD" w14:textId="77777777" w:rsidR="007D4FC3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26C55D7" w14:textId="77777777" w:rsidR="00784EFB" w:rsidRDefault="00784EFB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4C34BB9" w14:textId="77777777" w:rsidR="00784EFB" w:rsidRDefault="00784EFB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9C133AD" w14:textId="77777777" w:rsidR="00784EFB" w:rsidRDefault="00784EFB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08DC220" w14:textId="77777777" w:rsidR="00784EFB" w:rsidRPr="00782E8F" w:rsidRDefault="00784EFB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39EA1993" w14:textId="56153AB1" w:rsidTr="0081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2AAE766E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Kim (2015)</w:t>
            </w:r>
          </w:p>
        </w:tc>
        <w:tc>
          <w:tcPr>
            <w:tcW w:w="674" w:type="dxa"/>
            <w:shd w:val="clear" w:color="auto" w:fill="FFFFFF" w:themeFill="background1"/>
          </w:tcPr>
          <w:p w14:paraId="02021E4D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MA</w:t>
            </w:r>
          </w:p>
        </w:tc>
        <w:tc>
          <w:tcPr>
            <w:tcW w:w="850" w:type="dxa"/>
            <w:shd w:val="clear" w:color="auto" w:fill="D69E00"/>
          </w:tcPr>
          <w:p w14:paraId="26511643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Unclear</w:t>
            </w:r>
            <w:r w:rsidRPr="00782E8F">
              <w:rPr>
                <w:rFonts w:cstheme="minorHAnsi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851" w:type="dxa"/>
            <w:shd w:val="clear" w:color="auto" w:fill="A8D08D" w:themeFill="accent6" w:themeFillTint="99"/>
          </w:tcPr>
          <w:p w14:paraId="0FCFDB37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3419936A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54391975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2D927014" w14:textId="153436F3" w:rsidR="007D4FC3" w:rsidRPr="00782E8F" w:rsidRDefault="009C6089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tient</w:t>
            </w:r>
            <w:r w:rsidR="00AF3722">
              <w:rPr>
                <w:rFonts w:cstheme="minorHAnsi"/>
                <w:sz w:val="16"/>
                <w:szCs w:val="16"/>
              </w:rPr>
              <w:t>/</w:t>
            </w:r>
            <w:r>
              <w:rPr>
                <w:rFonts w:cstheme="minorHAnsi"/>
                <w:sz w:val="16"/>
                <w:szCs w:val="16"/>
              </w:rPr>
              <w:t xml:space="preserve">carer </w:t>
            </w:r>
            <w:r w:rsidR="00EA39D7">
              <w:rPr>
                <w:rFonts w:cstheme="minorHAnsi"/>
                <w:sz w:val="16"/>
                <w:szCs w:val="16"/>
              </w:rPr>
              <w:t>travel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="00EA39D7">
              <w:rPr>
                <w:rFonts w:cstheme="minorHAnsi"/>
                <w:sz w:val="16"/>
                <w:szCs w:val="16"/>
              </w:rPr>
              <w:t>comparator only)</w:t>
            </w:r>
            <w:r w:rsidR="00EA39D7">
              <w:rPr>
                <w:rFonts w:cstheme="minorHAnsi"/>
                <w:sz w:val="16"/>
                <w:szCs w:val="16"/>
              </w:rPr>
              <w:br/>
            </w:r>
            <w:r w:rsidR="007D4FC3" w:rsidRPr="00782E8F">
              <w:rPr>
                <w:rFonts w:cstheme="minorHAnsi"/>
                <w:sz w:val="16"/>
                <w:szCs w:val="16"/>
              </w:rPr>
              <w:t xml:space="preserve">Consumables </w:t>
            </w:r>
          </w:p>
        </w:tc>
        <w:tc>
          <w:tcPr>
            <w:tcW w:w="1843" w:type="dxa"/>
            <w:shd w:val="clear" w:color="auto" w:fill="FFFFFF" w:themeFill="background1"/>
          </w:tcPr>
          <w:p w14:paraId="65E2692F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4" w:type="dxa"/>
            <w:shd w:val="clear" w:color="auto" w:fill="FFFFFF" w:themeFill="background1"/>
          </w:tcPr>
          <w:p w14:paraId="05B93F7E" w14:textId="77777777" w:rsidR="007D4FC3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A4F4DA6" w14:textId="77777777" w:rsidR="00784EFB" w:rsidRDefault="00784EFB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E254311" w14:textId="77777777" w:rsidR="00784EFB" w:rsidRDefault="00784EFB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D83192F" w14:textId="77777777" w:rsidR="00784EFB" w:rsidRDefault="00784EFB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77984BA" w14:textId="77777777" w:rsidR="00784EFB" w:rsidRPr="00782E8F" w:rsidRDefault="00784EFB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28480B4C" w14:textId="52524897" w:rsidTr="008144EF">
        <w:trPr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64E3ECA6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Kanjee</w:t>
            </w:r>
            <w:proofErr w:type="spellEnd"/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(2017)</w:t>
            </w:r>
          </w:p>
        </w:tc>
        <w:tc>
          <w:tcPr>
            <w:tcW w:w="674" w:type="dxa"/>
            <w:shd w:val="clear" w:color="auto" w:fill="FFFFFF" w:themeFill="background1"/>
          </w:tcPr>
          <w:p w14:paraId="16FA8AC0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MA</w:t>
            </w:r>
          </w:p>
        </w:tc>
        <w:tc>
          <w:tcPr>
            <w:tcW w:w="850" w:type="dxa"/>
            <w:shd w:val="clear" w:color="auto" w:fill="D69E00"/>
          </w:tcPr>
          <w:p w14:paraId="24A9B78D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Unclear</w:t>
            </w:r>
            <w:r w:rsidRPr="00782E8F">
              <w:rPr>
                <w:rFonts w:cstheme="minorHAnsi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851" w:type="dxa"/>
            <w:shd w:val="clear" w:color="auto" w:fill="A8D08D" w:themeFill="accent6" w:themeFillTint="99"/>
          </w:tcPr>
          <w:p w14:paraId="1DF360DC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1CD79A16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163F0062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71C429E5" w14:textId="36D7B4BF" w:rsidR="00FF41BA" w:rsidRDefault="00FF41BA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tient travel (comparator only)</w:t>
            </w:r>
          </w:p>
          <w:p w14:paraId="09FE6089" w14:textId="468EDD14" w:rsidR="007D4FC3" w:rsidRPr="00782E8F" w:rsidRDefault="004D30E5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</w:t>
            </w:r>
            <w:r w:rsidR="007D4FC3" w:rsidRPr="00782E8F">
              <w:rPr>
                <w:rFonts w:cstheme="minorHAnsi"/>
                <w:sz w:val="16"/>
                <w:szCs w:val="16"/>
              </w:rPr>
              <w:t>raining</w:t>
            </w:r>
          </w:p>
        </w:tc>
        <w:tc>
          <w:tcPr>
            <w:tcW w:w="1843" w:type="dxa"/>
            <w:shd w:val="clear" w:color="auto" w:fill="FFFFFF" w:themeFill="background1"/>
          </w:tcPr>
          <w:p w14:paraId="7ECA0C55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4" w:type="dxa"/>
            <w:shd w:val="clear" w:color="auto" w:fill="FFFFFF" w:themeFill="background1"/>
          </w:tcPr>
          <w:p w14:paraId="33AAC067" w14:textId="77777777" w:rsidR="007D4FC3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60451AC" w14:textId="77777777" w:rsidR="00784EFB" w:rsidRDefault="00784EFB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6F335CD" w14:textId="77777777" w:rsidR="00784EFB" w:rsidRDefault="00784EFB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9CC397F" w14:textId="77777777" w:rsidR="00784EFB" w:rsidRDefault="00784EFB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9B79D9A" w14:textId="77777777" w:rsidR="00784EFB" w:rsidRPr="00782E8F" w:rsidRDefault="00784EFB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01697A91" w14:textId="7E4F2B49" w:rsidTr="0081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6EE6242B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Stanimirovic</w:t>
            </w:r>
            <w:proofErr w:type="spellEnd"/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 xml:space="preserve"> (2019)</w:t>
            </w:r>
          </w:p>
        </w:tc>
        <w:tc>
          <w:tcPr>
            <w:tcW w:w="674" w:type="dxa"/>
            <w:shd w:val="clear" w:color="auto" w:fill="FFFFFF" w:themeFill="background1"/>
          </w:tcPr>
          <w:p w14:paraId="0E06835B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EA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2AE9E5BE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14:paraId="6A1F7FE4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557A2DCF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4B3C5230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7D5F2A7C" w14:textId="77777777" w:rsidR="00A9618C" w:rsidRDefault="00A9618C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</w:t>
            </w:r>
            <w:r w:rsidR="007D4FC3" w:rsidRPr="00782E8F">
              <w:rPr>
                <w:rFonts w:cstheme="minorHAnsi"/>
                <w:sz w:val="16"/>
                <w:szCs w:val="16"/>
              </w:rPr>
              <w:t>aintenance</w:t>
            </w:r>
          </w:p>
          <w:p w14:paraId="6429DC2B" w14:textId="59ADD8B3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onsumables</w:t>
            </w:r>
          </w:p>
        </w:tc>
        <w:tc>
          <w:tcPr>
            <w:tcW w:w="1843" w:type="dxa"/>
            <w:shd w:val="clear" w:color="auto" w:fill="FFFFFF" w:themeFill="background1"/>
          </w:tcPr>
          <w:p w14:paraId="34F04A91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 xml:space="preserve">Cases of DR detected </w:t>
            </w:r>
          </w:p>
        </w:tc>
        <w:tc>
          <w:tcPr>
            <w:tcW w:w="5164" w:type="dxa"/>
            <w:shd w:val="clear" w:color="auto" w:fill="FFFFFF" w:themeFill="background1"/>
          </w:tcPr>
          <w:p w14:paraId="3E3C8AED" w14:textId="52594032" w:rsidR="003C6E8B" w:rsidRPr="00782E8F" w:rsidRDefault="00992F1E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ikely overestimated </w:t>
            </w:r>
            <w:r w:rsidR="00723411" w:rsidRPr="00723411">
              <w:rPr>
                <w:rFonts w:cstheme="minorHAnsi"/>
                <w:sz w:val="16"/>
                <w:szCs w:val="16"/>
              </w:rPr>
              <w:t>cost-effectiveness</w:t>
            </w:r>
            <w:r w:rsidR="00723411">
              <w:rPr>
                <w:rFonts w:cstheme="minorHAnsi"/>
                <w:sz w:val="16"/>
                <w:szCs w:val="16"/>
              </w:rPr>
              <w:t xml:space="preserve"> of intervention</w:t>
            </w:r>
            <w:r w:rsidR="00723411" w:rsidRPr="00723411">
              <w:rPr>
                <w:rFonts w:cstheme="minorHAnsi"/>
                <w:sz w:val="16"/>
                <w:szCs w:val="16"/>
              </w:rPr>
              <w:t xml:space="preserve">: (a) costs based on screening 28,500, but DR cases calculated assuming only 22,800 and 15,675 attend screening in intervention and comparator, respectively; (b) comparator </w:t>
            </w:r>
            <w:r w:rsidR="00784EFB">
              <w:rPr>
                <w:rFonts w:cstheme="minorHAnsi"/>
                <w:sz w:val="16"/>
                <w:szCs w:val="16"/>
              </w:rPr>
              <w:t xml:space="preserve">is an </w:t>
            </w:r>
            <w:r w:rsidR="00723411" w:rsidRPr="00723411">
              <w:rPr>
                <w:rFonts w:cstheme="minorHAnsi"/>
                <w:sz w:val="16"/>
                <w:szCs w:val="16"/>
              </w:rPr>
              <w:t>ophthalmology consult, which has</w:t>
            </w:r>
            <w:r w:rsidR="00784EFB">
              <w:rPr>
                <w:rFonts w:cstheme="minorHAnsi"/>
                <w:sz w:val="16"/>
                <w:szCs w:val="16"/>
              </w:rPr>
              <w:t xml:space="preserve"> </w:t>
            </w:r>
            <w:r w:rsidR="00723411" w:rsidRPr="00723411">
              <w:rPr>
                <w:rFonts w:cstheme="minorHAnsi"/>
                <w:sz w:val="16"/>
                <w:szCs w:val="16"/>
              </w:rPr>
              <w:t>a higher sensitivity and specificity than intervention</w:t>
            </w:r>
            <w:r w:rsidR="004718CB" w:rsidRPr="0020585B">
              <w:rPr>
                <w:rFonts w:cstheme="minorHAnsi"/>
                <w:noProof/>
                <w:sz w:val="16"/>
                <w:szCs w:val="16"/>
                <w:vertAlign w:val="superscript"/>
              </w:rPr>
              <w:t>1</w:t>
            </w:r>
            <w:r w:rsidR="0084618A">
              <w:rPr>
                <w:rFonts w:cstheme="minorHAnsi"/>
                <w:sz w:val="16"/>
                <w:szCs w:val="16"/>
              </w:rPr>
              <w:t xml:space="preserve"> (despite analysis allocating it lower </w:t>
            </w:r>
            <w:r w:rsidR="00FC7F1A">
              <w:rPr>
                <w:rFonts w:cstheme="minorHAnsi"/>
                <w:sz w:val="16"/>
                <w:szCs w:val="16"/>
              </w:rPr>
              <w:t>values</w:t>
            </w:r>
            <w:r w:rsidR="0084618A">
              <w:rPr>
                <w:rFonts w:cstheme="minorHAnsi"/>
                <w:sz w:val="16"/>
                <w:szCs w:val="16"/>
              </w:rPr>
              <w:t>).</w:t>
            </w:r>
          </w:p>
        </w:tc>
      </w:tr>
      <w:tr w:rsidR="00992F1E" w:rsidRPr="00782E8F" w14:paraId="7B6B8C6E" w14:textId="1A51EF21" w:rsidTr="008144EF">
        <w:trPr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468FB0A4" w14:textId="77777777" w:rsidR="007D4FC3" w:rsidRPr="00782E8F" w:rsidRDefault="007D4FC3" w:rsidP="00782E8F">
            <w:pPr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 xml:space="preserve">General Telehealth </w:t>
            </w:r>
          </w:p>
        </w:tc>
        <w:tc>
          <w:tcPr>
            <w:tcW w:w="674" w:type="dxa"/>
            <w:shd w:val="clear" w:color="auto" w:fill="FFFFFF" w:themeFill="background1"/>
          </w:tcPr>
          <w:p w14:paraId="1178649D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8D08D" w:themeFill="accent6" w:themeFillTint="99"/>
          </w:tcPr>
          <w:p w14:paraId="52B8A297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8D08D" w:themeFill="accent6" w:themeFillTint="99"/>
          </w:tcPr>
          <w:p w14:paraId="1042669B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8D08D" w:themeFill="accent6" w:themeFillTint="99"/>
          </w:tcPr>
          <w:p w14:paraId="5E67036D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8D08D" w:themeFill="accent6" w:themeFillTint="99"/>
          </w:tcPr>
          <w:p w14:paraId="30FB5280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498D38A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5F82335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4" w:type="dxa"/>
            <w:shd w:val="clear" w:color="auto" w:fill="FFFFFF" w:themeFill="background1"/>
          </w:tcPr>
          <w:p w14:paraId="544F8C52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1C5F5401" w14:textId="59EB93A8" w:rsidTr="0081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67F7528B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Kumar (2006)</w:t>
            </w:r>
          </w:p>
        </w:tc>
        <w:tc>
          <w:tcPr>
            <w:tcW w:w="674" w:type="dxa"/>
            <w:shd w:val="clear" w:color="auto" w:fill="FFFFFF" w:themeFill="background1"/>
          </w:tcPr>
          <w:p w14:paraId="16267EA2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MA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5DD4C20D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14:paraId="46254537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1EDD1651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22ADD1E8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0B5BC18D" w14:textId="02E117FC" w:rsidR="0012627B" w:rsidRDefault="0012627B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tient travel (comparator only)</w:t>
            </w:r>
          </w:p>
          <w:p w14:paraId="2451755C" w14:textId="4707A542" w:rsidR="00246813" w:rsidRDefault="0024681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</w:t>
            </w:r>
            <w:r w:rsidR="007D4FC3" w:rsidRPr="00782E8F">
              <w:rPr>
                <w:rFonts w:cstheme="minorHAnsi"/>
                <w:sz w:val="16"/>
                <w:szCs w:val="16"/>
              </w:rPr>
              <w:t>raining</w:t>
            </w:r>
          </w:p>
          <w:p w14:paraId="00D0F304" w14:textId="77777777" w:rsidR="00246813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Data connection</w:t>
            </w:r>
          </w:p>
          <w:p w14:paraId="015A78C4" w14:textId="58383EE0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Marketing</w:t>
            </w:r>
          </w:p>
        </w:tc>
        <w:tc>
          <w:tcPr>
            <w:tcW w:w="1843" w:type="dxa"/>
            <w:shd w:val="clear" w:color="auto" w:fill="FFFFFF" w:themeFill="background1"/>
          </w:tcPr>
          <w:p w14:paraId="06D7B59F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164" w:type="dxa"/>
            <w:shd w:val="clear" w:color="auto" w:fill="FFFFFF" w:themeFill="background1"/>
          </w:tcPr>
          <w:p w14:paraId="4F6BA7BD" w14:textId="77777777" w:rsidR="007D4FC3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67383E6" w14:textId="77777777" w:rsidR="001C0420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F019558" w14:textId="77777777" w:rsidR="001C0420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8DB2211" w14:textId="77777777" w:rsidR="001C0420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D8C79A2" w14:textId="77777777" w:rsidR="001C0420" w:rsidRPr="00782E8F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0F179763" w14:textId="485BC8CA" w:rsidTr="008144EF">
        <w:trPr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10267508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lastRenderedPageBreak/>
              <w:t>Razavi (2016)</w:t>
            </w:r>
          </w:p>
        </w:tc>
        <w:tc>
          <w:tcPr>
            <w:tcW w:w="674" w:type="dxa"/>
            <w:shd w:val="clear" w:color="auto" w:fill="FFFFFF" w:themeFill="background1"/>
          </w:tcPr>
          <w:p w14:paraId="2E647AC1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MA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5FC5FAD7" w14:textId="7049E1E2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14:paraId="4934FF8E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113CCCE5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648D2CA7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16F6FD1B" w14:textId="4546975F" w:rsidR="007D4FC3" w:rsidRPr="00782E8F" w:rsidRDefault="0038502E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atient travel </w:t>
            </w:r>
            <w:r w:rsidR="00630FE3">
              <w:rPr>
                <w:rFonts w:cstheme="minorHAnsi"/>
                <w:sz w:val="16"/>
                <w:szCs w:val="16"/>
              </w:rPr>
              <w:t xml:space="preserve">and productivity losses </w:t>
            </w:r>
            <w:r w:rsidR="00C430C1">
              <w:rPr>
                <w:rFonts w:cstheme="minorHAnsi"/>
                <w:sz w:val="16"/>
                <w:szCs w:val="16"/>
              </w:rPr>
              <w:t>including tax revenue</w:t>
            </w:r>
            <w:r w:rsidR="005071F1">
              <w:rPr>
                <w:rFonts w:cstheme="minorHAnsi"/>
                <w:sz w:val="16"/>
                <w:szCs w:val="16"/>
              </w:rPr>
              <w:t xml:space="preserve"> forgone </w:t>
            </w:r>
            <w:r>
              <w:rPr>
                <w:rFonts w:cstheme="minorHAnsi"/>
                <w:sz w:val="16"/>
                <w:szCs w:val="16"/>
              </w:rPr>
              <w:t>(compa</w:t>
            </w:r>
            <w:r w:rsidR="00843EC5">
              <w:rPr>
                <w:rFonts w:cstheme="minorHAnsi"/>
                <w:sz w:val="16"/>
                <w:szCs w:val="16"/>
              </w:rPr>
              <w:t>rator</w:t>
            </w:r>
            <w:r w:rsidR="00630F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1C58A0A5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164" w:type="dxa"/>
            <w:shd w:val="clear" w:color="auto" w:fill="FFFFFF" w:themeFill="background1"/>
          </w:tcPr>
          <w:p w14:paraId="377A76E1" w14:textId="77777777" w:rsidR="007D4FC3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47CAD98" w14:textId="77777777" w:rsidR="001C0420" w:rsidRDefault="001C0420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8A83EE9" w14:textId="77777777" w:rsidR="001C0420" w:rsidRDefault="001C0420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5EC0EAC" w14:textId="77777777" w:rsidR="001C0420" w:rsidRDefault="001C0420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432CFB1" w14:textId="77777777" w:rsidR="001C0420" w:rsidRPr="00782E8F" w:rsidRDefault="001C0420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6906680E" w14:textId="6B7A0EA0" w:rsidTr="0081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17176258" w14:textId="77777777" w:rsidR="007D4FC3" w:rsidRPr="00782E8F" w:rsidRDefault="007D4FC3" w:rsidP="00782E8F">
            <w:pPr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General Outreach</w:t>
            </w:r>
          </w:p>
        </w:tc>
        <w:tc>
          <w:tcPr>
            <w:tcW w:w="674" w:type="dxa"/>
            <w:shd w:val="clear" w:color="auto" w:fill="FFFFFF" w:themeFill="background1"/>
          </w:tcPr>
          <w:p w14:paraId="77249857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8D08D" w:themeFill="accent6" w:themeFillTint="99"/>
          </w:tcPr>
          <w:p w14:paraId="51F541A8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8D08D" w:themeFill="accent6" w:themeFillTint="99"/>
          </w:tcPr>
          <w:p w14:paraId="48E4B434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8D08D" w:themeFill="accent6" w:themeFillTint="99"/>
          </w:tcPr>
          <w:p w14:paraId="08E2177F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8D08D" w:themeFill="accent6" w:themeFillTint="99"/>
          </w:tcPr>
          <w:p w14:paraId="64AC0620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673F329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9443733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4" w:type="dxa"/>
            <w:shd w:val="clear" w:color="auto" w:fill="FFFFFF" w:themeFill="background1"/>
          </w:tcPr>
          <w:p w14:paraId="448FF3EE" w14:textId="77777777" w:rsidR="001C0420" w:rsidRPr="00782E8F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66F228BC" w14:textId="3D007065" w:rsidTr="008144EF">
        <w:trPr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35D2DAB2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Turner (2011)</w:t>
            </w:r>
          </w:p>
        </w:tc>
        <w:tc>
          <w:tcPr>
            <w:tcW w:w="674" w:type="dxa"/>
            <w:shd w:val="clear" w:color="auto" w:fill="FFFFFF" w:themeFill="background1"/>
          </w:tcPr>
          <w:p w14:paraId="751CB0EF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MA</w:t>
            </w:r>
          </w:p>
        </w:tc>
        <w:tc>
          <w:tcPr>
            <w:tcW w:w="850" w:type="dxa"/>
            <w:shd w:val="clear" w:color="auto" w:fill="D69E00"/>
          </w:tcPr>
          <w:p w14:paraId="68BCAB98" w14:textId="6F8CD583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Unclear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851" w:type="dxa"/>
            <w:shd w:val="clear" w:color="auto" w:fill="D69E00"/>
          </w:tcPr>
          <w:p w14:paraId="290FE047" w14:textId="1C5882BA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Unclear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850" w:type="dxa"/>
            <w:shd w:val="clear" w:color="auto" w:fill="D69E00"/>
          </w:tcPr>
          <w:p w14:paraId="611BD982" w14:textId="57B3B7FA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Unclear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992" w:type="dxa"/>
            <w:shd w:val="clear" w:color="auto" w:fill="D69E00"/>
          </w:tcPr>
          <w:p w14:paraId="047448A4" w14:textId="08437B68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Unclear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7C136B14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FFFE49E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164" w:type="dxa"/>
            <w:shd w:val="clear" w:color="auto" w:fill="FFFFFF" w:themeFill="background1"/>
          </w:tcPr>
          <w:p w14:paraId="23CB7B1E" w14:textId="77777777" w:rsidR="007D4FC3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9CB955B" w14:textId="77777777" w:rsidR="001C0420" w:rsidRDefault="001C0420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896EEAE" w14:textId="77777777" w:rsidR="001C0420" w:rsidRDefault="001C0420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B6A147D" w14:textId="77777777" w:rsidR="001C0420" w:rsidRDefault="001C0420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4E4966D" w14:textId="77777777" w:rsidR="001C0420" w:rsidRPr="00782E8F" w:rsidRDefault="001C0420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4AF73B48" w14:textId="6C966E70" w:rsidTr="0081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73119BFF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Turner (2011)</w:t>
            </w:r>
          </w:p>
        </w:tc>
        <w:tc>
          <w:tcPr>
            <w:tcW w:w="674" w:type="dxa"/>
            <w:shd w:val="clear" w:color="auto" w:fill="FFFFFF" w:themeFill="background1"/>
          </w:tcPr>
          <w:p w14:paraId="059A6E77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MA</w:t>
            </w:r>
          </w:p>
        </w:tc>
        <w:tc>
          <w:tcPr>
            <w:tcW w:w="850" w:type="dxa"/>
            <w:shd w:val="clear" w:color="auto" w:fill="D69E00"/>
          </w:tcPr>
          <w:p w14:paraId="108C8335" w14:textId="4527F54B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Unclear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j</w:t>
            </w:r>
            <w:proofErr w:type="spellEnd"/>
            <w:r w:rsidRPr="00782E8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D69E00"/>
          </w:tcPr>
          <w:p w14:paraId="79922FAA" w14:textId="1AE73F8E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Unclear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850" w:type="dxa"/>
            <w:shd w:val="clear" w:color="auto" w:fill="D69E00"/>
          </w:tcPr>
          <w:p w14:paraId="783B7B6C" w14:textId="5B3003D2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Unclear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992" w:type="dxa"/>
            <w:shd w:val="clear" w:color="auto" w:fill="D69E00"/>
          </w:tcPr>
          <w:p w14:paraId="1CFAE961" w14:textId="39CA3B7D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Unclear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60D7ED8D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6C126B8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164" w:type="dxa"/>
            <w:shd w:val="clear" w:color="auto" w:fill="FFFFFF" w:themeFill="background1"/>
          </w:tcPr>
          <w:p w14:paraId="51FE8B84" w14:textId="77777777" w:rsidR="007D4FC3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2F53FEE" w14:textId="77777777" w:rsidR="001C0420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53BE5CB" w14:textId="77777777" w:rsidR="001C0420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93BFB9B" w14:textId="77777777" w:rsidR="001C0420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217B3E0" w14:textId="77777777" w:rsidR="001C0420" w:rsidRPr="00782E8F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325147EF" w14:textId="6EE0083E" w:rsidTr="008144EF">
        <w:trPr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09AA1C37" w14:textId="77777777" w:rsidR="007D4FC3" w:rsidRPr="00782E8F" w:rsidRDefault="007D4FC3" w:rsidP="00782E8F">
            <w:pPr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 xml:space="preserve">Others </w:t>
            </w:r>
          </w:p>
        </w:tc>
        <w:tc>
          <w:tcPr>
            <w:tcW w:w="674" w:type="dxa"/>
            <w:shd w:val="clear" w:color="auto" w:fill="FFFFFF" w:themeFill="background1"/>
          </w:tcPr>
          <w:p w14:paraId="5E092266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8D08D" w:themeFill="accent6" w:themeFillTint="99"/>
          </w:tcPr>
          <w:p w14:paraId="1F799AA4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8D08D" w:themeFill="accent6" w:themeFillTint="99"/>
          </w:tcPr>
          <w:p w14:paraId="172E5B86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8D08D" w:themeFill="accent6" w:themeFillTint="99"/>
          </w:tcPr>
          <w:p w14:paraId="6879E444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8D08D" w:themeFill="accent6" w:themeFillTint="99"/>
          </w:tcPr>
          <w:p w14:paraId="2736F493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2516626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7C882DF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4" w:type="dxa"/>
            <w:shd w:val="clear" w:color="auto" w:fill="FFFFFF" w:themeFill="background1"/>
          </w:tcPr>
          <w:p w14:paraId="115E859B" w14:textId="77777777" w:rsidR="007D4FC3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3A937AC" w14:textId="01840588" w:rsidR="001C0420" w:rsidRPr="00782E8F" w:rsidRDefault="001C0420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578CB7CB" w14:textId="075DA083" w:rsidTr="0081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734158A7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Jaworski (1996)</w:t>
            </w:r>
          </w:p>
        </w:tc>
        <w:tc>
          <w:tcPr>
            <w:tcW w:w="674" w:type="dxa"/>
            <w:shd w:val="clear" w:color="auto" w:fill="FFFFFF" w:themeFill="background1"/>
          </w:tcPr>
          <w:p w14:paraId="2CF30281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BA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01B3EC74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14:paraId="6E82CC98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2AEFD4BD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4DC12842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677E97E3" w14:textId="25763EB2" w:rsidR="0068686D" w:rsidRDefault="009831AC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</w:t>
            </w:r>
            <w:r w:rsidR="007D4FC3" w:rsidRPr="00782E8F">
              <w:rPr>
                <w:rFonts w:cstheme="minorHAnsi"/>
                <w:sz w:val="16"/>
                <w:szCs w:val="16"/>
              </w:rPr>
              <w:t>aintenance Consumables</w:t>
            </w:r>
          </w:p>
          <w:p w14:paraId="057F9468" w14:textId="0A6D064B" w:rsidR="00CD11A0" w:rsidRDefault="00CD11A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</w:t>
            </w:r>
            <w:r w:rsidR="007D4FC3" w:rsidRPr="00782E8F">
              <w:rPr>
                <w:rFonts w:cstheme="minorHAnsi"/>
                <w:sz w:val="16"/>
                <w:szCs w:val="16"/>
              </w:rPr>
              <w:t xml:space="preserve">ent </w:t>
            </w:r>
          </w:p>
          <w:p w14:paraId="06323E67" w14:textId="0F56EB09" w:rsidR="007D4FC3" w:rsidRPr="00782E8F" w:rsidRDefault="00CD11A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</w:t>
            </w:r>
            <w:r w:rsidR="007D4FC3" w:rsidRPr="00782E8F">
              <w:rPr>
                <w:rFonts w:cstheme="minorHAnsi"/>
                <w:sz w:val="16"/>
                <w:szCs w:val="16"/>
              </w:rPr>
              <w:t>tilities</w:t>
            </w:r>
          </w:p>
        </w:tc>
        <w:tc>
          <w:tcPr>
            <w:tcW w:w="1843" w:type="dxa"/>
            <w:shd w:val="clear" w:color="auto" w:fill="FFFFFF" w:themeFill="background1"/>
          </w:tcPr>
          <w:p w14:paraId="5090A166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BCR</w:t>
            </w:r>
          </w:p>
        </w:tc>
        <w:tc>
          <w:tcPr>
            <w:tcW w:w="5164" w:type="dxa"/>
            <w:shd w:val="clear" w:color="auto" w:fill="FFFFFF" w:themeFill="background1"/>
          </w:tcPr>
          <w:p w14:paraId="41BAA9D4" w14:textId="452BAF9F" w:rsidR="007D4FC3" w:rsidRDefault="00287505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Benefits based on </w:t>
            </w:r>
            <w:r w:rsidR="007A13BC">
              <w:rPr>
                <w:rFonts w:cstheme="minorHAnsi"/>
                <w:sz w:val="16"/>
                <w:szCs w:val="16"/>
              </w:rPr>
              <w:t>amount insurance parties are billed</w:t>
            </w:r>
            <w:r w:rsidR="00E12A4B">
              <w:rPr>
                <w:rFonts w:cstheme="minorHAnsi"/>
                <w:sz w:val="16"/>
                <w:szCs w:val="16"/>
              </w:rPr>
              <w:t xml:space="preserve">, not actual </w:t>
            </w:r>
            <w:r w:rsidR="00880847">
              <w:rPr>
                <w:rFonts w:cstheme="minorHAnsi"/>
                <w:sz w:val="16"/>
                <w:szCs w:val="16"/>
              </w:rPr>
              <w:t>amount received</w:t>
            </w:r>
            <w:r w:rsidR="00E12A4B">
              <w:rPr>
                <w:rFonts w:cstheme="minorHAnsi"/>
                <w:sz w:val="16"/>
                <w:szCs w:val="16"/>
              </w:rPr>
              <w:t xml:space="preserve">. </w:t>
            </w:r>
          </w:p>
          <w:p w14:paraId="1A0E2709" w14:textId="77777777" w:rsidR="001C0420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98862CF" w14:textId="77777777" w:rsidR="001C0420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02C7B03" w14:textId="77777777" w:rsidR="001C0420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DE3651B" w14:textId="3D0C05A5" w:rsidR="001C0420" w:rsidRPr="00782E8F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63332B25" w14:textId="799811BD" w:rsidTr="008144EF">
        <w:trPr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4C73DC9C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Miller (2003)</w:t>
            </w:r>
          </w:p>
        </w:tc>
        <w:tc>
          <w:tcPr>
            <w:tcW w:w="674" w:type="dxa"/>
            <w:shd w:val="clear" w:color="auto" w:fill="FFFFFF" w:themeFill="background1"/>
          </w:tcPr>
          <w:p w14:paraId="13E31BCD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MA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0AAE33C2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auto" w:fill="CC0000"/>
          </w:tcPr>
          <w:p w14:paraId="58045A5D" w14:textId="0A2E1AC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o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3A0B872A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674D26E1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15D970AA" w14:textId="261B3A72" w:rsidR="007D4FC3" w:rsidRPr="00782E8F" w:rsidRDefault="00617C41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iagnostic</w:t>
            </w:r>
            <w:r w:rsidR="007D4FC3" w:rsidRPr="00782E8F">
              <w:rPr>
                <w:rFonts w:cstheme="minorHAnsi"/>
                <w:sz w:val="16"/>
                <w:szCs w:val="16"/>
              </w:rPr>
              <w:t xml:space="preserve"> eye exam for positive screens</w:t>
            </w:r>
          </w:p>
        </w:tc>
        <w:tc>
          <w:tcPr>
            <w:tcW w:w="1843" w:type="dxa"/>
            <w:shd w:val="clear" w:color="auto" w:fill="FFFFFF" w:themeFill="background1"/>
          </w:tcPr>
          <w:p w14:paraId="51C3E4F3" w14:textId="77777777" w:rsidR="007D4FC3" w:rsidRPr="00782E8F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164" w:type="dxa"/>
            <w:shd w:val="clear" w:color="auto" w:fill="FFFFFF" w:themeFill="background1"/>
          </w:tcPr>
          <w:p w14:paraId="690B33FB" w14:textId="77777777" w:rsidR="007D4FC3" w:rsidRDefault="007D4FC3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9DD2B8B" w14:textId="77777777" w:rsidR="001C0420" w:rsidRDefault="001C0420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3BAA077" w14:textId="77777777" w:rsidR="001C0420" w:rsidRDefault="001C0420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7C8835E" w14:textId="77777777" w:rsidR="001C0420" w:rsidRDefault="001C0420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9ED86FB" w14:textId="77777777" w:rsidR="001C0420" w:rsidRPr="00782E8F" w:rsidRDefault="001C0420" w:rsidP="00782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92F1E" w:rsidRPr="00782E8F" w14:paraId="670E51E4" w14:textId="78BAF9F5" w:rsidTr="0081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FFFFFF" w:themeFill="background1"/>
          </w:tcPr>
          <w:p w14:paraId="3D0B27B9" w14:textId="77777777" w:rsidR="007D4FC3" w:rsidRPr="00782E8F" w:rsidRDefault="007D4FC3" w:rsidP="00782E8F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82E8F">
              <w:rPr>
                <w:rFonts w:cstheme="minorHAnsi"/>
                <w:b w:val="0"/>
                <w:bCs w:val="0"/>
                <w:sz w:val="16"/>
                <w:szCs w:val="16"/>
              </w:rPr>
              <w:t>PwC (2015)</w:t>
            </w:r>
          </w:p>
        </w:tc>
        <w:tc>
          <w:tcPr>
            <w:tcW w:w="674" w:type="dxa"/>
            <w:shd w:val="clear" w:color="auto" w:fill="FFFFFF" w:themeFill="background1"/>
          </w:tcPr>
          <w:p w14:paraId="6FFFB2A8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CBA</w:t>
            </w:r>
          </w:p>
        </w:tc>
        <w:tc>
          <w:tcPr>
            <w:tcW w:w="850" w:type="dxa"/>
            <w:shd w:val="clear" w:color="auto" w:fill="D69E00"/>
          </w:tcPr>
          <w:p w14:paraId="3F75B7B0" w14:textId="38659F3A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782E8F">
              <w:rPr>
                <w:rFonts w:cstheme="minorHAnsi"/>
                <w:sz w:val="16"/>
                <w:szCs w:val="16"/>
              </w:rPr>
              <w:t>Partial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l</w:t>
            </w:r>
            <w:proofErr w:type="spellEnd"/>
          </w:p>
        </w:tc>
        <w:tc>
          <w:tcPr>
            <w:tcW w:w="851" w:type="dxa"/>
            <w:shd w:val="clear" w:color="auto" w:fill="A8D08D" w:themeFill="accent6" w:themeFillTint="99"/>
          </w:tcPr>
          <w:p w14:paraId="2214C111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113F72C2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4A223E30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1EB89CBE" w14:textId="43057806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 xml:space="preserve">Patient travel </w:t>
            </w:r>
            <w:r w:rsidR="00AB4D02">
              <w:rPr>
                <w:rFonts w:cstheme="minorHAnsi"/>
                <w:sz w:val="16"/>
                <w:szCs w:val="16"/>
              </w:rPr>
              <w:t xml:space="preserve">if </w:t>
            </w:r>
            <w:r w:rsidRPr="00782E8F">
              <w:rPr>
                <w:rFonts w:cstheme="minorHAnsi"/>
                <w:sz w:val="16"/>
                <w:szCs w:val="16"/>
              </w:rPr>
              <w:t xml:space="preserve">rural </w:t>
            </w:r>
          </w:p>
        </w:tc>
        <w:tc>
          <w:tcPr>
            <w:tcW w:w="1843" w:type="dxa"/>
            <w:shd w:val="clear" w:color="auto" w:fill="FFFFFF" w:themeFill="background1"/>
          </w:tcPr>
          <w:p w14:paraId="2B61EEAE" w14:textId="77777777" w:rsidR="007D4FC3" w:rsidRPr="00782E8F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82E8F">
              <w:rPr>
                <w:rFonts w:cstheme="minorHAnsi"/>
                <w:sz w:val="16"/>
                <w:szCs w:val="16"/>
              </w:rPr>
              <w:t>BCR</w:t>
            </w:r>
          </w:p>
        </w:tc>
        <w:tc>
          <w:tcPr>
            <w:tcW w:w="5164" w:type="dxa"/>
            <w:shd w:val="clear" w:color="auto" w:fill="FFFFFF" w:themeFill="background1"/>
          </w:tcPr>
          <w:p w14:paraId="3619E3E5" w14:textId="77777777" w:rsidR="007D4FC3" w:rsidRDefault="007D4FC3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B3E4F76" w14:textId="77777777" w:rsidR="001C0420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6183930" w14:textId="77777777" w:rsidR="001C0420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A4F75AB" w14:textId="77777777" w:rsidR="001C0420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81429A9" w14:textId="77777777" w:rsidR="001C0420" w:rsidRPr="00782E8F" w:rsidRDefault="001C0420" w:rsidP="00782E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2B687903" w14:textId="2FA0415A" w:rsidR="00782E8F" w:rsidRPr="00782E8F" w:rsidRDefault="00782E8F" w:rsidP="00782E8F">
      <w:pPr>
        <w:rPr>
          <w:rFonts w:eastAsia="MS Mincho"/>
          <w:kern w:val="0"/>
          <w14:ligatures w14:val="none"/>
        </w:rPr>
      </w:pPr>
      <w:r w:rsidRPr="00782E8F">
        <w:rPr>
          <w:b/>
          <w:bCs/>
          <w:kern w:val="0"/>
          <w14:ligatures w14:val="none"/>
        </w:rPr>
        <w:br/>
      </w:r>
      <w:r w:rsidRPr="00782E8F">
        <w:rPr>
          <w:rFonts w:eastAsia="MS Mincho"/>
          <w:kern w:val="0"/>
          <w14:ligatures w14:val="none"/>
        </w:rPr>
        <w:t xml:space="preserve">DR = diabetic retinopathy; CMA = cost-minimisation analysis; NA = not applicable; CEA = cost-effectiveness analysis; CUA = cost-utility analysis; STDR = sight-threatening diabetic retinopathy; QALY = quality-adjusted life years; </w:t>
      </w:r>
      <w:r w:rsidR="006A6CCD">
        <w:rPr>
          <w:rFonts w:eastAsia="MS Mincho"/>
          <w:kern w:val="0"/>
          <w14:ligatures w14:val="none"/>
        </w:rPr>
        <w:t xml:space="preserve">PRP = </w:t>
      </w:r>
      <w:proofErr w:type="spellStart"/>
      <w:r w:rsidR="006A6CCD">
        <w:rPr>
          <w:rFonts w:eastAsia="MS Mincho"/>
          <w:kern w:val="0"/>
          <w14:ligatures w14:val="none"/>
        </w:rPr>
        <w:t>panretinal</w:t>
      </w:r>
      <w:proofErr w:type="spellEnd"/>
      <w:r w:rsidR="006A6CCD">
        <w:rPr>
          <w:rFonts w:eastAsia="MS Mincho"/>
          <w:kern w:val="0"/>
          <w14:ligatures w14:val="none"/>
        </w:rPr>
        <w:t xml:space="preserve"> photocoagulation</w:t>
      </w:r>
      <w:r w:rsidR="00130444" w:rsidRPr="00782E8F">
        <w:rPr>
          <w:rFonts w:eastAsia="MS Mincho"/>
          <w:kern w:val="0"/>
          <w14:ligatures w14:val="none"/>
        </w:rPr>
        <w:t>;</w:t>
      </w:r>
      <w:r w:rsidR="00130444">
        <w:rPr>
          <w:rFonts w:eastAsia="MS Mincho"/>
          <w:kern w:val="0"/>
          <w14:ligatures w14:val="none"/>
        </w:rPr>
        <w:t xml:space="preserve"> GP = general practitioner</w:t>
      </w:r>
      <w:r w:rsidR="00130444" w:rsidRPr="00782E8F">
        <w:rPr>
          <w:rFonts w:eastAsia="MS Mincho"/>
          <w:kern w:val="0"/>
          <w14:ligatures w14:val="none"/>
        </w:rPr>
        <w:t>;</w:t>
      </w:r>
      <w:r w:rsidR="006A6CCD">
        <w:rPr>
          <w:rFonts w:eastAsia="MS Mincho"/>
          <w:kern w:val="0"/>
          <w14:ligatures w14:val="none"/>
        </w:rPr>
        <w:t xml:space="preserve"> </w:t>
      </w:r>
      <w:r w:rsidRPr="00782E8F">
        <w:rPr>
          <w:rFonts w:eastAsia="MS Mincho"/>
          <w:kern w:val="0"/>
          <w14:ligatures w14:val="none"/>
        </w:rPr>
        <w:t>CBA = cost-benefit analysis; BCR = benefit-cost ratio; PwC = PricewaterhouseCoopers</w:t>
      </w:r>
      <w:r w:rsidRPr="00782E8F">
        <w:rPr>
          <w:rFonts w:eastAsia="MS Mincho"/>
          <w:kern w:val="0"/>
          <w14:ligatures w14:val="none"/>
        </w:rPr>
        <w:br/>
      </w:r>
      <w:r w:rsidRPr="00782E8F">
        <w:rPr>
          <w:rFonts w:eastAsia="MS Mincho"/>
          <w:kern w:val="0"/>
          <w:vertAlign w:val="superscript"/>
          <w14:ligatures w14:val="none"/>
        </w:rPr>
        <w:t>a</w:t>
      </w:r>
      <w:r w:rsidRPr="00782E8F">
        <w:rPr>
          <w:rFonts w:eastAsia="MS Mincho"/>
          <w:kern w:val="0"/>
          <w14:ligatures w14:val="none"/>
        </w:rPr>
        <w:t xml:space="preserve"> </w:t>
      </w:r>
      <w:r w:rsidR="007C18BE">
        <w:rPr>
          <w:rFonts w:eastAsia="MS Mincho"/>
          <w:kern w:val="0"/>
          <w14:ligatures w14:val="none"/>
        </w:rPr>
        <w:t>Included c</w:t>
      </w:r>
      <w:r w:rsidRPr="00782E8F">
        <w:rPr>
          <w:rFonts w:eastAsia="MS Mincho"/>
          <w:kern w:val="0"/>
          <w14:ligatures w14:val="none"/>
        </w:rPr>
        <w:t>ost of technician acquiring photographs, but unclear who read photos and</w:t>
      </w:r>
      <w:r w:rsidR="007C18BE">
        <w:rPr>
          <w:rFonts w:eastAsia="MS Mincho"/>
          <w:kern w:val="0"/>
          <w14:ligatures w14:val="none"/>
        </w:rPr>
        <w:t xml:space="preserve"> if</w:t>
      </w:r>
      <w:r w:rsidR="00A24873">
        <w:rPr>
          <w:rFonts w:eastAsia="MS Mincho"/>
          <w:kern w:val="0"/>
          <w14:ligatures w14:val="none"/>
        </w:rPr>
        <w:t xml:space="preserve"> </w:t>
      </w:r>
      <w:r w:rsidR="007C18BE">
        <w:rPr>
          <w:rFonts w:eastAsia="MS Mincho"/>
          <w:kern w:val="0"/>
          <w14:ligatures w14:val="none"/>
        </w:rPr>
        <w:t>reading</w:t>
      </w:r>
      <w:r w:rsidRPr="00782E8F">
        <w:rPr>
          <w:rFonts w:eastAsia="MS Mincho"/>
          <w:kern w:val="0"/>
          <w14:ligatures w14:val="none"/>
        </w:rPr>
        <w:t xml:space="preserve"> costs </w:t>
      </w:r>
      <w:r w:rsidR="00E25459">
        <w:rPr>
          <w:rFonts w:eastAsia="MS Mincho"/>
          <w:kern w:val="0"/>
          <w14:ligatures w14:val="none"/>
        </w:rPr>
        <w:t xml:space="preserve">were </w:t>
      </w:r>
      <w:r w:rsidRPr="00782E8F">
        <w:rPr>
          <w:rFonts w:eastAsia="MS Mincho"/>
          <w:kern w:val="0"/>
          <w14:ligatures w14:val="none"/>
        </w:rPr>
        <w:t>included.</w:t>
      </w:r>
      <w:r w:rsidRPr="00782E8F">
        <w:rPr>
          <w:rFonts w:eastAsia="MS Mincho"/>
          <w:kern w:val="0"/>
          <w14:ligatures w14:val="none"/>
        </w:rPr>
        <w:br/>
      </w:r>
      <w:r w:rsidRPr="00782E8F">
        <w:rPr>
          <w:rFonts w:eastAsia="MS Mincho"/>
          <w:kern w:val="0"/>
          <w:vertAlign w:val="superscript"/>
          <w14:ligatures w14:val="none"/>
        </w:rPr>
        <w:lastRenderedPageBreak/>
        <w:t>b</w:t>
      </w:r>
      <w:r w:rsidRPr="00782E8F">
        <w:rPr>
          <w:rFonts w:eastAsia="MS Mincho"/>
          <w:kern w:val="0"/>
          <w14:ligatures w14:val="none"/>
        </w:rPr>
        <w:t xml:space="preserve"> </w:t>
      </w:r>
      <w:r w:rsidR="00E25459">
        <w:rPr>
          <w:rFonts w:eastAsia="MS Mincho"/>
          <w:kern w:val="0"/>
          <w14:ligatures w14:val="none"/>
        </w:rPr>
        <w:t xml:space="preserve">Included </w:t>
      </w:r>
      <w:r w:rsidRPr="00782E8F">
        <w:rPr>
          <w:rFonts w:eastAsia="MS Mincho"/>
          <w:kern w:val="0"/>
          <w14:ligatures w14:val="none"/>
        </w:rPr>
        <w:t>offsite photo reading</w:t>
      </w:r>
      <w:r w:rsidR="00E25459">
        <w:rPr>
          <w:rFonts w:eastAsia="MS Mincho"/>
          <w:kern w:val="0"/>
          <w14:ligatures w14:val="none"/>
        </w:rPr>
        <w:t xml:space="preserve"> cost</w:t>
      </w:r>
      <w:r w:rsidRPr="00782E8F">
        <w:rPr>
          <w:rFonts w:eastAsia="MS Mincho"/>
          <w:kern w:val="0"/>
          <w14:ligatures w14:val="none"/>
        </w:rPr>
        <w:t xml:space="preserve">, but </w:t>
      </w:r>
      <w:r w:rsidR="002D1B79">
        <w:rPr>
          <w:rFonts w:eastAsia="MS Mincho"/>
          <w:kern w:val="0"/>
          <w14:ligatures w14:val="none"/>
        </w:rPr>
        <w:t xml:space="preserve">omitted </w:t>
      </w:r>
      <w:r w:rsidRPr="00782E8F">
        <w:rPr>
          <w:rFonts w:eastAsia="MS Mincho"/>
          <w:kern w:val="0"/>
          <w14:ligatures w14:val="none"/>
        </w:rPr>
        <w:t>cost of technicians and nurse conducting screening.</w:t>
      </w:r>
      <w:r w:rsidRPr="00782E8F">
        <w:rPr>
          <w:rFonts w:eastAsia="MS Mincho"/>
          <w:kern w:val="0"/>
          <w14:ligatures w14:val="none"/>
        </w:rPr>
        <w:br/>
      </w:r>
      <w:r w:rsidRPr="00782E8F">
        <w:rPr>
          <w:rFonts w:eastAsia="MS Mincho"/>
          <w:kern w:val="0"/>
          <w:vertAlign w:val="superscript"/>
          <w14:ligatures w14:val="none"/>
        </w:rPr>
        <w:t>c</w:t>
      </w:r>
      <w:r w:rsidRPr="00782E8F">
        <w:rPr>
          <w:rFonts w:eastAsia="MS Mincho"/>
          <w:kern w:val="0"/>
          <w14:ligatures w14:val="none"/>
        </w:rPr>
        <w:t xml:space="preserve"> </w:t>
      </w:r>
      <w:r w:rsidR="000F7E08">
        <w:rPr>
          <w:rFonts w:eastAsia="MS Mincho"/>
          <w:kern w:val="0"/>
          <w14:ligatures w14:val="none"/>
        </w:rPr>
        <w:t xml:space="preserve">Included </w:t>
      </w:r>
      <w:r w:rsidRPr="00782E8F">
        <w:rPr>
          <w:rFonts w:eastAsia="MS Mincho"/>
          <w:kern w:val="0"/>
          <w14:ligatures w14:val="none"/>
        </w:rPr>
        <w:t>treatment costs for both service and comparator</w:t>
      </w:r>
      <w:r w:rsidR="000F7E08">
        <w:rPr>
          <w:rFonts w:eastAsia="MS Mincho"/>
          <w:kern w:val="0"/>
          <w14:ligatures w14:val="none"/>
        </w:rPr>
        <w:t xml:space="preserve"> without analysing</w:t>
      </w:r>
      <w:r w:rsidRPr="00782E8F">
        <w:rPr>
          <w:rFonts w:eastAsia="MS Mincho"/>
          <w:kern w:val="0"/>
          <w14:ligatures w14:val="none"/>
        </w:rPr>
        <w:t xml:space="preserve"> outcomes of treatment. </w:t>
      </w:r>
      <w:r w:rsidR="00754643">
        <w:rPr>
          <w:rFonts w:eastAsia="MS Mincho"/>
          <w:kern w:val="0"/>
          <w14:ligatures w14:val="none"/>
        </w:rPr>
        <w:br/>
      </w:r>
      <w:r w:rsidRPr="00782E8F">
        <w:rPr>
          <w:rFonts w:eastAsia="MS Mincho"/>
          <w:kern w:val="0"/>
          <w:vertAlign w:val="superscript"/>
          <w14:ligatures w14:val="none"/>
        </w:rPr>
        <w:t>d</w:t>
      </w:r>
      <w:r w:rsidRPr="00782E8F">
        <w:rPr>
          <w:rFonts w:eastAsia="MS Mincho"/>
          <w:kern w:val="0"/>
          <w14:ligatures w14:val="none"/>
        </w:rPr>
        <w:t xml:space="preserve"> Each screen attract</w:t>
      </w:r>
      <w:r w:rsidR="002001E4">
        <w:rPr>
          <w:rFonts w:eastAsia="MS Mincho"/>
          <w:kern w:val="0"/>
          <w14:ligatures w14:val="none"/>
        </w:rPr>
        <w:t>ed</w:t>
      </w:r>
      <w:r w:rsidRPr="00782E8F">
        <w:rPr>
          <w:rFonts w:eastAsia="MS Mincho"/>
          <w:kern w:val="0"/>
          <w14:ligatures w14:val="none"/>
        </w:rPr>
        <w:t xml:space="preserve"> a government cost (‘Medicare Benefits Schedule fee’) of $42.25,</w:t>
      </w:r>
      <w:r w:rsidR="00C74CD7">
        <w:rPr>
          <w:rFonts w:eastAsia="MS Mincho"/>
          <w:kern w:val="0"/>
          <w14:ligatures w14:val="none"/>
        </w:rPr>
        <w:t xml:space="preserve"> </w:t>
      </w:r>
      <w:r w:rsidR="0037713A">
        <w:rPr>
          <w:rFonts w:eastAsia="MS Mincho"/>
          <w:kern w:val="0"/>
          <w14:ligatures w14:val="none"/>
        </w:rPr>
        <w:t>40%</w:t>
      </w:r>
      <w:r w:rsidRPr="00782E8F">
        <w:rPr>
          <w:rFonts w:eastAsia="MS Mincho"/>
          <w:kern w:val="0"/>
          <w14:ligatures w14:val="none"/>
        </w:rPr>
        <w:t xml:space="preserve"> of which cover</w:t>
      </w:r>
      <w:r w:rsidR="00DC7F3E">
        <w:rPr>
          <w:rFonts w:eastAsia="MS Mincho"/>
          <w:kern w:val="0"/>
          <w14:ligatures w14:val="none"/>
        </w:rPr>
        <w:t>ed</w:t>
      </w:r>
      <w:r w:rsidRPr="00782E8F">
        <w:rPr>
          <w:rFonts w:eastAsia="MS Mincho"/>
          <w:kern w:val="0"/>
          <w14:ligatures w14:val="none"/>
        </w:rPr>
        <w:t xml:space="preserve"> capital and training.</w:t>
      </w:r>
      <w:r w:rsidR="00C37CC9">
        <w:rPr>
          <w:rFonts w:eastAsia="MS Mincho"/>
          <w:kern w:val="0"/>
          <w14:ligatures w14:val="none"/>
        </w:rPr>
        <w:t xml:space="preserve"> This fee </w:t>
      </w:r>
      <w:r w:rsidR="000308E8">
        <w:rPr>
          <w:rFonts w:eastAsia="MS Mincho"/>
          <w:kern w:val="0"/>
          <w14:ligatures w14:val="none"/>
        </w:rPr>
        <w:t>was</w:t>
      </w:r>
      <w:r w:rsidR="00DC7F3E">
        <w:rPr>
          <w:rFonts w:eastAsia="MS Mincho"/>
          <w:kern w:val="0"/>
          <w14:ligatures w14:val="none"/>
        </w:rPr>
        <w:br/>
        <w:t xml:space="preserve">  </w:t>
      </w:r>
      <w:r w:rsidR="000308E8">
        <w:rPr>
          <w:rFonts w:eastAsia="MS Mincho"/>
          <w:kern w:val="0"/>
          <w14:ligatures w14:val="none"/>
        </w:rPr>
        <w:t>proposed as</w:t>
      </w:r>
      <w:r w:rsidR="00DC7F3E">
        <w:rPr>
          <w:rFonts w:eastAsia="MS Mincho"/>
          <w:kern w:val="0"/>
          <w14:ligatures w14:val="none"/>
        </w:rPr>
        <w:t xml:space="preserve"> </w:t>
      </w:r>
      <w:r w:rsidR="000308E8">
        <w:rPr>
          <w:rFonts w:eastAsia="MS Mincho"/>
          <w:kern w:val="0"/>
          <w14:ligatures w14:val="none"/>
        </w:rPr>
        <w:t xml:space="preserve">it </w:t>
      </w:r>
      <w:r w:rsidR="00205BE5">
        <w:rPr>
          <w:rFonts w:eastAsia="MS Mincho"/>
          <w:kern w:val="0"/>
          <w14:ligatures w14:val="none"/>
        </w:rPr>
        <w:t xml:space="preserve">would cover </w:t>
      </w:r>
      <w:r w:rsidR="000308E8">
        <w:rPr>
          <w:rFonts w:eastAsia="MS Mincho"/>
          <w:kern w:val="0"/>
          <w14:ligatures w14:val="none"/>
        </w:rPr>
        <w:t>capital costs in</w:t>
      </w:r>
      <w:r w:rsidR="00261111">
        <w:rPr>
          <w:rFonts w:eastAsia="MS Mincho"/>
          <w:kern w:val="0"/>
          <w14:ligatures w14:val="none"/>
        </w:rPr>
        <w:t xml:space="preserve"> </w:t>
      </w:r>
      <w:r w:rsidR="000308E8">
        <w:rPr>
          <w:rFonts w:eastAsia="MS Mincho"/>
          <w:kern w:val="0"/>
          <w14:ligatures w14:val="none"/>
        </w:rPr>
        <w:t>5 years, assuming 10 screens per week</w:t>
      </w:r>
      <w:r w:rsidRPr="00782E8F">
        <w:rPr>
          <w:rFonts w:eastAsia="MS Mincho"/>
          <w:kern w:val="0"/>
          <w14:ligatures w14:val="none"/>
        </w:rPr>
        <w:t>.</w:t>
      </w:r>
      <w:r w:rsidR="00605C1E">
        <w:rPr>
          <w:rFonts w:eastAsia="MS Mincho"/>
          <w:kern w:val="0"/>
          <w14:ligatures w14:val="none"/>
        </w:rPr>
        <w:br/>
      </w:r>
      <w:r w:rsidRPr="00782E8F">
        <w:rPr>
          <w:rFonts w:eastAsia="MS Mincho"/>
          <w:kern w:val="0"/>
          <w:vertAlign w:val="superscript"/>
          <w14:ligatures w14:val="none"/>
        </w:rPr>
        <w:t>e</w:t>
      </w:r>
      <w:r w:rsidR="00605C1E">
        <w:rPr>
          <w:rFonts w:eastAsia="MS Mincho"/>
          <w:kern w:val="0"/>
          <w14:ligatures w14:val="none"/>
        </w:rPr>
        <w:t xml:space="preserve"> </w:t>
      </w:r>
      <w:r w:rsidRPr="00782E8F">
        <w:rPr>
          <w:rFonts w:eastAsia="MS Mincho"/>
          <w:kern w:val="0"/>
          <w14:ligatures w14:val="none"/>
        </w:rPr>
        <w:t>Include</w:t>
      </w:r>
      <w:r w:rsidR="00147D48">
        <w:rPr>
          <w:rFonts w:eastAsia="MS Mincho"/>
          <w:kern w:val="0"/>
          <w14:ligatures w14:val="none"/>
        </w:rPr>
        <w:t>d</w:t>
      </w:r>
      <w:r w:rsidRPr="00782E8F">
        <w:rPr>
          <w:rFonts w:eastAsia="MS Mincho"/>
          <w:kern w:val="0"/>
          <w14:ligatures w14:val="none"/>
        </w:rPr>
        <w:t xml:space="preserve"> cost of ‘camera depreciation’ but unclear if it was annuitized</w:t>
      </w:r>
      <w:r w:rsidR="00147D48">
        <w:rPr>
          <w:rFonts w:eastAsia="MS Mincho"/>
          <w:kern w:val="0"/>
          <w14:ligatures w14:val="none"/>
        </w:rPr>
        <w:t xml:space="preserve"> or if </w:t>
      </w:r>
      <w:r w:rsidRPr="00782E8F">
        <w:rPr>
          <w:rFonts w:eastAsia="MS Mincho"/>
          <w:kern w:val="0"/>
          <w14:ligatures w14:val="none"/>
        </w:rPr>
        <w:t>other capital</w:t>
      </w:r>
      <w:r w:rsidR="004644E8">
        <w:rPr>
          <w:rFonts w:eastAsia="MS Mincho"/>
          <w:kern w:val="0"/>
          <w14:ligatures w14:val="none"/>
        </w:rPr>
        <w:t xml:space="preserve"> </w:t>
      </w:r>
      <w:r w:rsidRPr="00782E8F">
        <w:rPr>
          <w:rFonts w:eastAsia="MS Mincho"/>
          <w:kern w:val="0"/>
          <w14:ligatures w14:val="none"/>
        </w:rPr>
        <w:t xml:space="preserve">costs </w:t>
      </w:r>
      <w:r w:rsidR="004E02C2">
        <w:rPr>
          <w:rFonts w:eastAsia="MS Mincho"/>
          <w:kern w:val="0"/>
          <w14:ligatures w14:val="none"/>
        </w:rPr>
        <w:t xml:space="preserve">were </w:t>
      </w:r>
      <w:r w:rsidRPr="00782E8F">
        <w:rPr>
          <w:rFonts w:eastAsia="MS Mincho"/>
          <w:kern w:val="0"/>
          <w14:ligatures w14:val="none"/>
        </w:rPr>
        <w:t>included.</w:t>
      </w:r>
      <w:r w:rsidR="00756623">
        <w:rPr>
          <w:rFonts w:eastAsia="MS Mincho"/>
          <w:kern w:val="0"/>
          <w14:ligatures w14:val="none"/>
        </w:rPr>
        <w:br/>
      </w:r>
      <w:r w:rsidRPr="00782E8F">
        <w:rPr>
          <w:rFonts w:eastAsia="MS Mincho"/>
          <w:kern w:val="0"/>
          <w:vertAlign w:val="superscript"/>
          <w14:ligatures w14:val="none"/>
        </w:rPr>
        <w:t>f</w:t>
      </w:r>
      <w:r w:rsidR="00605C1E">
        <w:rPr>
          <w:rFonts w:eastAsia="MS Mincho"/>
          <w:kern w:val="0"/>
          <w14:ligatures w14:val="none"/>
        </w:rPr>
        <w:t xml:space="preserve"> Included </w:t>
      </w:r>
      <w:r w:rsidR="00756623">
        <w:rPr>
          <w:rFonts w:eastAsia="MS Mincho"/>
          <w:kern w:val="0"/>
          <w14:ligatures w14:val="none"/>
        </w:rPr>
        <w:t>c</w:t>
      </w:r>
      <w:r w:rsidRPr="00782E8F">
        <w:rPr>
          <w:rFonts w:eastAsia="MS Mincho"/>
          <w:kern w:val="0"/>
          <w14:ligatures w14:val="none"/>
        </w:rPr>
        <w:t xml:space="preserve">ost of technician acquiring photographs but </w:t>
      </w:r>
      <w:r w:rsidR="00756623">
        <w:rPr>
          <w:rFonts w:eastAsia="MS Mincho"/>
          <w:kern w:val="0"/>
          <w14:ligatures w14:val="none"/>
        </w:rPr>
        <w:t xml:space="preserve">omitted </w:t>
      </w:r>
      <w:r w:rsidRPr="00782E8F">
        <w:rPr>
          <w:rFonts w:eastAsia="MS Mincho"/>
          <w:kern w:val="0"/>
          <w14:ligatures w14:val="none"/>
        </w:rPr>
        <w:t xml:space="preserve">cost of </w:t>
      </w:r>
      <w:r w:rsidR="00756623">
        <w:rPr>
          <w:rFonts w:eastAsia="MS Mincho"/>
          <w:kern w:val="0"/>
          <w14:ligatures w14:val="none"/>
        </w:rPr>
        <w:t>local nurses assisting the service</w:t>
      </w:r>
      <w:r w:rsidRPr="00782E8F">
        <w:rPr>
          <w:rFonts w:eastAsia="MS Mincho"/>
          <w:kern w:val="0"/>
          <w14:ligatures w14:val="none"/>
        </w:rPr>
        <w:t xml:space="preserve">.   </w:t>
      </w:r>
      <w:r w:rsidRPr="00782E8F">
        <w:rPr>
          <w:rFonts w:eastAsia="MS Mincho"/>
          <w:kern w:val="0"/>
          <w14:ligatures w14:val="none"/>
        </w:rPr>
        <w:br/>
      </w:r>
      <w:r w:rsidRPr="00782E8F">
        <w:rPr>
          <w:rFonts w:eastAsia="MS Mincho"/>
          <w:kern w:val="0"/>
          <w:vertAlign w:val="superscript"/>
          <w14:ligatures w14:val="none"/>
        </w:rPr>
        <w:t>g</w:t>
      </w:r>
      <w:r w:rsidRPr="00782E8F">
        <w:rPr>
          <w:rFonts w:eastAsia="MS Mincho"/>
          <w:kern w:val="0"/>
          <w14:ligatures w14:val="none"/>
        </w:rPr>
        <w:t xml:space="preserve"> </w:t>
      </w:r>
      <w:r w:rsidR="00756623">
        <w:rPr>
          <w:rFonts w:eastAsia="MS Mincho"/>
          <w:kern w:val="0"/>
          <w14:ligatures w14:val="none"/>
        </w:rPr>
        <w:t>Included t</w:t>
      </w:r>
      <w:r w:rsidRPr="00782E8F">
        <w:rPr>
          <w:rFonts w:eastAsia="MS Mincho"/>
          <w:kern w:val="0"/>
          <w14:ligatures w14:val="none"/>
        </w:rPr>
        <w:t xml:space="preserve">otal operating cost of service but the specific </w:t>
      </w:r>
      <w:r w:rsidR="009A356D">
        <w:rPr>
          <w:rFonts w:eastAsia="MS Mincho"/>
          <w:kern w:val="0"/>
          <w14:ligatures w14:val="none"/>
        </w:rPr>
        <w:t>components</w:t>
      </w:r>
      <w:r w:rsidRPr="00782E8F">
        <w:rPr>
          <w:rFonts w:eastAsia="MS Mincho"/>
          <w:kern w:val="0"/>
          <w14:ligatures w14:val="none"/>
        </w:rPr>
        <w:t xml:space="preserve"> unstated</w:t>
      </w:r>
      <w:r w:rsidR="00756623">
        <w:rPr>
          <w:rFonts w:eastAsia="MS Mincho"/>
          <w:kern w:val="0"/>
          <w14:ligatures w14:val="none"/>
        </w:rPr>
        <w:t>.</w:t>
      </w:r>
      <w:r w:rsidRPr="00782E8F">
        <w:rPr>
          <w:rFonts w:eastAsia="MS Mincho"/>
          <w:kern w:val="0"/>
          <w14:ligatures w14:val="none"/>
        </w:rPr>
        <w:br/>
      </w:r>
      <w:r w:rsidRPr="00782E8F">
        <w:rPr>
          <w:rFonts w:eastAsia="MS Mincho"/>
          <w:kern w:val="0"/>
          <w:vertAlign w:val="superscript"/>
          <w14:ligatures w14:val="none"/>
        </w:rPr>
        <w:t>h</w:t>
      </w:r>
      <w:r w:rsidRPr="00782E8F">
        <w:rPr>
          <w:rFonts w:eastAsia="MS Mincho"/>
          <w:kern w:val="0"/>
          <w14:ligatures w14:val="none"/>
        </w:rPr>
        <w:t xml:space="preserve"> Unclear what </w:t>
      </w:r>
      <w:r w:rsidR="009A356D">
        <w:rPr>
          <w:rFonts w:eastAsia="MS Mincho"/>
          <w:kern w:val="0"/>
          <w14:ligatures w14:val="none"/>
        </w:rPr>
        <w:t>components</w:t>
      </w:r>
      <w:r w:rsidRPr="00782E8F">
        <w:rPr>
          <w:rFonts w:eastAsia="MS Mincho"/>
          <w:kern w:val="0"/>
          <w14:ligatures w14:val="none"/>
        </w:rPr>
        <w:t xml:space="preserve"> were included in capital costs</w:t>
      </w:r>
      <w:r w:rsidR="006C3521">
        <w:rPr>
          <w:rFonts w:eastAsia="MS Mincho"/>
          <w:kern w:val="0"/>
          <w14:ligatures w14:val="none"/>
        </w:rPr>
        <w:t xml:space="preserve"> </w:t>
      </w:r>
      <w:r w:rsidRPr="00782E8F">
        <w:rPr>
          <w:rFonts w:eastAsia="MS Mincho"/>
          <w:kern w:val="0"/>
          <w14:ligatures w14:val="none"/>
        </w:rPr>
        <w:t>and whether these were annuitized</w:t>
      </w:r>
      <w:r w:rsidR="00756623">
        <w:rPr>
          <w:rFonts w:eastAsia="MS Mincho"/>
          <w:kern w:val="0"/>
          <w14:ligatures w14:val="none"/>
        </w:rPr>
        <w:t xml:space="preserve">. </w:t>
      </w:r>
      <w:r w:rsidRPr="00782E8F">
        <w:rPr>
          <w:rFonts w:eastAsia="MS Mincho"/>
          <w:kern w:val="0"/>
          <w14:ligatures w14:val="none"/>
        </w:rPr>
        <w:br/>
      </w:r>
      <w:proofErr w:type="spellStart"/>
      <w:r w:rsidRPr="00782E8F">
        <w:rPr>
          <w:rFonts w:eastAsia="MS Mincho"/>
          <w:kern w:val="0"/>
          <w:vertAlign w:val="superscript"/>
          <w14:ligatures w14:val="none"/>
        </w:rPr>
        <w:t>i</w:t>
      </w:r>
      <w:proofErr w:type="spellEnd"/>
      <w:r w:rsidRPr="00782E8F">
        <w:rPr>
          <w:rFonts w:eastAsia="MS Mincho"/>
          <w:kern w:val="0"/>
          <w14:ligatures w14:val="none"/>
        </w:rPr>
        <w:t xml:space="preserve"> Includes cost of ‘equipment’ but unclear if this was annuitized</w:t>
      </w:r>
      <w:r w:rsidR="00756623">
        <w:rPr>
          <w:rFonts w:eastAsia="MS Mincho"/>
          <w:kern w:val="0"/>
          <w14:ligatures w14:val="none"/>
        </w:rPr>
        <w:t xml:space="preserve"> or </w:t>
      </w:r>
      <w:r w:rsidRPr="00782E8F">
        <w:rPr>
          <w:rFonts w:eastAsia="MS Mincho"/>
          <w:kern w:val="0"/>
          <w14:ligatures w14:val="none"/>
        </w:rPr>
        <w:t>if other capital costs were</w:t>
      </w:r>
      <w:r w:rsidR="000B65C7">
        <w:rPr>
          <w:rFonts w:eastAsia="MS Mincho"/>
          <w:kern w:val="0"/>
          <w14:ligatures w14:val="none"/>
        </w:rPr>
        <w:t xml:space="preserve"> </w:t>
      </w:r>
      <w:r w:rsidRPr="00782E8F">
        <w:rPr>
          <w:rFonts w:eastAsia="MS Mincho"/>
          <w:kern w:val="0"/>
          <w14:ligatures w14:val="none"/>
        </w:rPr>
        <w:t xml:space="preserve">included. </w:t>
      </w:r>
      <w:r w:rsidRPr="00782E8F">
        <w:rPr>
          <w:rFonts w:eastAsia="MS Mincho"/>
          <w:kern w:val="0"/>
          <w14:ligatures w14:val="none"/>
        </w:rPr>
        <w:br/>
      </w:r>
      <w:r w:rsidR="00B423D0">
        <w:rPr>
          <w:rFonts w:eastAsia="MS Mincho"/>
          <w:kern w:val="0"/>
          <w:vertAlign w:val="superscript"/>
          <w14:ligatures w14:val="none"/>
        </w:rPr>
        <w:t>j</w:t>
      </w:r>
      <w:r w:rsidRPr="00782E8F">
        <w:rPr>
          <w:rFonts w:eastAsia="MS Mincho"/>
          <w:kern w:val="0"/>
          <w14:ligatures w14:val="none"/>
        </w:rPr>
        <w:t xml:space="preserve"> Includes ‘total costs relating to the service from State, Commonwealth and other sources’, but does</w:t>
      </w:r>
      <w:r w:rsidR="000B65C7">
        <w:rPr>
          <w:rFonts w:eastAsia="MS Mincho"/>
          <w:kern w:val="0"/>
          <w14:ligatures w14:val="none"/>
        </w:rPr>
        <w:t xml:space="preserve"> </w:t>
      </w:r>
      <w:r w:rsidRPr="00782E8F">
        <w:rPr>
          <w:rFonts w:eastAsia="MS Mincho"/>
          <w:kern w:val="0"/>
          <w14:ligatures w14:val="none"/>
        </w:rPr>
        <w:t>not specify the items included. Unclear how capital</w:t>
      </w:r>
      <w:r w:rsidR="00C33E40">
        <w:rPr>
          <w:rFonts w:eastAsia="MS Mincho"/>
          <w:kern w:val="0"/>
          <w14:ligatures w14:val="none"/>
        </w:rPr>
        <w:br/>
        <w:t xml:space="preserve">  </w:t>
      </w:r>
      <w:r w:rsidRPr="00782E8F">
        <w:rPr>
          <w:rFonts w:eastAsia="MS Mincho"/>
          <w:kern w:val="0"/>
          <w14:ligatures w14:val="none"/>
        </w:rPr>
        <w:t xml:space="preserve">costs were integrated into reported ‘cost per attendance’. </w:t>
      </w:r>
      <w:r w:rsidRPr="00782E8F">
        <w:rPr>
          <w:rFonts w:eastAsia="MS Mincho"/>
          <w:kern w:val="0"/>
          <w14:ligatures w14:val="none"/>
        </w:rPr>
        <w:br/>
      </w:r>
      <w:r w:rsidR="00B423D0">
        <w:rPr>
          <w:rFonts w:eastAsia="MS Mincho"/>
          <w:kern w:val="0"/>
          <w:vertAlign w:val="superscript"/>
          <w14:ligatures w14:val="none"/>
        </w:rPr>
        <w:t>k</w:t>
      </w:r>
      <w:r w:rsidR="00C069AD">
        <w:rPr>
          <w:rFonts w:eastAsia="MS Mincho"/>
          <w:kern w:val="0"/>
          <w14:ligatures w14:val="none"/>
        </w:rPr>
        <w:t xml:space="preserve"> </w:t>
      </w:r>
      <w:r w:rsidRPr="00782E8F">
        <w:rPr>
          <w:rFonts w:eastAsia="MS Mincho"/>
          <w:kern w:val="0"/>
          <w14:ligatures w14:val="none"/>
        </w:rPr>
        <w:t xml:space="preserve">Only compares capital cost of screening by autorefraction, </w:t>
      </w:r>
      <w:proofErr w:type="spellStart"/>
      <w:r w:rsidRPr="00782E8F">
        <w:rPr>
          <w:rFonts w:eastAsia="MS Mincho"/>
          <w:kern w:val="0"/>
          <w14:ligatures w14:val="none"/>
        </w:rPr>
        <w:t>autokeratometry</w:t>
      </w:r>
      <w:proofErr w:type="spellEnd"/>
      <w:r w:rsidRPr="00782E8F">
        <w:rPr>
          <w:rFonts w:eastAsia="MS Mincho"/>
          <w:kern w:val="0"/>
          <w14:ligatures w14:val="none"/>
        </w:rPr>
        <w:t xml:space="preserve">, </w:t>
      </w:r>
      <w:proofErr w:type="spellStart"/>
      <w:r w:rsidRPr="00782E8F">
        <w:rPr>
          <w:rFonts w:eastAsia="MS Mincho"/>
          <w:kern w:val="0"/>
          <w14:ligatures w14:val="none"/>
        </w:rPr>
        <w:t>photoscreening</w:t>
      </w:r>
      <w:proofErr w:type="spellEnd"/>
      <w:r w:rsidRPr="00782E8F">
        <w:rPr>
          <w:rFonts w:eastAsia="MS Mincho"/>
          <w:kern w:val="0"/>
          <w14:ligatures w14:val="none"/>
        </w:rPr>
        <w:t>,</w:t>
      </w:r>
      <w:r w:rsidR="005F70B4">
        <w:rPr>
          <w:rFonts w:eastAsia="MS Mincho"/>
          <w:kern w:val="0"/>
          <w14:ligatures w14:val="none"/>
        </w:rPr>
        <w:t xml:space="preserve"> </w:t>
      </w:r>
      <w:r w:rsidRPr="00782E8F">
        <w:rPr>
          <w:rFonts w:eastAsia="MS Mincho"/>
          <w:kern w:val="0"/>
          <w14:ligatures w14:val="none"/>
        </w:rPr>
        <w:t>or</w:t>
      </w:r>
      <w:r w:rsidR="00B423D0">
        <w:rPr>
          <w:rFonts w:eastAsia="MS Mincho"/>
          <w:kern w:val="0"/>
          <w14:ligatures w14:val="none"/>
        </w:rPr>
        <w:t xml:space="preserve"> </w:t>
      </w:r>
      <w:r w:rsidRPr="00782E8F">
        <w:rPr>
          <w:rFonts w:eastAsia="MS Mincho"/>
          <w:kern w:val="0"/>
          <w14:ligatures w14:val="none"/>
        </w:rPr>
        <w:t xml:space="preserve">visual acuity and the cost of </w:t>
      </w:r>
      <w:r w:rsidR="005F70B4">
        <w:rPr>
          <w:rFonts w:eastAsia="MS Mincho"/>
          <w:kern w:val="0"/>
          <w14:ligatures w14:val="none"/>
        </w:rPr>
        <w:t xml:space="preserve">diagnostic exams </w:t>
      </w:r>
      <w:r w:rsidRPr="00782E8F">
        <w:rPr>
          <w:rFonts w:eastAsia="MS Mincho"/>
          <w:kern w:val="0"/>
          <w14:ligatures w14:val="none"/>
        </w:rPr>
        <w:t>for positive</w:t>
      </w:r>
      <w:r w:rsidR="005F70B4">
        <w:rPr>
          <w:rFonts w:eastAsia="MS Mincho"/>
          <w:kern w:val="0"/>
          <w14:ligatures w14:val="none"/>
        </w:rPr>
        <w:br/>
        <w:t xml:space="preserve">  </w:t>
      </w:r>
      <w:r w:rsidRPr="00782E8F">
        <w:rPr>
          <w:rFonts w:eastAsia="MS Mincho"/>
          <w:kern w:val="0"/>
          <w14:ligatures w14:val="none"/>
        </w:rPr>
        <w:t>screens – assumes all other costs ar</w:t>
      </w:r>
      <w:r w:rsidR="005F70B4">
        <w:rPr>
          <w:rFonts w:eastAsia="MS Mincho"/>
          <w:kern w:val="0"/>
          <w14:ligatures w14:val="none"/>
        </w:rPr>
        <w:t xml:space="preserve">e </w:t>
      </w:r>
      <w:r w:rsidRPr="00782E8F">
        <w:rPr>
          <w:rFonts w:eastAsia="MS Mincho"/>
          <w:kern w:val="0"/>
          <w14:ligatures w14:val="none"/>
        </w:rPr>
        <w:t xml:space="preserve">equal between different screening programs. </w:t>
      </w:r>
      <w:r w:rsidRPr="00782E8F">
        <w:rPr>
          <w:rFonts w:eastAsia="MS Mincho"/>
          <w:kern w:val="0"/>
          <w14:ligatures w14:val="none"/>
        </w:rPr>
        <w:br/>
      </w:r>
      <w:r w:rsidR="00B423D0">
        <w:rPr>
          <w:rFonts w:eastAsia="MS Mincho"/>
          <w:kern w:val="0"/>
          <w:vertAlign w:val="superscript"/>
          <w14:ligatures w14:val="none"/>
        </w:rPr>
        <w:t>l</w:t>
      </w:r>
      <w:r w:rsidRPr="00782E8F">
        <w:rPr>
          <w:rFonts w:eastAsia="MS Mincho"/>
          <w:kern w:val="0"/>
          <w14:ligatures w14:val="none"/>
        </w:rPr>
        <w:t xml:space="preserve"> Each consult attracts a government cost, a portion of which represents capital costs. However,</w:t>
      </w:r>
      <w:r w:rsidR="00C069AD">
        <w:rPr>
          <w:rFonts w:eastAsia="MS Mincho"/>
          <w:kern w:val="0"/>
          <w14:ligatures w14:val="none"/>
        </w:rPr>
        <w:t xml:space="preserve"> </w:t>
      </w:r>
      <w:r w:rsidR="00531831">
        <w:rPr>
          <w:rFonts w:eastAsia="MS Mincho"/>
          <w:kern w:val="0"/>
          <w14:ligatures w14:val="none"/>
        </w:rPr>
        <w:t>omit</w:t>
      </w:r>
      <w:r w:rsidR="009F301A">
        <w:rPr>
          <w:rFonts w:eastAsia="MS Mincho"/>
          <w:kern w:val="0"/>
          <w14:ligatures w14:val="none"/>
        </w:rPr>
        <w:t>ted</w:t>
      </w:r>
      <w:r w:rsidR="00531831">
        <w:rPr>
          <w:rFonts w:eastAsia="MS Mincho"/>
          <w:kern w:val="0"/>
          <w14:ligatures w14:val="none"/>
        </w:rPr>
        <w:t xml:space="preserve"> </w:t>
      </w:r>
      <w:r w:rsidRPr="00782E8F">
        <w:rPr>
          <w:rFonts w:eastAsia="MS Mincho"/>
          <w:kern w:val="0"/>
          <w14:ligatures w14:val="none"/>
        </w:rPr>
        <w:t>total upfront capital costs</w:t>
      </w:r>
      <w:r w:rsidR="0015437A">
        <w:rPr>
          <w:rFonts w:eastAsia="MS Mincho"/>
          <w:kern w:val="0"/>
          <w14:ligatures w14:val="none"/>
        </w:rPr>
        <w:t xml:space="preserve">. </w:t>
      </w:r>
      <w:r w:rsidRPr="00782E8F">
        <w:rPr>
          <w:rFonts w:eastAsia="MS Mincho"/>
          <w:kern w:val="0"/>
          <w14:ligatures w14:val="none"/>
        </w:rPr>
        <w:t xml:space="preserve"> </w:t>
      </w:r>
    </w:p>
    <w:p w14:paraId="61F7321E" w14:textId="77777777" w:rsidR="00782E8F" w:rsidRPr="00782E8F" w:rsidRDefault="00782E8F" w:rsidP="00782E8F">
      <w:pPr>
        <w:rPr>
          <w:rFonts w:eastAsia="MS Mincho"/>
          <w:kern w:val="0"/>
          <w14:ligatures w14:val="none"/>
        </w:rPr>
      </w:pPr>
      <w:r w:rsidRPr="00782E8F">
        <w:rPr>
          <w:rFonts w:eastAsia="MS Mincho"/>
          <w:kern w:val="0"/>
          <w14:ligatures w14:val="none"/>
        </w:rPr>
        <w:br/>
      </w:r>
    </w:p>
    <w:p w14:paraId="634A946B" w14:textId="77777777" w:rsidR="00782E8F" w:rsidRPr="00782E8F" w:rsidRDefault="00782E8F" w:rsidP="00782E8F">
      <w:pPr>
        <w:spacing w:line="480" w:lineRule="auto"/>
        <w:rPr>
          <w:b/>
          <w:bCs/>
          <w:kern w:val="0"/>
          <w14:ligatures w14:val="none"/>
        </w:rPr>
      </w:pPr>
    </w:p>
    <w:p w14:paraId="3F2CBFD0" w14:textId="77777777" w:rsidR="00782E8F" w:rsidRPr="00782E8F" w:rsidRDefault="00782E8F" w:rsidP="00782E8F">
      <w:pPr>
        <w:spacing w:line="480" w:lineRule="auto"/>
        <w:rPr>
          <w:kern w:val="0"/>
          <w14:ligatures w14:val="none"/>
        </w:rPr>
      </w:pPr>
    </w:p>
    <w:p w14:paraId="32C75A77" w14:textId="77777777" w:rsidR="00782E8F" w:rsidRPr="00782E8F" w:rsidRDefault="00782E8F" w:rsidP="00782E8F">
      <w:pPr>
        <w:spacing w:line="480" w:lineRule="auto"/>
        <w:rPr>
          <w:kern w:val="0"/>
          <w14:ligatures w14:val="none"/>
        </w:rPr>
      </w:pPr>
    </w:p>
    <w:p w14:paraId="24E66125" w14:textId="77777777" w:rsidR="00782E8F" w:rsidRDefault="00782E8F" w:rsidP="00782E8F">
      <w:pPr>
        <w:spacing w:line="480" w:lineRule="auto"/>
        <w:rPr>
          <w:kern w:val="0"/>
          <w14:ligatures w14:val="none"/>
        </w:rPr>
      </w:pPr>
    </w:p>
    <w:p w14:paraId="6A560BC1" w14:textId="77777777" w:rsidR="009A4F53" w:rsidRDefault="009A4F53" w:rsidP="00782E8F">
      <w:pPr>
        <w:spacing w:line="480" w:lineRule="auto"/>
        <w:rPr>
          <w:kern w:val="0"/>
          <w14:ligatures w14:val="none"/>
        </w:rPr>
      </w:pPr>
    </w:p>
    <w:p w14:paraId="6B682FD4" w14:textId="77777777" w:rsidR="009A4F53" w:rsidRDefault="009A4F53" w:rsidP="00782E8F">
      <w:pPr>
        <w:spacing w:line="480" w:lineRule="auto"/>
        <w:rPr>
          <w:kern w:val="0"/>
          <w14:ligatures w14:val="none"/>
        </w:rPr>
      </w:pPr>
    </w:p>
    <w:p w14:paraId="70301E2B" w14:textId="77777777" w:rsidR="009A4F53" w:rsidRDefault="009A4F53" w:rsidP="00D67766">
      <w:pPr>
        <w:spacing w:line="480" w:lineRule="auto"/>
        <w:rPr>
          <w:b/>
          <w:bCs/>
          <w:kern w:val="0"/>
          <w:sz w:val="24"/>
          <w:szCs w:val="24"/>
          <w14:ligatures w14:val="none"/>
        </w:rPr>
        <w:sectPr w:rsidR="009A4F53" w:rsidSect="009A4F5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ACED626" w14:textId="77777777" w:rsidR="0020585B" w:rsidRPr="00AE5C4E" w:rsidRDefault="00782E8F" w:rsidP="003F0F50">
      <w:pPr>
        <w:pStyle w:val="Heading1"/>
        <w:spacing w:after="120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2" w:name="_Toc171698839"/>
      <w:r w:rsidRPr="00AE5C4E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>References</w:t>
      </w:r>
      <w:bookmarkEnd w:id="2"/>
    </w:p>
    <w:p w14:paraId="5D4B8C66" w14:textId="43DCA423" w:rsidR="00263F8F" w:rsidRPr="00263F8F" w:rsidRDefault="00263F8F" w:rsidP="00263F8F">
      <w:pPr>
        <w:pStyle w:val="EndNoteBibliography"/>
        <w:rPr>
          <w:rFonts w:asciiTheme="minorHAnsi" w:hAnsiTheme="minorHAnsi" w:cstheme="minorHAnsi"/>
          <w:sz w:val="22"/>
        </w:rPr>
      </w:pPr>
      <w:r w:rsidRPr="00263F8F">
        <w:rPr>
          <w:rFonts w:asciiTheme="minorHAnsi" w:hAnsiTheme="minorHAnsi" w:cstheme="minorHAnsi"/>
          <w:sz w:val="22"/>
        </w:rPr>
        <w:t>1.</w:t>
      </w:r>
      <w:r w:rsidRPr="00263F8F">
        <w:rPr>
          <w:rFonts w:asciiTheme="minorHAnsi" w:hAnsiTheme="minorHAnsi" w:cstheme="minorHAnsi"/>
          <w:sz w:val="22"/>
        </w:rPr>
        <w:tab/>
        <w:t>Mehraban Far P, Tai F, Ogunbameru A, et al. Diagnostic accuracy of teleretinal screening for detection of diabetic retinopathy and age-related macular degeneration: a systematic review and meta-analysis. BMJ Open Ophthalmol 2022; 7: e000915. doi: 10.1136/bmjophth-2021-000915</w:t>
      </w:r>
    </w:p>
    <w:p w14:paraId="43352D8D" w14:textId="45009EE6" w:rsidR="00782E8F" w:rsidRPr="00782E8F" w:rsidRDefault="00782E8F" w:rsidP="0020585B">
      <w:pPr>
        <w:rPr>
          <w:kern w:val="0"/>
          <w14:ligatures w14:val="none"/>
        </w:rPr>
      </w:pPr>
    </w:p>
    <w:p w14:paraId="642CB9DB" w14:textId="77777777" w:rsidR="006B659B" w:rsidRDefault="006B659B"/>
    <w:sectPr w:rsidR="006B659B" w:rsidSect="009A4F5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E34D7E" w14:textId="77777777" w:rsidR="00B777DA" w:rsidRDefault="00B777DA" w:rsidP="00B777DA">
      <w:pPr>
        <w:spacing w:after="0" w:line="240" w:lineRule="auto"/>
      </w:pPr>
      <w:r>
        <w:separator/>
      </w:r>
    </w:p>
  </w:endnote>
  <w:endnote w:type="continuationSeparator" w:id="0">
    <w:p w14:paraId="3B246EE8" w14:textId="77777777" w:rsidR="00B777DA" w:rsidRDefault="00B777DA" w:rsidP="00B77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39349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6997CB" w14:textId="5D58E838" w:rsidR="00B777DA" w:rsidRDefault="00B777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4CE685" w14:textId="77777777" w:rsidR="00B777DA" w:rsidRDefault="00B777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E4E82F" w14:textId="77777777" w:rsidR="00B777DA" w:rsidRDefault="00B777DA" w:rsidP="00B777DA">
      <w:pPr>
        <w:spacing w:after="0" w:line="240" w:lineRule="auto"/>
      </w:pPr>
      <w:r>
        <w:separator/>
      </w:r>
    </w:p>
  </w:footnote>
  <w:footnote w:type="continuationSeparator" w:id="0">
    <w:p w14:paraId="47FEC80B" w14:textId="77777777" w:rsidR="00B777DA" w:rsidRDefault="00B777DA" w:rsidP="00B777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8105CC"/>
    <w:multiLevelType w:val="hybridMultilevel"/>
    <w:tmpl w:val="A008DD80"/>
    <w:lvl w:ilvl="0" w:tplc="A89634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C1E4B"/>
    <w:multiLevelType w:val="hybridMultilevel"/>
    <w:tmpl w:val="277062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500D1"/>
    <w:multiLevelType w:val="hybridMultilevel"/>
    <w:tmpl w:val="D340F4C4"/>
    <w:lvl w:ilvl="0" w:tplc="E7FEC0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F50F1"/>
    <w:multiLevelType w:val="hybridMultilevel"/>
    <w:tmpl w:val="0B783B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A87C51"/>
    <w:multiLevelType w:val="hybridMultilevel"/>
    <w:tmpl w:val="E6862B7E"/>
    <w:lvl w:ilvl="0" w:tplc="B8588A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33525D"/>
    <w:multiLevelType w:val="hybridMultilevel"/>
    <w:tmpl w:val="4B6E2730"/>
    <w:lvl w:ilvl="0" w:tplc="0E9CC20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02F93"/>
    <w:multiLevelType w:val="hybridMultilevel"/>
    <w:tmpl w:val="6CD6AA78"/>
    <w:lvl w:ilvl="0" w:tplc="E7FEC0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8E6406"/>
    <w:multiLevelType w:val="hybridMultilevel"/>
    <w:tmpl w:val="EF24BA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877C4C"/>
    <w:multiLevelType w:val="hybridMultilevel"/>
    <w:tmpl w:val="978C3F34"/>
    <w:lvl w:ilvl="0" w:tplc="CBB206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861D1"/>
    <w:multiLevelType w:val="hybridMultilevel"/>
    <w:tmpl w:val="6E2049F4"/>
    <w:lvl w:ilvl="0" w:tplc="8E9218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645AC9"/>
    <w:multiLevelType w:val="hybridMultilevel"/>
    <w:tmpl w:val="55CCF17C"/>
    <w:lvl w:ilvl="0" w:tplc="190AF1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870BA6"/>
    <w:multiLevelType w:val="hybridMultilevel"/>
    <w:tmpl w:val="C9486EBC"/>
    <w:lvl w:ilvl="0" w:tplc="CE309DF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8F44CB"/>
    <w:multiLevelType w:val="hybridMultilevel"/>
    <w:tmpl w:val="5384604C"/>
    <w:lvl w:ilvl="0" w:tplc="11B818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766C51"/>
    <w:multiLevelType w:val="hybridMultilevel"/>
    <w:tmpl w:val="BFA23076"/>
    <w:lvl w:ilvl="0" w:tplc="6A744A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253AF8"/>
    <w:multiLevelType w:val="hybridMultilevel"/>
    <w:tmpl w:val="170A3A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9E6322"/>
    <w:multiLevelType w:val="hybridMultilevel"/>
    <w:tmpl w:val="63DE9064"/>
    <w:lvl w:ilvl="0" w:tplc="2B2EEB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8C12C5"/>
    <w:multiLevelType w:val="hybridMultilevel"/>
    <w:tmpl w:val="B45A5EB2"/>
    <w:lvl w:ilvl="0" w:tplc="F85A36D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E137E0"/>
    <w:multiLevelType w:val="hybridMultilevel"/>
    <w:tmpl w:val="EF0AD7CE"/>
    <w:lvl w:ilvl="0" w:tplc="39980AA6">
      <w:start w:val="5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9D4530"/>
    <w:multiLevelType w:val="hybridMultilevel"/>
    <w:tmpl w:val="C0AAD4E4"/>
    <w:lvl w:ilvl="0" w:tplc="3F2C02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8A0D54"/>
    <w:multiLevelType w:val="hybridMultilevel"/>
    <w:tmpl w:val="12EAE076"/>
    <w:lvl w:ilvl="0" w:tplc="E55447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CD4715"/>
    <w:multiLevelType w:val="hybridMultilevel"/>
    <w:tmpl w:val="BEAAF922"/>
    <w:lvl w:ilvl="0" w:tplc="6C0466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570686"/>
    <w:multiLevelType w:val="hybridMultilevel"/>
    <w:tmpl w:val="72F0FB54"/>
    <w:lvl w:ilvl="0" w:tplc="0D8652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046751"/>
    <w:multiLevelType w:val="hybridMultilevel"/>
    <w:tmpl w:val="BC3833C0"/>
    <w:lvl w:ilvl="0" w:tplc="886E78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FF2151"/>
    <w:multiLevelType w:val="hybridMultilevel"/>
    <w:tmpl w:val="373C704E"/>
    <w:lvl w:ilvl="0" w:tplc="B080D3AE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C36F83"/>
    <w:multiLevelType w:val="hybridMultilevel"/>
    <w:tmpl w:val="128CEAF0"/>
    <w:lvl w:ilvl="0" w:tplc="E27A0BE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9677218">
    <w:abstractNumId w:val="19"/>
  </w:num>
  <w:num w:numId="2" w16cid:durableId="1424843259">
    <w:abstractNumId w:val="20"/>
  </w:num>
  <w:num w:numId="3" w16cid:durableId="36392675">
    <w:abstractNumId w:val="1"/>
  </w:num>
  <w:num w:numId="4" w16cid:durableId="1716806884">
    <w:abstractNumId w:val="4"/>
  </w:num>
  <w:num w:numId="5" w16cid:durableId="1658919957">
    <w:abstractNumId w:val="7"/>
  </w:num>
  <w:num w:numId="6" w16cid:durableId="1607808816">
    <w:abstractNumId w:val="11"/>
  </w:num>
  <w:num w:numId="7" w16cid:durableId="231888570">
    <w:abstractNumId w:val="2"/>
  </w:num>
  <w:num w:numId="8" w16cid:durableId="1239903730">
    <w:abstractNumId w:val="6"/>
  </w:num>
  <w:num w:numId="9" w16cid:durableId="805046339">
    <w:abstractNumId w:val="15"/>
  </w:num>
  <w:num w:numId="10" w16cid:durableId="839465110">
    <w:abstractNumId w:val="10"/>
  </w:num>
  <w:num w:numId="11" w16cid:durableId="355549097">
    <w:abstractNumId w:val="5"/>
  </w:num>
  <w:num w:numId="12" w16cid:durableId="119035861">
    <w:abstractNumId w:val="14"/>
  </w:num>
  <w:num w:numId="13" w16cid:durableId="970983856">
    <w:abstractNumId w:val="0"/>
  </w:num>
  <w:num w:numId="14" w16cid:durableId="1195385037">
    <w:abstractNumId w:val="21"/>
  </w:num>
  <w:num w:numId="15" w16cid:durableId="1508444656">
    <w:abstractNumId w:val="24"/>
  </w:num>
  <w:num w:numId="16" w16cid:durableId="1625506255">
    <w:abstractNumId w:val="23"/>
  </w:num>
  <w:num w:numId="17" w16cid:durableId="548615804">
    <w:abstractNumId w:val="16"/>
  </w:num>
  <w:num w:numId="18" w16cid:durableId="1690375916">
    <w:abstractNumId w:val="18"/>
  </w:num>
  <w:num w:numId="19" w16cid:durableId="299963278">
    <w:abstractNumId w:val="8"/>
  </w:num>
  <w:num w:numId="20" w16cid:durableId="1175341319">
    <w:abstractNumId w:val="9"/>
  </w:num>
  <w:num w:numId="21" w16cid:durableId="264659515">
    <w:abstractNumId w:val="13"/>
  </w:num>
  <w:num w:numId="22" w16cid:durableId="318585589">
    <w:abstractNumId w:val="12"/>
  </w:num>
  <w:num w:numId="23" w16cid:durableId="1984893240">
    <w:abstractNumId w:val="22"/>
  </w:num>
  <w:num w:numId="24" w16cid:durableId="925847894">
    <w:abstractNumId w:val="17"/>
  </w:num>
  <w:num w:numId="25" w16cid:durableId="7823799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JO Modified Vancouver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px9fs0pwv9sqep9rcxdp9r9vd5reedf2rt&quot;&gt;Scoping review screening&lt;record-ids&gt;&lt;item&gt;103&lt;/item&gt;&lt;/record-ids&gt;&lt;/item&gt;&lt;/Libraries&gt;"/>
  </w:docVars>
  <w:rsids>
    <w:rsidRoot w:val="00E27664"/>
    <w:rsid w:val="000003E1"/>
    <w:rsid w:val="000019B2"/>
    <w:rsid w:val="000021CE"/>
    <w:rsid w:val="00002BCE"/>
    <w:rsid w:val="00003AFC"/>
    <w:rsid w:val="00003E68"/>
    <w:rsid w:val="00006340"/>
    <w:rsid w:val="00010356"/>
    <w:rsid w:val="00011C51"/>
    <w:rsid w:val="0001284D"/>
    <w:rsid w:val="0001328A"/>
    <w:rsid w:val="000137C9"/>
    <w:rsid w:val="00014314"/>
    <w:rsid w:val="00016A34"/>
    <w:rsid w:val="00026779"/>
    <w:rsid w:val="00030611"/>
    <w:rsid w:val="000308E8"/>
    <w:rsid w:val="00031C9E"/>
    <w:rsid w:val="00034803"/>
    <w:rsid w:val="000350F6"/>
    <w:rsid w:val="00036844"/>
    <w:rsid w:val="00036F83"/>
    <w:rsid w:val="000433EB"/>
    <w:rsid w:val="0004567A"/>
    <w:rsid w:val="00045984"/>
    <w:rsid w:val="00046781"/>
    <w:rsid w:val="000475C6"/>
    <w:rsid w:val="00053ED8"/>
    <w:rsid w:val="000550CE"/>
    <w:rsid w:val="00071A04"/>
    <w:rsid w:val="000727DD"/>
    <w:rsid w:val="00075A8B"/>
    <w:rsid w:val="000779E8"/>
    <w:rsid w:val="0008208E"/>
    <w:rsid w:val="000902A6"/>
    <w:rsid w:val="00091977"/>
    <w:rsid w:val="00092155"/>
    <w:rsid w:val="000957A0"/>
    <w:rsid w:val="000A2D84"/>
    <w:rsid w:val="000A3FFB"/>
    <w:rsid w:val="000A4F67"/>
    <w:rsid w:val="000A55AA"/>
    <w:rsid w:val="000A7758"/>
    <w:rsid w:val="000A77D9"/>
    <w:rsid w:val="000B0740"/>
    <w:rsid w:val="000B2397"/>
    <w:rsid w:val="000B65C7"/>
    <w:rsid w:val="000C1BC1"/>
    <w:rsid w:val="000C1C6E"/>
    <w:rsid w:val="000C3E7A"/>
    <w:rsid w:val="000C7C49"/>
    <w:rsid w:val="000C7EBF"/>
    <w:rsid w:val="000D2314"/>
    <w:rsid w:val="000D4415"/>
    <w:rsid w:val="000D49AD"/>
    <w:rsid w:val="000D766D"/>
    <w:rsid w:val="000E3192"/>
    <w:rsid w:val="000E4AE4"/>
    <w:rsid w:val="000E5471"/>
    <w:rsid w:val="000F1AF1"/>
    <w:rsid w:val="000F2250"/>
    <w:rsid w:val="000F3321"/>
    <w:rsid w:val="000F462A"/>
    <w:rsid w:val="000F52F2"/>
    <w:rsid w:val="000F5742"/>
    <w:rsid w:val="000F6725"/>
    <w:rsid w:val="000F7E08"/>
    <w:rsid w:val="0010136A"/>
    <w:rsid w:val="0010349A"/>
    <w:rsid w:val="00103FD6"/>
    <w:rsid w:val="001056F5"/>
    <w:rsid w:val="0011186E"/>
    <w:rsid w:val="00113330"/>
    <w:rsid w:val="00113F04"/>
    <w:rsid w:val="00117AEE"/>
    <w:rsid w:val="00122703"/>
    <w:rsid w:val="00122E8C"/>
    <w:rsid w:val="00123659"/>
    <w:rsid w:val="001246E9"/>
    <w:rsid w:val="0012627B"/>
    <w:rsid w:val="00127851"/>
    <w:rsid w:val="00130444"/>
    <w:rsid w:val="001308A7"/>
    <w:rsid w:val="00132CDE"/>
    <w:rsid w:val="00133A38"/>
    <w:rsid w:val="0014246C"/>
    <w:rsid w:val="00142B90"/>
    <w:rsid w:val="0014325A"/>
    <w:rsid w:val="00144403"/>
    <w:rsid w:val="00145002"/>
    <w:rsid w:val="00146610"/>
    <w:rsid w:val="0014670B"/>
    <w:rsid w:val="00146960"/>
    <w:rsid w:val="0014728C"/>
    <w:rsid w:val="00147560"/>
    <w:rsid w:val="00147D48"/>
    <w:rsid w:val="001527CE"/>
    <w:rsid w:val="00152D35"/>
    <w:rsid w:val="0015342D"/>
    <w:rsid w:val="0015437A"/>
    <w:rsid w:val="00156561"/>
    <w:rsid w:val="001618A7"/>
    <w:rsid w:val="00161FC2"/>
    <w:rsid w:val="00164646"/>
    <w:rsid w:val="00165E94"/>
    <w:rsid w:val="0016729B"/>
    <w:rsid w:val="00173B9B"/>
    <w:rsid w:val="00181C28"/>
    <w:rsid w:val="00184887"/>
    <w:rsid w:val="001877BE"/>
    <w:rsid w:val="00193689"/>
    <w:rsid w:val="00193CDD"/>
    <w:rsid w:val="001959B8"/>
    <w:rsid w:val="00196442"/>
    <w:rsid w:val="001A0818"/>
    <w:rsid w:val="001A09E9"/>
    <w:rsid w:val="001A1F8F"/>
    <w:rsid w:val="001B3B9E"/>
    <w:rsid w:val="001B4A53"/>
    <w:rsid w:val="001B7288"/>
    <w:rsid w:val="001C0420"/>
    <w:rsid w:val="001C1D0B"/>
    <w:rsid w:val="001C3899"/>
    <w:rsid w:val="001C413B"/>
    <w:rsid w:val="001C63C1"/>
    <w:rsid w:val="001C7D7D"/>
    <w:rsid w:val="001D1D21"/>
    <w:rsid w:val="001D25F2"/>
    <w:rsid w:val="001D54FA"/>
    <w:rsid w:val="001D6B95"/>
    <w:rsid w:val="001E0C9E"/>
    <w:rsid w:val="001E3AA5"/>
    <w:rsid w:val="001E43A2"/>
    <w:rsid w:val="001E4B29"/>
    <w:rsid w:val="001E7A32"/>
    <w:rsid w:val="001F2935"/>
    <w:rsid w:val="001F2E4E"/>
    <w:rsid w:val="001F4519"/>
    <w:rsid w:val="001F5CFA"/>
    <w:rsid w:val="001F73F4"/>
    <w:rsid w:val="001F7D8B"/>
    <w:rsid w:val="002001E4"/>
    <w:rsid w:val="0020042C"/>
    <w:rsid w:val="00201A58"/>
    <w:rsid w:val="00201B32"/>
    <w:rsid w:val="00202048"/>
    <w:rsid w:val="002043D2"/>
    <w:rsid w:val="0020585B"/>
    <w:rsid w:val="00205BE5"/>
    <w:rsid w:val="002060E1"/>
    <w:rsid w:val="0020793F"/>
    <w:rsid w:val="00207D54"/>
    <w:rsid w:val="00211A25"/>
    <w:rsid w:val="00216A40"/>
    <w:rsid w:val="0022046C"/>
    <w:rsid w:val="002225FF"/>
    <w:rsid w:val="0022328D"/>
    <w:rsid w:val="00230AC9"/>
    <w:rsid w:val="00232160"/>
    <w:rsid w:val="00232BD6"/>
    <w:rsid w:val="0023384D"/>
    <w:rsid w:val="00233B5F"/>
    <w:rsid w:val="002372BB"/>
    <w:rsid w:val="00237603"/>
    <w:rsid w:val="002400F3"/>
    <w:rsid w:val="002416B5"/>
    <w:rsid w:val="0024546F"/>
    <w:rsid w:val="002461A3"/>
    <w:rsid w:val="00246813"/>
    <w:rsid w:val="002500FF"/>
    <w:rsid w:val="0025067E"/>
    <w:rsid w:val="00250F8E"/>
    <w:rsid w:val="00255D9A"/>
    <w:rsid w:val="00255E18"/>
    <w:rsid w:val="0025634D"/>
    <w:rsid w:val="0025659A"/>
    <w:rsid w:val="002601B4"/>
    <w:rsid w:val="00261111"/>
    <w:rsid w:val="00263F8F"/>
    <w:rsid w:val="00264ABB"/>
    <w:rsid w:val="00264C5B"/>
    <w:rsid w:val="002665FF"/>
    <w:rsid w:val="002666CD"/>
    <w:rsid w:val="002672E2"/>
    <w:rsid w:val="002700CF"/>
    <w:rsid w:val="00272E17"/>
    <w:rsid w:val="002736CD"/>
    <w:rsid w:val="00273C09"/>
    <w:rsid w:val="0027483E"/>
    <w:rsid w:val="0027522E"/>
    <w:rsid w:val="00275E2E"/>
    <w:rsid w:val="002762C8"/>
    <w:rsid w:val="00276CDC"/>
    <w:rsid w:val="00281386"/>
    <w:rsid w:val="0028158F"/>
    <w:rsid w:val="00281938"/>
    <w:rsid w:val="00282DB3"/>
    <w:rsid w:val="002860AA"/>
    <w:rsid w:val="00287505"/>
    <w:rsid w:val="00291456"/>
    <w:rsid w:val="0029175B"/>
    <w:rsid w:val="00292EA3"/>
    <w:rsid w:val="00294EAA"/>
    <w:rsid w:val="002A14C2"/>
    <w:rsid w:val="002A1684"/>
    <w:rsid w:val="002A1C81"/>
    <w:rsid w:val="002A3734"/>
    <w:rsid w:val="002A3C99"/>
    <w:rsid w:val="002A7C79"/>
    <w:rsid w:val="002B1CE2"/>
    <w:rsid w:val="002B3A22"/>
    <w:rsid w:val="002B452F"/>
    <w:rsid w:val="002B747F"/>
    <w:rsid w:val="002C0C0C"/>
    <w:rsid w:val="002C1140"/>
    <w:rsid w:val="002C21A9"/>
    <w:rsid w:val="002C22B8"/>
    <w:rsid w:val="002C3F06"/>
    <w:rsid w:val="002C477D"/>
    <w:rsid w:val="002D1B79"/>
    <w:rsid w:val="002D59B4"/>
    <w:rsid w:val="002D72FC"/>
    <w:rsid w:val="002E0E4D"/>
    <w:rsid w:val="002E0E88"/>
    <w:rsid w:val="002E54D1"/>
    <w:rsid w:val="002E6E7B"/>
    <w:rsid w:val="002E7D7C"/>
    <w:rsid w:val="002F35E9"/>
    <w:rsid w:val="002F6977"/>
    <w:rsid w:val="002F7C5C"/>
    <w:rsid w:val="0030102C"/>
    <w:rsid w:val="00302FF0"/>
    <w:rsid w:val="0030374C"/>
    <w:rsid w:val="0030466A"/>
    <w:rsid w:val="00306201"/>
    <w:rsid w:val="00313661"/>
    <w:rsid w:val="00315CA0"/>
    <w:rsid w:val="00320CFF"/>
    <w:rsid w:val="00321170"/>
    <w:rsid w:val="003226AA"/>
    <w:rsid w:val="00322B6D"/>
    <w:rsid w:val="003251F3"/>
    <w:rsid w:val="003258B8"/>
    <w:rsid w:val="0032799B"/>
    <w:rsid w:val="00330173"/>
    <w:rsid w:val="003317BA"/>
    <w:rsid w:val="00333222"/>
    <w:rsid w:val="00340135"/>
    <w:rsid w:val="0034474D"/>
    <w:rsid w:val="00344D7B"/>
    <w:rsid w:val="00344D97"/>
    <w:rsid w:val="003471F5"/>
    <w:rsid w:val="003505FB"/>
    <w:rsid w:val="003522CD"/>
    <w:rsid w:val="00352D21"/>
    <w:rsid w:val="0035419C"/>
    <w:rsid w:val="003544AF"/>
    <w:rsid w:val="003571A4"/>
    <w:rsid w:val="00361D71"/>
    <w:rsid w:val="00362546"/>
    <w:rsid w:val="00366FCC"/>
    <w:rsid w:val="003735E2"/>
    <w:rsid w:val="00374956"/>
    <w:rsid w:val="00374A84"/>
    <w:rsid w:val="00375D33"/>
    <w:rsid w:val="003760E1"/>
    <w:rsid w:val="003760ED"/>
    <w:rsid w:val="0037713A"/>
    <w:rsid w:val="00380DEF"/>
    <w:rsid w:val="0038434B"/>
    <w:rsid w:val="0038502E"/>
    <w:rsid w:val="003854FD"/>
    <w:rsid w:val="00385BED"/>
    <w:rsid w:val="003969F2"/>
    <w:rsid w:val="003A2617"/>
    <w:rsid w:val="003A2760"/>
    <w:rsid w:val="003A3A0D"/>
    <w:rsid w:val="003A47F0"/>
    <w:rsid w:val="003A4B96"/>
    <w:rsid w:val="003B08EA"/>
    <w:rsid w:val="003B1172"/>
    <w:rsid w:val="003B6C7F"/>
    <w:rsid w:val="003C1F72"/>
    <w:rsid w:val="003C6E8B"/>
    <w:rsid w:val="003D169E"/>
    <w:rsid w:val="003D2BF2"/>
    <w:rsid w:val="003D31B3"/>
    <w:rsid w:val="003D501C"/>
    <w:rsid w:val="003D6179"/>
    <w:rsid w:val="003D79F4"/>
    <w:rsid w:val="003D7EC8"/>
    <w:rsid w:val="003E1E92"/>
    <w:rsid w:val="003E4899"/>
    <w:rsid w:val="003E6464"/>
    <w:rsid w:val="003F0F50"/>
    <w:rsid w:val="003F185C"/>
    <w:rsid w:val="003F65B3"/>
    <w:rsid w:val="003F7ADD"/>
    <w:rsid w:val="004035A9"/>
    <w:rsid w:val="0040488C"/>
    <w:rsid w:val="00406A9F"/>
    <w:rsid w:val="004104AC"/>
    <w:rsid w:val="0041461F"/>
    <w:rsid w:val="00421450"/>
    <w:rsid w:val="00421F98"/>
    <w:rsid w:val="004261E8"/>
    <w:rsid w:val="004277DE"/>
    <w:rsid w:val="00432B58"/>
    <w:rsid w:val="00437E79"/>
    <w:rsid w:val="00441383"/>
    <w:rsid w:val="004437B7"/>
    <w:rsid w:val="00446F85"/>
    <w:rsid w:val="004476BB"/>
    <w:rsid w:val="004503FC"/>
    <w:rsid w:val="0045236C"/>
    <w:rsid w:val="00456A71"/>
    <w:rsid w:val="00457E7C"/>
    <w:rsid w:val="00462222"/>
    <w:rsid w:val="004644E8"/>
    <w:rsid w:val="00467F42"/>
    <w:rsid w:val="00470A02"/>
    <w:rsid w:val="00470E2B"/>
    <w:rsid w:val="004718CB"/>
    <w:rsid w:val="0047250A"/>
    <w:rsid w:val="00472778"/>
    <w:rsid w:val="00475AE3"/>
    <w:rsid w:val="00483E83"/>
    <w:rsid w:val="00484259"/>
    <w:rsid w:val="004845A2"/>
    <w:rsid w:val="004868DB"/>
    <w:rsid w:val="0048707E"/>
    <w:rsid w:val="00487B7F"/>
    <w:rsid w:val="00490497"/>
    <w:rsid w:val="004909CF"/>
    <w:rsid w:val="00490B22"/>
    <w:rsid w:val="004927AD"/>
    <w:rsid w:val="00492FD6"/>
    <w:rsid w:val="0049393E"/>
    <w:rsid w:val="004948F7"/>
    <w:rsid w:val="00497943"/>
    <w:rsid w:val="004A0CAF"/>
    <w:rsid w:val="004A293C"/>
    <w:rsid w:val="004A7441"/>
    <w:rsid w:val="004A77B3"/>
    <w:rsid w:val="004C0636"/>
    <w:rsid w:val="004C0D46"/>
    <w:rsid w:val="004C319F"/>
    <w:rsid w:val="004C3922"/>
    <w:rsid w:val="004C41A7"/>
    <w:rsid w:val="004C4357"/>
    <w:rsid w:val="004C5C16"/>
    <w:rsid w:val="004C6AAA"/>
    <w:rsid w:val="004D0DEE"/>
    <w:rsid w:val="004D30E5"/>
    <w:rsid w:val="004D673E"/>
    <w:rsid w:val="004E02C2"/>
    <w:rsid w:val="004E219C"/>
    <w:rsid w:val="004E23CF"/>
    <w:rsid w:val="004E4FFC"/>
    <w:rsid w:val="004E6DE6"/>
    <w:rsid w:val="004F0306"/>
    <w:rsid w:val="004F07EB"/>
    <w:rsid w:val="004F3EEB"/>
    <w:rsid w:val="004F4189"/>
    <w:rsid w:val="00500850"/>
    <w:rsid w:val="0050164A"/>
    <w:rsid w:val="00501D08"/>
    <w:rsid w:val="00502E07"/>
    <w:rsid w:val="005037E2"/>
    <w:rsid w:val="005058B8"/>
    <w:rsid w:val="00506D56"/>
    <w:rsid w:val="005071F1"/>
    <w:rsid w:val="00510FFB"/>
    <w:rsid w:val="00512074"/>
    <w:rsid w:val="005164D1"/>
    <w:rsid w:val="00523759"/>
    <w:rsid w:val="00524891"/>
    <w:rsid w:val="00524FAE"/>
    <w:rsid w:val="0052584D"/>
    <w:rsid w:val="00530ABB"/>
    <w:rsid w:val="00531831"/>
    <w:rsid w:val="00531E9E"/>
    <w:rsid w:val="00532987"/>
    <w:rsid w:val="005357ED"/>
    <w:rsid w:val="00535E11"/>
    <w:rsid w:val="00537BCB"/>
    <w:rsid w:val="0054102B"/>
    <w:rsid w:val="00545795"/>
    <w:rsid w:val="00545F7C"/>
    <w:rsid w:val="005505AF"/>
    <w:rsid w:val="00555287"/>
    <w:rsid w:val="00567695"/>
    <w:rsid w:val="0057211F"/>
    <w:rsid w:val="0057595E"/>
    <w:rsid w:val="00575AE9"/>
    <w:rsid w:val="00576560"/>
    <w:rsid w:val="00583FC7"/>
    <w:rsid w:val="00584951"/>
    <w:rsid w:val="00595C07"/>
    <w:rsid w:val="005A08AE"/>
    <w:rsid w:val="005A29E1"/>
    <w:rsid w:val="005A34DC"/>
    <w:rsid w:val="005A4B48"/>
    <w:rsid w:val="005A7EF5"/>
    <w:rsid w:val="005B043A"/>
    <w:rsid w:val="005B1091"/>
    <w:rsid w:val="005B2227"/>
    <w:rsid w:val="005B5865"/>
    <w:rsid w:val="005B6239"/>
    <w:rsid w:val="005B67EB"/>
    <w:rsid w:val="005B72BD"/>
    <w:rsid w:val="005B7B05"/>
    <w:rsid w:val="005C009C"/>
    <w:rsid w:val="005C20D8"/>
    <w:rsid w:val="005C36BD"/>
    <w:rsid w:val="005C3EBD"/>
    <w:rsid w:val="005C5C77"/>
    <w:rsid w:val="005C7416"/>
    <w:rsid w:val="005D1A84"/>
    <w:rsid w:val="005D1BB8"/>
    <w:rsid w:val="005D2D65"/>
    <w:rsid w:val="005D2F6A"/>
    <w:rsid w:val="005D47D7"/>
    <w:rsid w:val="005D5769"/>
    <w:rsid w:val="005D60CE"/>
    <w:rsid w:val="005D7D40"/>
    <w:rsid w:val="005E0750"/>
    <w:rsid w:val="005E0F93"/>
    <w:rsid w:val="005E61A6"/>
    <w:rsid w:val="005E6FFF"/>
    <w:rsid w:val="005F18A5"/>
    <w:rsid w:val="005F5B10"/>
    <w:rsid w:val="005F70B4"/>
    <w:rsid w:val="00605C1E"/>
    <w:rsid w:val="00607960"/>
    <w:rsid w:val="00610FFF"/>
    <w:rsid w:val="0061188C"/>
    <w:rsid w:val="00613F1D"/>
    <w:rsid w:val="00615144"/>
    <w:rsid w:val="00617C41"/>
    <w:rsid w:val="00622B45"/>
    <w:rsid w:val="00630187"/>
    <w:rsid w:val="00630FE3"/>
    <w:rsid w:val="00633215"/>
    <w:rsid w:val="00635678"/>
    <w:rsid w:val="00635821"/>
    <w:rsid w:val="00636178"/>
    <w:rsid w:val="00640ED6"/>
    <w:rsid w:val="0064308B"/>
    <w:rsid w:val="0064341D"/>
    <w:rsid w:val="0064796E"/>
    <w:rsid w:val="00647A28"/>
    <w:rsid w:val="006513A8"/>
    <w:rsid w:val="0065158F"/>
    <w:rsid w:val="006517C8"/>
    <w:rsid w:val="006533F6"/>
    <w:rsid w:val="00654156"/>
    <w:rsid w:val="00655322"/>
    <w:rsid w:val="00655537"/>
    <w:rsid w:val="00655A95"/>
    <w:rsid w:val="006564BF"/>
    <w:rsid w:val="00661E96"/>
    <w:rsid w:val="00665C67"/>
    <w:rsid w:val="00674680"/>
    <w:rsid w:val="006751C2"/>
    <w:rsid w:val="006755B6"/>
    <w:rsid w:val="00675DB0"/>
    <w:rsid w:val="006765A7"/>
    <w:rsid w:val="0068686D"/>
    <w:rsid w:val="0069215A"/>
    <w:rsid w:val="006930DC"/>
    <w:rsid w:val="00693A55"/>
    <w:rsid w:val="00694900"/>
    <w:rsid w:val="00694D56"/>
    <w:rsid w:val="006A0A9C"/>
    <w:rsid w:val="006A13B6"/>
    <w:rsid w:val="006A21EE"/>
    <w:rsid w:val="006A34D0"/>
    <w:rsid w:val="006A42E7"/>
    <w:rsid w:val="006A6CCD"/>
    <w:rsid w:val="006A70C6"/>
    <w:rsid w:val="006A79A2"/>
    <w:rsid w:val="006B327E"/>
    <w:rsid w:val="006B401A"/>
    <w:rsid w:val="006B6212"/>
    <w:rsid w:val="006B659B"/>
    <w:rsid w:val="006B7AD5"/>
    <w:rsid w:val="006C0AD5"/>
    <w:rsid w:val="006C3521"/>
    <w:rsid w:val="006C605D"/>
    <w:rsid w:val="006D0189"/>
    <w:rsid w:val="006D0949"/>
    <w:rsid w:val="006D1028"/>
    <w:rsid w:val="006D1BD8"/>
    <w:rsid w:val="006D4A67"/>
    <w:rsid w:val="006D7A89"/>
    <w:rsid w:val="006D7AAD"/>
    <w:rsid w:val="006E0061"/>
    <w:rsid w:val="006E0CE2"/>
    <w:rsid w:val="006E3244"/>
    <w:rsid w:val="006E4B8F"/>
    <w:rsid w:val="006E4EA3"/>
    <w:rsid w:val="006F028B"/>
    <w:rsid w:val="006F08F2"/>
    <w:rsid w:val="006F2ABB"/>
    <w:rsid w:val="006F2F2F"/>
    <w:rsid w:val="006F47D2"/>
    <w:rsid w:val="006F5DA1"/>
    <w:rsid w:val="00700F14"/>
    <w:rsid w:val="007014F8"/>
    <w:rsid w:val="007015FE"/>
    <w:rsid w:val="00703465"/>
    <w:rsid w:val="00703D08"/>
    <w:rsid w:val="007041AD"/>
    <w:rsid w:val="00704D89"/>
    <w:rsid w:val="00705579"/>
    <w:rsid w:val="00706FDD"/>
    <w:rsid w:val="0071043D"/>
    <w:rsid w:val="00712664"/>
    <w:rsid w:val="00713A4A"/>
    <w:rsid w:val="00713F85"/>
    <w:rsid w:val="00716C5C"/>
    <w:rsid w:val="00720157"/>
    <w:rsid w:val="007215BA"/>
    <w:rsid w:val="00722D1C"/>
    <w:rsid w:val="00723411"/>
    <w:rsid w:val="00724239"/>
    <w:rsid w:val="007245BF"/>
    <w:rsid w:val="00724F9F"/>
    <w:rsid w:val="007270BC"/>
    <w:rsid w:val="007321C2"/>
    <w:rsid w:val="007334C4"/>
    <w:rsid w:val="007334C6"/>
    <w:rsid w:val="007358C3"/>
    <w:rsid w:val="007377C8"/>
    <w:rsid w:val="00740D69"/>
    <w:rsid w:val="00741F49"/>
    <w:rsid w:val="00742567"/>
    <w:rsid w:val="00745205"/>
    <w:rsid w:val="0074565B"/>
    <w:rsid w:val="00751252"/>
    <w:rsid w:val="00751FA8"/>
    <w:rsid w:val="00752226"/>
    <w:rsid w:val="00754643"/>
    <w:rsid w:val="00756623"/>
    <w:rsid w:val="00762CD3"/>
    <w:rsid w:val="00763406"/>
    <w:rsid w:val="00766955"/>
    <w:rsid w:val="00766D1A"/>
    <w:rsid w:val="00766FA5"/>
    <w:rsid w:val="0077178D"/>
    <w:rsid w:val="00774948"/>
    <w:rsid w:val="00774C63"/>
    <w:rsid w:val="00776B4E"/>
    <w:rsid w:val="00777695"/>
    <w:rsid w:val="007778A7"/>
    <w:rsid w:val="00781B00"/>
    <w:rsid w:val="00782A27"/>
    <w:rsid w:val="00782D80"/>
    <w:rsid w:val="00782E8F"/>
    <w:rsid w:val="00784EFB"/>
    <w:rsid w:val="0078788E"/>
    <w:rsid w:val="00790CE4"/>
    <w:rsid w:val="00790E92"/>
    <w:rsid w:val="00791CDC"/>
    <w:rsid w:val="00794E0F"/>
    <w:rsid w:val="007956FF"/>
    <w:rsid w:val="007A13BC"/>
    <w:rsid w:val="007A1FF0"/>
    <w:rsid w:val="007A2131"/>
    <w:rsid w:val="007A2F5A"/>
    <w:rsid w:val="007A38D6"/>
    <w:rsid w:val="007B113B"/>
    <w:rsid w:val="007B204F"/>
    <w:rsid w:val="007B3436"/>
    <w:rsid w:val="007B52D2"/>
    <w:rsid w:val="007B59BA"/>
    <w:rsid w:val="007B7E16"/>
    <w:rsid w:val="007B7EC4"/>
    <w:rsid w:val="007C0700"/>
    <w:rsid w:val="007C0967"/>
    <w:rsid w:val="007C1693"/>
    <w:rsid w:val="007C18BE"/>
    <w:rsid w:val="007C35C0"/>
    <w:rsid w:val="007C36A8"/>
    <w:rsid w:val="007C500E"/>
    <w:rsid w:val="007C5387"/>
    <w:rsid w:val="007C66FF"/>
    <w:rsid w:val="007C67B5"/>
    <w:rsid w:val="007D1484"/>
    <w:rsid w:val="007D2989"/>
    <w:rsid w:val="007D4FC3"/>
    <w:rsid w:val="007D6814"/>
    <w:rsid w:val="007E0579"/>
    <w:rsid w:val="007E38E7"/>
    <w:rsid w:val="007E4B52"/>
    <w:rsid w:val="007E6077"/>
    <w:rsid w:val="007E6697"/>
    <w:rsid w:val="007E6AE3"/>
    <w:rsid w:val="007E7EB2"/>
    <w:rsid w:val="007F135E"/>
    <w:rsid w:val="007F28BA"/>
    <w:rsid w:val="007F4031"/>
    <w:rsid w:val="007F5CD4"/>
    <w:rsid w:val="00800C4C"/>
    <w:rsid w:val="008018F7"/>
    <w:rsid w:val="00806E37"/>
    <w:rsid w:val="00807BEA"/>
    <w:rsid w:val="00810EEF"/>
    <w:rsid w:val="008144EF"/>
    <w:rsid w:val="00817F6B"/>
    <w:rsid w:val="0083029C"/>
    <w:rsid w:val="008311A5"/>
    <w:rsid w:val="0083156D"/>
    <w:rsid w:val="008321A9"/>
    <w:rsid w:val="00832FE5"/>
    <w:rsid w:val="0083366B"/>
    <w:rsid w:val="00834279"/>
    <w:rsid w:val="00835590"/>
    <w:rsid w:val="008372EC"/>
    <w:rsid w:val="00841046"/>
    <w:rsid w:val="00843EC5"/>
    <w:rsid w:val="0084409D"/>
    <w:rsid w:val="00845FA5"/>
    <w:rsid w:val="0084618A"/>
    <w:rsid w:val="0085008D"/>
    <w:rsid w:val="00852342"/>
    <w:rsid w:val="0085556A"/>
    <w:rsid w:val="00856977"/>
    <w:rsid w:val="00856A05"/>
    <w:rsid w:val="00860AA8"/>
    <w:rsid w:val="00864BED"/>
    <w:rsid w:val="00864C73"/>
    <w:rsid w:val="008651ED"/>
    <w:rsid w:val="00867733"/>
    <w:rsid w:val="00867C8E"/>
    <w:rsid w:val="00873426"/>
    <w:rsid w:val="0087350D"/>
    <w:rsid w:val="008754BA"/>
    <w:rsid w:val="00880847"/>
    <w:rsid w:val="00880DF7"/>
    <w:rsid w:val="00884776"/>
    <w:rsid w:val="008847FB"/>
    <w:rsid w:val="00893327"/>
    <w:rsid w:val="008935D7"/>
    <w:rsid w:val="0089458A"/>
    <w:rsid w:val="00895466"/>
    <w:rsid w:val="00895BF3"/>
    <w:rsid w:val="008963BD"/>
    <w:rsid w:val="008A16A8"/>
    <w:rsid w:val="008A2B0F"/>
    <w:rsid w:val="008A2C6F"/>
    <w:rsid w:val="008A35C1"/>
    <w:rsid w:val="008A65A1"/>
    <w:rsid w:val="008B1E6A"/>
    <w:rsid w:val="008B2E90"/>
    <w:rsid w:val="008B3C58"/>
    <w:rsid w:val="008B5CB4"/>
    <w:rsid w:val="008B70B7"/>
    <w:rsid w:val="008C3E73"/>
    <w:rsid w:val="008C5236"/>
    <w:rsid w:val="008C5985"/>
    <w:rsid w:val="008D0F02"/>
    <w:rsid w:val="008D130A"/>
    <w:rsid w:val="008D2E2E"/>
    <w:rsid w:val="008D36BA"/>
    <w:rsid w:val="008D6742"/>
    <w:rsid w:val="008D6EF7"/>
    <w:rsid w:val="008E1C47"/>
    <w:rsid w:val="008E1DFD"/>
    <w:rsid w:val="008E39BB"/>
    <w:rsid w:val="008E46B0"/>
    <w:rsid w:val="008E4B2E"/>
    <w:rsid w:val="008E5579"/>
    <w:rsid w:val="008F17E1"/>
    <w:rsid w:val="008F1C72"/>
    <w:rsid w:val="008F33C3"/>
    <w:rsid w:val="008F5712"/>
    <w:rsid w:val="008F6CD3"/>
    <w:rsid w:val="0090317E"/>
    <w:rsid w:val="00904081"/>
    <w:rsid w:val="009040B0"/>
    <w:rsid w:val="00911515"/>
    <w:rsid w:val="009115F1"/>
    <w:rsid w:val="009153E6"/>
    <w:rsid w:val="00915DDE"/>
    <w:rsid w:val="00917F9C"/>
    <w:rsid w:val="009223FB"/>
    <w:rsid w:val="00923E2D"/>
    <w:rsid w:val="00924B7A"/>
    <w:rsid w:val="00924B9A"/>
    <w:rsid w:val="00926654"/>
    <w:rsid w:val="00931CEB"/>
    <w:rsid w:val="00932F5F"/>
    <w:rsid w:val="009339DD"/>
    <w:rsid w:val="00934112"/>
    <w:rsid w:val="00936FE4"/>
    <w:rsid w:val="0093752F"/>
    <w:rsid w:val="00947D2A"/>
    <w:rsid w:val="0095105C"/>
    <w:rsid w:val="009532C8"/>
    <w:rsid w:val="00966C96"/>
    <w:rsid w:val="0097327E"/>
    <w:rsid w:val="00974C6F"/>
    <w:rsid w:val="00976B80"/>
    <w:rsid w:val="00977DD4"/>
    <w:rsid w:val="00980D5C"/>
    <w:rsid w:val="00981631"/>
    <w:rsid w:val="00981632"/>
    <w:rsid w:val="0098186E"/>
    <w:rsid w:val="009831AC"/>
    <w:rsid w:val="009842B0"/>
    <w:rsid w:val="00984741"/>
    <w:rsid w:val="00985223"/>
    <w:rsid w:val="00986AE1"/>
    <w:rsid w:val="00987E82"/>
    <w:rsid w:val="00990884"/>
    <w:rsid w:val="00991E78"/>
    <w:rsid w:val="009924E7"/>
    <w:rsid w:val="00992E74"/>
    <w:rsid w:val="00992F1E"/>
    <w:rsid w:val="009932ED"/>
    <w:rsid w:val="009A139E"/>
    <w:rsid w:val="009A356D"/>
    <w:rsid w:val="009A46BC"/>
    <w:rsid w:val="009A4F53"/>
    <w:rsid w:val="009B041E"/>
    <w:rsid w:val="009B0597"/>
    <w:rsid w:val="009B1F3F"/>
    <w:rsid w:val="009B2157"/>
    <w:rsid w:val="009B21BB"/>
    <w:rsid w:val="009B28F0"/>
    <w:rsid w:val="009B6860"/>
    <w:rsid w:val="009B7331"/>
    <w:rsid w:val="009C0F5E"/>
    <w:rsid w:val="009C1D0E"/>
    <w:rsid w:val="009C2078"/>
    <w:rsid w:val="009C521C"/>
    <w:rsid w:val="009C6089"/>
    <w:rsid w:val="009C71FF"/>
    <w:rsid w:val="009D26B6"/>
    <w:rsid w:val="009D2AB5"/>
    <w:rsid w:val="009D45D5"/>
    <w:rsid w:val="009E0C0E"/>
    <w:rsid w:val="009E30BA"/>
    <w:rsid w:val="009E4052"/>
    <w:rsid w:val="009E49E6"/>
    <w:rsid w:val="009E4FD5"/>
    <w:rsid w:val="009E58FA"/>
    <w:rsid w:val="009E78FE"/>
    <w:rsid w:val="009F1456"/>
    <w:rsid w:val="009F1733"/>
    <w:rsid w:val="009F301A"/>
    <w:rsid w:val="009F6056"/>
    <w:rsid w:val="009F64D1"/>
    <w:rsid w:val="009F769A"/>
    <w:rsid w:val="00A001D3"/>
    <w:rsid w:val="00A008FE"/>
    <w:rsid w:val="00A01B39"/>
    <w:rsid w:val="00A05F38"/>
    <w:rsid w:val="00A06FF3"/>
    <w:rsid w:val="00A07B81"/>
    <w:rsid w:val="00A103ED"/>
    <w:rsid w:val="00A1041B"/>
    <w:rsid w:val="00A13F09"/>
    <w:rsid w:val="00A140D6"/>
    <w:rsid w:val="00A16F5D"/>
    <w:rsid w:val="00A21AD8"/>
    <w:rsid w:val="00A23071"/>
    <w:rsid w:val="00A24873"/>
    <w:rsid w:val="00A2657C"/>
    <w:rsid w:val="00A26ED7"/>
    <w:rsid w:val="00A27A46"/>
    <w:rsid w:val="00A30990"/>
    <w:rsid w:val="00A32E21"/>
    <w:rsid w:val="00A33610"/>
    <w:rsid w:val="00A3660C"/>
    <w:rsid w:val="00A3702F"/>
    <w:rsid w:val="00A417FC"/>
    <w:rsid w:val="00A44847"/>
    <w:rsid w:val="00A47690"/>
    <w:rsid w:val="00A50C4D"/>
    <w:rsid w:val="00A51141"/>
    <w:rsid w:val="00A537BF"/>
    <w:rsid w:val="00A63628"/>
    <w:rsid w:val="00A63899"/>
    <w:rsid w:val="00A66FDD"/>
    <w:rsid w:val="00A67E61"/>
    <w:rsid w:val="00A70093"/>
    <w:rsid w:val="00A7112E"/>
    <w:rsid w:val="00A738D9"/>
    <w:rsid w:val="00A745EF"/>
    <w:rsid w:val="00A77C9E"/>
    <w:rsid w:val="00A77DD6"/>
    <w:rsid w:val="00A8522B"/>
    <w:rsid w:val="00A85961"/>
    <w:rsid w:val="00A87D3F"/>
    <w:rsid w:val="00A905E7"/>
    <w:rsid w:val="00A90955"/>
    <w:rsid w:val="00A90C17"/>
    <w:rsid w:val="00A93B65"/>
    <w:rsid w:val="00A9586A"/>
    <w:rsid w:val="00A95BEE"/>
    <w:rsid w:val="00A9618C"/>
    <w:rsid w:val="00AA0E1A"/>
    <w:rsid w:val="00AA1700"/>
    <w:rsid w:val="00AA1D8E"/>
    <w:rsid w:val="00AA2ED6"/>
    <w:rsid w:val="00AA4027"/>
    <w:rsid w:val="00AA4AE6"/>
    <w:rsid w:val="00AA4BA2"/>
    <w:rsid w:val="00AA502B"/>
    <w:rsid w:val="00AA70D4"/>
    <w:rsid w:val="00AB1632"/>
    <w:rsid w:val="00AB2DCC"/>
    <w:rsid w:val="00AB31D7"/>
    <w:rsid w:val="00AB37B3"/>
    <w:rsid w:val="00AB4131"/>
    <w:rsid w:val="00AB4815"/>
    <w:rsid w:val="00AB4D02"/>
    <w:rsid w:val="00AB5915"/>
    <w:rsid w:val="00AB625B"/>
    <w:rsid w:val="00AB6664"/>
    <w:rsid w:val="00AB7166"/>
    <w:rsid w:val="00AC00D1"/>
    <w:rsid w:val="00AC4FEF"/>
    <w:rsid w:val="00AC5765"/>
    <w:rsid w:val="00AD25CE"/>
    <w:rsid w:val="00AD2A41"/>
    <w:rsid w:val="00AD33AD"/>
    <w:rsid w:val="00AD45ED"/>
    <w:rsid w:val="00AD6A9E"/>
    <w:rsid w:val="00AE0496"/>
    <w:rsid w:val="00AE374C"/>
    <w:rsid w:val="00AE3B8D"/>
    <w:rsid w:val="00AE5C4E"/>
    <w:rsid w:val="00AE7B2D"/>
    <w:rsid w:val="00AF1FBA"/>
    <w:rsid w:val="00AF2131"/>
    <w:rsid w:val="00AF2DF2"/>
    <w:rsid w:val="00AF3313"/>
    <w:rsid w:val="00AF3722"/>
    <w:rsid w:val="00AF4CEB"/>
    <w:rsid w:val="00B00E93"/>
    <w:rsid w:val="00B02808"/>
    <w:rsid w:val="00B065D9"/>
    <w:rsid w:val="00B071F7"/>
    <w:rsid w:val="00B07F61"/>
    <w:rsid w:val="00B11149"/>
    <w:rsid w:val="00B139DB"/>
    <w:rsid w:val="00B141CF"/>
    <w:rsid w:val="00B16957"/>
    <w:rsid w:val="00B25563"/>
    <w:rsid w:val="00B25DF7"/>
    <w:rsid w:val="00B25E48"/>
    <w:rsid w:val="00B27D7C"/>
    <w:rsid w:val="00B3123B"/>
    <w:rsid w:val="00B33A7B"/>
    <w:rsid w:val="00B342EA"/>
    <w:rsid w:val="00B423D0"/>
    <w:rsid w:val="00B42AA2"/>
    <w:rsid w:val="00B4574B"/>
    <w:rsid w:val="00B46E31"/>
    <w:rsid w:val="00B4750A"/>
    <w:rsid w:val="00B51EFA"/>
    <w:rsid w:val="00B53C55"/>
    <w:rsid w:val="00B548BB"/>
    <w:rsid w:val="00B54BCF"/>
    <w:rsid w:val="00B55B34"/>
    <w:rsid w:val="00B56CCF"/>
    <w:rsid w:val="00B63CF1"/>
    <w:rsid w:val="00B65FDE"/>
    <w:rsid w:val="00B709A9"/>
    <w:rsid w:val="00B70A24"/>
    <w:rsid w:val="00B70A73"/>
    <w:rsid w:val="00B73523"/>
    <w:rsid w:val="00B74D82"/>
    <w:rsid w:val="00B75B40"/>
    <w:rsid w:val="00B777DA"/>
    <w:rsid w:val="00B84959"/>
    <w:rsid w:val="00B86546"/>
    <w:rsid w:val="00B86BAA"/>
    <w:rsid w:val="00B90C4B"/>
    <w:rsid w:val="00B91E1C"/>
    <w:rsid w:val="00B92D64"/>
    <w:rsid w:val="00B93B9D"/>
    <w:rsid w:val="00B959D2"/>
    <w:rsid w:val="00B97997"/>
    <w:rsid w:val="00BA1248"/>
    <w:rsid w:val="00BA19D0"/>
    <w:rsid w:val="00BA2008"/>
    <w:rsid w:val="00BA34D5"/>
    <w:rsid w:val="00BA418F"/>
    <w:rsid w:val="00BA7750"/>
    <w:rsid w:val="00BB5491"/>
    <w:rsid w:val="00BB5BA6"/>
    <w:rsid w:val="00BB5BAB"/>
    <w:rsid w:val="00BB5E48"/>
    <w:rsid w:val="00BB6D3B"/>
    <w:rsid w:val="00BB7611"/>
    <w:rsid w:val="00BB7E0E"/>
    <w:rsid w:val="00BC0795"/>
    <w:rsid w:val="00BC079E"/>
    <w:rsid w:val="00BC14B2"/>
    <w:rsid w:val="00BC5C06"/>
    <w:rsid w:val="00BC6CBD"/>
    <w:rsid w:val="00BD02C7"/>
    <w:rsid w:val="00BD32CB"/>
    <w:rsid w:val="00BD3533"/>
    <w:rsid w:val="00BD3D20"/>
    <w:rsid w:val="00BE0F71"/>
    <w:rsid w:val="00BE4896"/>
    <w:rsid w:val="00BE508F"/>
    <w:rsid w:val="00BE6612"/>
    <w:rsid w:val="00BE6995"/>
    <w:rsid w:val="00BE6AC3"/>
    <w:rsid w:val="00BE77C1"/>
    <w:rsid w:val="00BF182B"/>
    <w:rsid w:val="00BF2ACA"/>
    <w:rsid w:val="00BF328B"/>
    <w:rsid w:val="00BF3891"/>
    <w:rsid w:val="00BF4866"/>
    <w:rsid w:val="00BF6264"/>
    <w:rsid w:val="00BF6EBC"/>
    <w:rsid w:val="00BF7AF8"/>
    <w:rsid w:val="00C0339E"/>
    <w:rsid w:val="00C03EA2"/>
    <w:rsid w:val="00C03FA5"/>
    <w:rsid w:val="00C04CFB"/>
    <w:rsid w:val="00C069AD"/>
    <w:rsid w:val="00C07E18"/>
    <w:rsid w:val="00C10170"/>
    <w:rsid w:val="00C124C6"/>
    <w:rsid w:val="00C131AD"/>
    <w:rsid w:val="00C134A8"/>
    <w:rsid w:val="00C14443"/>
    <w:rsid w:val="00C16376"/>
    <w:rsid w:val="00C16FB7"/>
    <w:rsid w:val="00C17997"/>
    <w:rsid w:val="00C218D5"/>
    <w:rsid w:val="00C2641D"/>
    <w:rsid w:val="00C32083"/>
    <w:rsid w:val="00C33177"/>
    <w:rsid w:val="00C33A15"/>
    <w:rsid w:val="00C33E40"/>
    <w:rsid w:val="00C34CC3"/>
    <w:rsid w:val="00C3541A"/>
    <w:rsid w:val="00C36B67"/>
    <w:rsid w:val="00C37CC9"/>
    <w:rsid w:val="00C42A4D"/>
    <w:rsid w:val="00C430C1"/>
    <w:rsid w:val="00C43B90"/>
    <w:rsid w:val="00C45561"/>
    <w:rsid w:val="00C50EE2"/>
    <w:rsid w:val="00C5204B"/>
    <w:rsid w:val="00C52C12"/>
    <w:rsid w:val="00C54F17"/>
    <w:rsid w:val="00C56BD5"/>
    <w:rsid w:val="00C57947"/>
    <w:rsid w:val="00C63B4C"/>
    <w:rsid w:val="00C66C0F"/>
    <w:rsid w:val="00C671F8"/>
    <w:rsid w:val="00C7139E"/>
    <w:rsid w:val="00C71831"/>
    <w:rsid w:val="00C730EE"/>
    <w:rsid w:val="00C73B4C"/>
    <w:rsid w:val="00C743AD"/>
    <w:rsid w:val="00C74805"/>
    <w:rsid w:val="00C74CD7"/>
    <w:rsid w:val="00C74D3F"/>
    <w:rsid w:val="00C75288"/>
    <w:rsid w:val="00C761D3"/>
    <w:rsid w:val="00C77574"/>
    <w:rsid w:val="00C83A71"/>
    <w:rsid w:val="00C84836"/>
    <w:rsid w:val="00C876A4"/>
    <w:rsid w:val="00C90CBA"/>
    <w:rsid w:val="00C96607"/>
    <w:rsid w:val="00C96EED"/>
    <w:rsid w:val="00CA62D6"/>
    <w:rsid w:val="00CA6759"/>
    <w:rsid w:val="00CA768E"/>
    <w:rsid w:val="00CA7F4B"/>
    <w:rsid w:val="00CB0EBD"/>
    <w:rsid w:val="00CB0EEA"/>
    <w:rsid w:val="00CB1F50"/>
    <w:rsid w:val="00CB1FB4"/>
    <w:rsid w:val="00CB27AB"/>
    <w:rsid w:val="00CB5BF3"/>
    <w:rsid w:val="00CB655E"/>
    <w:rsid w:val="00CB6D59"/>
    <w:rsid w:val="00CB742B"/>
    <w:rsid w:val="00CB79FF"/>
    <w:rsid w:val="00CC625A"/>
    <w:rsid w:val="00CC76DD"/>
    <w:rsid w:val="00CD11A0"/>
    <w:rsid w:val="00CD146E"/>
    <w:rsid w:val="00CD247D"/>
    <w:rsid w:val="00CD24B4"/>
    <w:rsid w:val="00CD2CE8"/>
    <w:rsid w:val="00CD56E1"/>
    <w:rsid w:val="00CE085C"/>
    <w:rsid w:val="00CE1531"/>
    <w:rsid w:val="00CE39F4"/>
    <w:rsid w:val="00CE4CCE"/>
    <w:rsid w:val="00CE530E"/>
    <w:rsid w:val="00CE58E1"/>
    <w:rsid w:val="00CE68BF"/>
    <w:rsid w:val="00CE7205"/>
    <w:rsid w:val="00CE7771"/>
    <w:rsid w:val="00CF01DF"/>
    <w:rsid w:val="00CF118B"/>
    <w:rsid w:val="00CF401E"/>
    <w:rsid w:val="00CF5A21"/>
    <w:rsid w:val="00CF5D89"/>
    <w:rsid w:val="00D03479"/>
    <w:rsid w:val="00D0356B"/>
    <w:rsid w:val="00D03CF7"/>
    <w:rsid w:val="00D0533A"/>
    <w:rsid w:val="00D07BA9"/>
    <w:rsid w:val="00D1449D"/>
    <w:rsid w:val="00D15FB1"/>
    <w:rsid w:val="00D16120"/>
    <w:rsid w:val="00D17871"/>
    <w:rsid w:val="00D17D4A"/>
    <w:rsid w:val="00D20B0E"/>
    <w:rsid w:val="00D30384"/>
    <w:rsid w:val="00D3337C"/>
    <w:rsid w:val="00D33565"/>
    <w:rsid w:val="00D35725"/>
    <w:rsid w:val="00D36D7E"/>
    <w:rsid w:val="00D375AB"/>
    <w:rsid w:val="00D43B32"/>
    <w:rsid w:val="00D47A90"/>
    <w:rsid w:val="00D47D67"/>
    <w:rsid w:val="00D55808"/>
    <w:rsid w:val="00D6176C"/>
    <w:rsid w:val="00D61CC3"/>
    <w:rsid w:val="00D62461"/>
    <w:rsid w:val="00D65CCD"/>
    <w:rsid w:val="00D6658A"/>
    <w:rsid w:val="00D67766"/>
    <w:rsid w:val="00D702C3"/>
    <w:rsid w:val="00D70F8E"/>
    <w:rsid w:val="00D719A3"/>
    <w:rsid w:val="00D85D5C"/>
    <w:rsid w:val="00D85DCB"/>
    <w:rsid w:val="00D8722E"/>
    <w:rsid w:val="00D877BB"/>
    <w:rsid w:val="00D90912"/>
    <w:rsid w:val="00D91C7E"/>
    <w:rsid w:val="00D96F0B"/>
    <w:rsid w:val="00D979E8"/>
    <w:rsid w:val="00DA08B0"/>
    <w:rsid w:val="00DA2E21"/>
    <w:rsid w:val="00DA659C"/>
    <w:rsid w:val="00DA7F7E"/>
    <w:rsid w:val="00DB0469"/>
    <w:rsid w:val="00DB0712"/>
    <w:rsid w:val="00DB0872"/>
    <w:rsid w:val="00DB521D"/>
    <w:rsid w:val="00DB5BEF"/>
    <w:rsid w:val="00DB6C10"/>
    <w:rsid w:val="00DB7313"/>
    <w:rsid w:val="00DC0E88"/>
    <w:rsid w:val="00DC2C9D"/>
    <w:rsid w:val="00DC39DF"/>
    <w:rsid w:val="00DC3CB0"/>
    <w:rsid w:val="00DC7F3E"/>
    <w:rsid w:val="00DD3FB3"/>
    <w:rsid w:val="00DD5026"/>
    <w:rsid w:val="00DE4886"/>
    <w:rsid w:val="00DE5B46"/>
    <w:rsid w:val="00DE6D5A"/>
    <w:rsid w:val="00DF1FA7"/>
    <w:rsid w:val="00DF5971"/>
    <w:rsid w:val="00E01BFE"/>
    <w:rsid w:val="00E0272B"/>
    <w:rsid w:val="00E078AE"/>
    <w:rsid w:val="00E07C3D"/>
    <w:rsid w:val="00E104C9"/>
    <w:rsid w:val="00E12A4B"/>
    <w:rsid w:val="00E15668"/>
    <w:rsid w:val="00E20AB6"/>
    <w:rsid w:val="00E23585"/>
    <w:rsid w:val="00E25459"/>
    <w:rsid w:val="00E2563A"/>
    <w:rsid w:val="00E27664"/>
    <w:rsid w:val="00E303BC"/>
    <w:rsid w:val="00E31B76"/>
    <w:rsid w:val="00E3489A"/>
    <w:rsid w:val="00E41018"/>
    <w:rsid w:val="00E41F75"/>
    <w:rsid w:val="00E43431"/>
    <w:rsid w:val="00E43E2C"/>
    <w:rsid w:val="00E46B45"/>
    <w:rsid w:val="00E476AD"/>
    <w:rsid w:val="00E4785C"/>
    <w:rsid w:val="00E47C9E"/>
    <w:rsid w:val="00E47F88"/>
    <w:rsid w:val="00E50A5A"/>
    <w:rsid w:val="00E522F9"/>
    <w:rsid w:val="00E54CDB"/>
    <w:rsid w:val="00E54E20"/>
    <w:rsid w:val="00E5536C"/>
    <w:rsid w:val="00E55FF4"/>
    <w:rsid w:val="00E622FB"/>
    <w:rsid w:val="00E625B5"/>
    <w:rsid w:val="00E64462"/>
    <w:rsid w:val="00E662AA"/>
    <w:rsid w:val="00E67E19"/>
    <w:rsid w:val="00E70245"/>
    <w:rsid w:val="00E70EF2"/>
    <w:rsid w:val="00E7155F"/>
    <w:rsid w:val="00E72BD3"/>
    <w:rsid w:val="00E75654"/>
    <w:rsid w:val="00E81ECA"/>
    <w:rsid w:val="00E82A44"/>
    <w:rsid w:val="00E8576A"/>
    <w:rsid w:val="00E85DB6"/>
    <w:rsid w:val="00E87FE1"/>
    <w:rsid w:val="00E907FA"/>
    <w:rsid w:val="00E911FB"/>
    <w:rsid w:val="00E93B1B"/>
    <w:rsid w:val="00E94FF6"/>
    <w:rsid w:val="00E9592E"/>
    <w:rsid w:val="00E95E54"/>
    <w:rsid w:val="00E9658E"/>
    <w:rsid w:val="00E97889"/>
    <w:rsid w:val="00EA0811"/>
    <w:rsid w:val="00EA2637"/>
    <w:rsid w:val="00EA280E"/>
    <w:rsid w:val="00EA38E1"/>
    <w:rsid w:val="00EA39D7"/>
    <w:rsid w:val="00EA4015"/>
    <w:rsid w:val="00EA5343"/>
    <w:rsid w:val="00EA56B7"/>
    <w:rsid w:val="00EA6AE7"/>
    <w:rsid w:val="00EA74CC"/>
    <w:rsid w:val="00EB2E5F"/>
    <w:rsid w:val="00EB5258"/>
    <w:rsid w:val="00EB53DE"/>
    <w:rsid w:val="00EB6D13"/>
    <w:rsid w:val="00EC22D6"/>
    <w:rsid w:val="00EC23CC"/>
    <w:rsid w:val="00EC58F3"/>
    <w:rsid w:val="00EC73E2"/>
    <w:rsid w:val="00EC7E9B"/>
    <w:rsid w:val="00ED018E"/>
    <w:rsid w:val="00ED1B4A"/>
    <w:rsid w:val="00ED1C80"/>
    <w:rsid w:val="00ED1F7A"/>
    <w:rsid w:val="00ED261D"/>
    <w:rsid w:val="00ED6ED4"/>
    <w:rsid w:val="00ED7604"/>
    <w:rsid w:val="00EE4200"/>
    <w:rsid w:val="00EE5594"/>
    <w:rsid w:val="00EE65FA"/>
    <w:rsid w:val="00EE6684"/>
    <w:rsid w:val="00EE73FA"/>
    <w:rsid w:val="00EF062D"/>
    <w:rsid w:val="00EF0713"/>
    <w:rsid w:val="00EF115B"/>
    <w:rsid w:val="00EF3722"/>
    <w:rsid w:val="00EF3E21"/>
    <w:rsid w:val="00EF5075"/>
    <w:rsid w:val="00EF643E"/>
    <w:rsid w:val="00EF6D79"/>
    <w:rsid w:val="00EF7CD0"/>
    <w:rsid w:val="00F01585"/>
    <w:rsid w:val="00F015A4"/>
    <w:rsid w:val="00F0203B"/>
    <w:rsid w:val="00F02F98"/>
    <w:rsid w:val="00F042AD"/>
    <w:rsid w:val="00F13A50"/>
    <w:rsid w:val="00F1657E"/>
    <w:rsid w:val="00F16D2C"/>
    <w:rsid w:val="00F201B5"/>
    <w:rsid w:val="00F2451D"/>
    <w:rsid w:val="00F24B17"/>
    <w:rsid w:val="00F3058B"/>
    <w:rsid w:val="00F307FF"/>
    <w:rsid w:val="00F32CFB"/>
    <w:rsid w:val="00F34F72"/>
    <w:rsid w:val="00F37B19"/>
    <w:rsid w:val="00F407A0"/>
    <w:rsid w:val="00F45721"/>
    <w:rsid w:val="00F50777"/>
    <w:rsid w:val="00F510DC"/>
    <w:rsid w:val="00F51926"/>
    <w:rsid w:val="00F52405"/>
    <w:rsid w:val="00F5396A"/>
    <w:rsid w:val="00F54230"/>
    <w:rsid w:val="00F548FA"/>
    <w:rsid w:val="00F54CF6"/>
    <w:rsid w:val="00F55C0F"/>
    <w:rsid w:val="00F57083"/>
    <w:rsid w:val="00F6134E"/>
    <w:rsid w:val="00F626D3"/>
    <w:rsid w:val="00F62C47"/>
    <w:rsid w:val="00F70EBA"/>
    <w:rsid w:val="00F73430"/>
    <w:rsid w:val="00F74AC5"/>
    <w:rsid w:val="00F7634D"/>
    <w:rsid w:val="00F76375"/>
    <w:rsid w:val="00F82F53"/>
    <w:rsid w:val="00F82FFF"/>
    <w:rsid w:val="00F86213"/>
    <w:rsid w:val="00F87A8A"/>
    <w:rsid w:val="00F927BB"/>
    <w:rsid w:val="00F92A9C"/>
    <w:rsid w:val="00F94FB4"/>
    <w:rsid w:val="00F95136"/>
    <w:rsid w:val="00FA0946"/>
    <w:rsid w:val="00FA18D8"/>
    <w:rsid w:val="00FA1F43"/>
    <w:rsid w:val="00FA29B8"/>
    <w:rsid w:val="00FA57DB"/>
    <w:rsid w:val="00FA6DA4"/>
    <w:rsid w:val="00FA71C6"/>
    <w:rsid w:val="00FB0C8E"/>
    <w:rsid w:val="00FB3C37"/>
    <w:rsid w:val="00FB629B"/>
    <w:rsid w:val="00FB6D6D"/>
    <w:rsid w:val="00FB783A"/>
    <w:rsid w:val="00FC1222"/>
    <w:rsid w:val="00FC264A"/>
    <w:rsid w:val="00FC4A3F"/>
    <w:rsid w:val="00FC5F9A"/>
    <w:rsid w:val="00FC6050"/>
    <w:rsid w:val="00FC7AF7"/>
    <w:rsid w:val="00FC7F1A"/>
    <w:rsid w:val="00FD24A2"/>
    <w:rsid w:val="00FD324F"/>
    <w:rsid w:val="00FD3F99"/>
    <w:rsid w:val="00FD40F4"/>
    <w:rsid w:val="00FD4D4A"/>
    <w:rsid w:val="00FD4F0B"/>
    <w:rsid w:val="00FD68C8"/>
    <w:rsid w:val="00FE2B0D"/>
    <w:rsid w:val="00FE55B6"/>
    <w:rsid w:val="00FE6259"/>
    <w:rsid w:val="00FE6E14"/>
    <w:rsid w:val="00FE7C4D"/>
    <w:rsid w:val="00FF3780"/>
    <w:rsid w:val="00FF3969"/>
    <w:rsid w:val="00FF41BA"/>
    <w:rsid w:val="00FF49F7"/>
    <w:rsid w:val="00FF4F46"/>
    <w:rsid w:val="00FF598C"/>
    <w:rsid w:val="00FF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290FA"/>
  <w15:chartTrackingRefBased/>
  <w15:docId w15:val="{4B92AD24-CCF0-4D84-AA3A-078118AF0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A71"/>
  </w:style>
  <w:style w:type="paragraph" w:styleId="Heading1">
    <w:name w:val="heading 1"/>
    <w:basedOn w:val="Normal"/>
    <w:next w:val="Normal"/>
    <w:link w:val="Heading1Char"/>
    <w:uiPriority w:val="9"/>
    <w:qFormat/>
    <w:rsid w:val="00230A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82E8F"/>
  </w:style>
  <w:style w:type="table" w:customStyle="1" w:styleId="MyTableStyle">
    <w:name w:val="My Table Style"/>
    <w:basedOn w:val="TableNormal"/>
    <w:uiPriority w:val="99"/>
    <w:rsid w:val="00782E8F"/>
    <w:pPr>
      <w:spacing w:after="0" w:line="240" w:lineRule="auto"/>
    </w:pPr>
    <w:rPr>
      <w:kern w:val="0"/>
      <w14:ligatures w14:val="none"/>
    </w:rPr>
    <w:tblPr/>
  </w:style>
  <w:style w:type="paragraph" w:styleId="ListParagraph">
    <w:name w:val="List Paragraph"/>
    <w:basedOn w:val="Normal"/>
    <w:uiPriority w:val="34"/>
    <w:qFormat/>
    <w:rsid w:val="00782E8F"/>
    <w:pPr>
      <w:ind w:left="720"/>
      <w:contextualSpacing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82E8F"/>
    <w:pPr>
      <w:spacing w:after="0"/>
      <w:jc w:val="center"/>
    </w:pPr>
    <w:rPr>
      <w:rFonts w:ascii="Calibri Light" w:hAnsi="Calibri Light" w:cs="Calibri Light"/>
      <w:noProof/>
      <w:kern w:val="0"/>
      <w:sz w:val="3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2E8F"/>
    <w:rPr>
      <w:rFonts w:ascii="Calibri Light" w:hAnsi="Calibri Light" w:cs="Calibri Light"/>
      <w:noProof/>
      <w:kern w:val="0"/>
      <w:sz w:val="3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82E8F"/>
    <w:pPr>
      <w:spacing w:line="240" w:lineRule="auto"/>
    </w:pPr>
    <w:rPr>
      <w:rFonts w:ascii="Calibri Light" w:hAnsi="Calibri Light" w:cs="Calibri Light"/>
      <w:noProof/>
      <w:kern w:val="0"/>
      <w:sz w:val="3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82E8F"/>
    <w:rPr>
      <w:rFonts w:ascii="Calibri Light" w:hAnsi="Calibri Light" w:cs="Calibri Light"/>
      <w:noProof/>
      <w:kern w:val="0"/>
      <w:sz w:val="3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82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2E8F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E8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E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E8F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782E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2E8F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782E8F"/>
  </w:style>
  <w:style w:type="table" w:styleId="PlainTable4">
    <w:name w:val="Plain Table 4"/>
    <w:basedOn w:val="TableNormal"/>
    <w:uiPriority w:val="44"/>
    <w:rsid w:val="00782E8F"/>
    <w:pPr>
      <w:spacing w:after="0" w:line="240" w:lineRule="auto"/>
    </w:pPr>
    <w:rPr>
      <w:rFonts w:eastAsia="MS Mincho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82E8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82E8F"/>
    <w:pPr>
      <w:spacing w:after="0" w:line="240" w:lineRule="auto"/>
    </w:pPr>
    <w:rPr>
      <w:rFonts w:eastAsia="MS Mincho"/>
      <w:kern w:val="0"/>
      <w14:ligatures w14:val="none"/>
    </w:rPr>
  </w:style>
  <w:style w:type="table" w:customStyle="1" w:styleId="PlainTable41">
    <w:name w:val="Plain Table 41"/>
    <w:basedOn w:val="TableNormal"/>
    <w:next w:val="PlainTable4"/>
    <w:uiPriority w:val="44"/>
    <w:rsid w:val="00782E8F"/>
    <w:pPr>
      <w:spacing w:after="0" w:line="240" w:lineRule="auto"/>
    </w:pPr>
    <w:rPr>
      <w:rFonts w:ascii="Calibri" w:eastAsia="MS Mincho" w:hAnsi="Calibri" w:cs="Times New Roman"/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1">
    <w:name w:val="Plain Table 411"/>
    <w:basedOn w:val="TableNormal"/>
    <w:next w:val="PlainTable4"/>
    <w:uiPriority w:val="44"/>
    <w:rsid w:val="00782E8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30A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30AC9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F2250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B777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7DA"/>
  </w:style>
  <w:style w:type="paragraph" w:styleId="Footer">
    <w:name w:val="footer"/>
    <w:basedOn w:val="Normal"/>
    <w:link w:val="FooterChar"/>
    <w:uiPriority w:val="99"/>
    <w:unhideWhenUsed/>
    <w:rsid w:val="00B777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FBF5B3-A929-49F8-8CA7-1438E7F29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3</Words>
  <Characters>685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jatian, Marcel</dc:creator>
  <cp:keywords/>
  <dc:description/>
  <cp:lastModifiedBy>Marcel Nejatian</cp:lastModifiedBy>
  <cp:revision>5</cp:revision>
  <dcterms:created xsi:type="dcterms:W3CDTF">2024-07-12T09:48:00Z</dcterms:created>
  <dcterms:modified xsi:type="dcterms:W3CDTF">2024-08-24T03:21:00Z</dcterms:modified>
</cp:coreProperties>
</file>